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Ombrageclair"/>
        <w:tblW w:w="10060" w:type="dxa"/>
        <w:tblLook w:val="04A0" w:firstRow="1" w:lastRow="0" w:firstColumn="1" w:lastColumn="0" w:noHBand="0" w:noVBand="1"/>
      </w:tblPr>
      <w:tblGrid>
        <w:gridCol w:w="1298"/>
        <w:gridCol w:w="1264"/>
        <w:gridCol w:w="758"/>
        <w:gridCol w:w="3883"/>
        <w:gridCol w:w="575"/>
        <w:gridCol w:w="844"/>
        <w:gridCol w:w="613"/>
        <w:gridCol w:w="825"/>
      </w:tblGrid>
      <w:tr w:rsidR="00F007AF" w:rsidRPr="00644E03" w:rsidTr="00A912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8" w:type="dxa"/>
            <w:hideMark/>
          </w:tcPr>
          <w:p w:rsidR="00F007AF" w:rsidRPr="00644E03" w:rsidRDefault="00F007AF" w:rsidP="00A91259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Date</w:t>
            </w:r>
          </w:p>
        </w:tc>
        <w:tc>
          <w:tcPr>
            <w:tcW w:w="1264" w:type="dxa"/>
            <w:hideMark/>
          </w:tcPr>
          <w:p w:rsidR="00F007AF" w:rsidRPr="00644E03" w:rsidRDefault="00F007AF" w:rsidP="00A912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operation</w:t>
            </w:r>
          </w:p>
        </w:tc>
        <w:tc>
          <w:tcPr>
            <w:tcW w:w="758" w:type="dxa"/>
            <w:hideMark/>
          </w:tcPr>
          <w:p w:rsidR="00F007AF" w:rsidRPr="00644E03" w:rsidRDefault="00F007AF" w:rsidP="00A912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depth (cm)</w:t>
            </w:r>
          </w:p>
        </w:tc>
        <w:tc>
          <w:tcPr>
            <w:tcW w:w="3883" w:type="dxa"/>
            <w:hideMark/>
          </w:tcPr>
          <w:p w:rsidR="00F007AF" w:rsidRPr="00644E03" w:rsidRDefault="00F007AF" w:rsidP="00A912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 xml:space="preserve"> Additional information</w:t>
            </w:r>
          </w:p>
        </w:tc>
        <w:tc>
          <w:tcPr>
            <w:tcW w:w="575" w:type="dxa"/>
            <w:hideMark/>
          </w:tcPr>
          <w:p w:rsidR="00F007AF" w:rsidRPr="00644E03" w:rsidRDefault="00F007AF" w:rsidP="00A912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CT-IN</w:t>
            </w:r>
          </w:p>
        </w:tc>
        <w:tc>
          <w:tcPr>
            <w:tcW w:w="844" w:type="dxa"/>
            <w:hideMark/>
          </w:tcPr>
          <w:p w:rsidR="00F007AF" w:rsidRPr="00644E03" w:rsidRDefault="00F007AF" w:rsidP="00A912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CT-OUT</w:t>
            </w:r>
          </w:p>
        </w:tc>
        <w:tc>
          <w:tcPr>
            <w:tcW w:w="613" w:type="dxa"/>
            <w:hideMark/>
          </w:tcPr>
          <w:p w:rsidR="00F007AF" w:rsidRPr="00644E03" w:rsidRDefault="00F007AF" w:rsidP="00A912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RT-IN</w:t>
            </w:r>
          </w:p>
        </w:tc>
        <w:tc>
          <w:tcPr>
            <w:tcW w:w="825" w:type="dxa"/>
            <w:hideMark/>
          </w:tcPr>
          <w:p w:rsidR="00F007AF" w:rsidRPr="00644E03" w:rsidRDefault="00F007AF" w:rsidP="00A912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RT-OUT</w:t>
            </w:r>
          </w:p>
        </w:tc>
      </w:tr>
      <w:tr w:rsidR="00F007AF" w:rsidRPr="00644E03" w:rsidTr="00A912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8" w:type="dxa"/>
            <w:hideMark/>
          </w:tcPr>
          <w:p w:rsidR="00F007AF" w:rsidRPr="00644E03" w:rsidRDefault="00F007AF" w:rsidP="00A9125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3/09/2008</w:t>
            </w:r>
          </w:p>
        </w:tc>
        <w:tc>
          <w:tcPr>
            <w:tcW w:w="1264" w:type="dxa"/>
            <w:hideMark/>
          </w:tcPr>
          <w:p w:rsidR="00F007AF" w:rsidRPr="00644E03" w:rsidRDefault="00F007AF" w:rsidP="00A912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weeding</w:t>
            </w:r>
          </w:p>
        </w:tc>
        <w:tc>
          <w:tcPr>
            <w:tcW w:w="758" w:type="dxa"/>
            <w:hideMark/>
          </w:tcPr>
          <w:p w:rsidR="00F007AF" w:rsidRPr="00644E03" w:rsidRDefault="00F007AF" w:rsidP="00A91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883" w:type="dxa"/>
            <w:hideMark/>
          </w:tcPr>
          <w:p w:rsidR="00F007AF" w:rsidRPr="00644E03" w:rsidRDefault="00F007AF" w:rsidP="00A912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with Roundup (6.43 L/ha)</w:t>
            </w:r>
          </w:p>
        </w:tc>
        <w:tc>
          <w:tcPr>
            <w:tcW w:w="575" w:type="dxa"/>
            <w:hideMark/>
          </w:tcPr>
          <w:p w:rsidR="00F007AF" w:rsidRPr="00644E03" w:rsidRDefault="00F007AF" w:rsidP="00A91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844" w:type="dxa"/>
            <w:hideMark/>
          </w:tcPr>
          <w:p w:rsidR="00F007AF" w:rsidRPr="00644E03" w:rsidRDefault="00F007AF" w:rsidP="00A91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613" w:type="dxa"/>
            <w:hideMark/>
          </w:tcPr>
          <w:p w:rsidR="00F007AF" w:rsidRPr="00644E03" w:rsidRDefault="00F007AF" w:rsidP="00A91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825" w:type="dxa"/>
            <w:hideMark/>
          </w:tcPr>
          <w:p w:rsidR="00F007AF" w:rsidRPr="00644E03" w:rsidRDefault="00F007AF" w:rsidP="00A91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</w:tr>
      <w:tr w:rsidR="00F007AF" w:rsidRPr="00644E03" w:rsidTr="00A91259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8" w:type="dxa"/>
            <w:hideMark/>
          </w:tcPr>
          <w:p w:rsidR="00F007AF" w:rsidRPr="00644E03" w:rsidRDefault="00F007AF" w:rsidP="00A9125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8/09/2008</w:t>
            </w:r>
          </w:p>
        </w:tc>
        <w:tc>
          <w:tcPr>
            <w:tcW w:w="1264" w:type="dxa"/>
            <w:hideMark/>
          </w:tcPr>
          <w:p w:rsidR="00F007AF" w:rsidRPr="00644E03" w:rsidRDefault="00F007AF" w:rsidP="00A912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stubble breaking</w:t>
            </w:r>
          </w:p>
        </w:tc>
        <w:tc>
          <w:tcPr>
            <w:tcW w:w="758" w:type="dxa"/>
            <w:hideMark/>
          </w:tcPr>
          <w:p w:rsidR="00F007AF" w:rsidRPr="00644E03" w:rsidRDefault="00F007AF" w:rsidP="00A91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–10</w:t>
            </w:r>
          </w:p>
        </w:tc>
        <w:tc>
          <w:tcPr>
            <w:tcW w:w="3883" w:type="dxa"/>
            <w:hideMark/>
          </w:tcPr>
          <w:p w:rsidR="00F007AF" w:rsidRPr="00644E03" w:rsidRDefault="00F007AF" w:rsidP="00A912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With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stubble cultivator (</w:t>
            </w:r>
            <w:proofErr w:type="spellStart"/>
            <w:r w:rsidRPr="00644E03">
              <w:rPr>
                <w:rFonts w:ascii="Calibri" w:eastAsia="Times New Roman" w:hAnsi="Calibri" w:cs="Times New Roman"/>
                <w:color w:val="000000"/>
              </w:rPr>
              <w:t>Lemken</w:t>
            </w:r>
            <w:proofErr w:type="spellEnd"/>
            <w:r w:rsidRPr="00644E03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644E03">
              <w:rPr>
                <w:rFonts w:ascii="Calibri" w:eastAsia="Times New Roman" w:hAnsi="Calibri" w:cs="Times New Roman"/>
                <w:color w:val="000000"/>
              </w:rPr>
              <w:t>Smaragd</w:t>
            </w:r>
            <w:proofErr w:type="spellEnd"/>
            <w:r w:rsidRPr="00644E03">
              <w:rPr>
                <w:rFonts w:ascii="Calibri" w:eastAsia="Times New Roman" w:hAnsi="Calibri" w:cs="Times New Roman"/>
                <w:color w:val="000000"/>
              </w:rPr>
              <w:t xml:space="preserve"> 9/300</w:t>
            </w:r>
            <w:r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575" w:type="dxa"/>
            <w:hideMark/>
          </w:tcPr>
          <w:p w:rsidR="00F007AF" w:rsidRPr="00644E03" w:rsidRDefault="00F007AF" w:rsidP="00A91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844" w:type="dxa"/>
            <w:hideMark/>
          </w:tcPr>
          <w:p w:rsidR="00F007AF" w:rsidRPr="00644E03" w:rsidRDefault="00F007AF" w:rsidP="00A91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613" w:type="dxa"/>
            <w:hideMark/>
          </w:tcPr>
          <w:p w:rsidR="00F007AF" w:rsidRPr="00644E03" w:rsidRDefault="00F007AF" w:rsidP="00A91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825" w:type="dxa"/>
            <w:hideMark/>
          </w:tcPr>
          <w:p w:rsidR="00F007AF" w:rsidRPr="00644E03" w:rsidRDefault="00F007AF" w:rsidP="00A91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</w:tr>
      <w:tr w:rsidR="00F007AF" w:rsidRPr="00644E03" w:rsidTr="00A912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hideMark/>
          </w:tcPr>
          <w:p w:rsidR="00F007AF" w:rsidRPr="00644E03" w:rsidRDefault="00F007AF" w:rsidP="00A9125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/09/2008</w:t>
            </w:r>
          </w:p>
        </w:tc>
        <w:tc>
          <w:tcPr>
            <w:tcW w:w="1200" w:type="dxa"/>
            <w:hideMark/>
          </w:tcPr>
          <w:p w:rsidR="00F007AF" w:rsidRPr="00644E03" w:rsidRDefault="00F007AF" w:rsidP="00A912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ploughing</w:t>
            </w:r>
          </w:p>
        </w:tc>
        <w:tc>
          <w:tcPr>
            <w:tcW w:w="700" w:type="dxa"/>
            <w:hideMark/>
          </w:tcPr>
          <w:p w:rsidR="00F007AF" w:rsidRPr="00644E03" w:rsidRDefault="00F007AF" w:rsidP="00A91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–25</w:t>
            </w:r>
          </w:p>
        </w:tc>
        <w:tc>
          <w:tcPr>
            <w:tcW w:w="4060" w:type="dxa"/>
            <w:hideMark/>
          </w:tcPr>
          <w:p w:rsidR="00F007AF" w:rsidRPr="00644E03" w:rsidRDefault="00F007AF" w:rsidP="00A912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 xml:space="preserve">with </w:t>
            </w:r>
            <w:proofErr w:type="spellStart"/>
            <w:r w:rsidRPr="00644E03">
              <w:rPr>
                <w:rFonts w:ascii="Calibri" w:eastAsia="Times New Roman" w:hAnsi="Calibri" w:cs="Times New Roman"/>
                <w:color w:val="000000"/>
              </w:rPr>
              <w:t>mouldboard</w:t>
            </w:r>
            <w:proofErr w:type="spellEnd"/>
            <w:r w:rsidRPr="00644E03">
              <w:rPr>
                <w:rFonts w:ascii="Calibri" w:eastAsia="Times New Roman" w:hAnsi="Calibri" w:cs="Times New Roman"/>
                <w:color w:val="000000"/>
              </w:rPr>
              <w:t xml:space="preserve"> plough</w:t>
            </w:r>
          </w:p>
        </w:tc>
        <w:tc>
          <w:tcPr>
            <w:tcW w:w="580" w:type="dxa"/>
            <w:hideMark/>
          </w:tcPr>
          <w:p w:rsidR="00F007AF" w:rsidRPr="00644E03" w:rsidRDefault="00F007AF" w:rsidP="00A91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860" w:type="dxa"/>
            <w:hideMark/>
          </w:tcPr>
          <w:p w:rsidR="00F007AF" w:rsidRPr="00644E03" w:rsidRDefault="00F007AF" w:rsidP="00A91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620" w:type="dxa"/>
            <w:hideMark/>
          </w:tcPr>
          <w:p w:rsidR="00F007AF" w:rsidRPr="00644E03" w:rsidRDefault="00F007AF" w:rsidP="00A912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840" w:type="dxa"/>
            <w:hideMark/>
          </w:tcPr>
          <w:p w:rsidR="00F007AF" w:rsidRPr="00644E03" w:rsidRDefault="00F007AF" w:rsidP="00A912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F007AF" w:rsidRPr="00644E03" w:rsidTr="00A912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hideMark/>
          </w:tcPr>
          <w:p w:rsidR="00F007AF" w:rsidRPr="00644E03" w:rsidRDefault="00F007AF" w:rsidP="00A9125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/09/2008</w:t>
            </w:r>
          </w:p>
        </w:tc>
        <w:tc>
          <w:tcPr>
            <w:tcW w:w="1200" w:type="dxa"/>
            <w:hideMark/>
          </w:tcPr>
          <w:p w:rsidR="00F007AF" w:rsidRPr="00644E03" w:rsidRDefault="00F007AF" w:rsidP="00A912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sowing</w:t>
            </w:r>
          </w:p>
        </w:tc>
        <w:tc>
          <w:tcPr>
            <w:tcW w:w="700" w:type="dxa"/>
            <w:hideMark/>
          </w:tcPr>
          <w:p w:rsidR="00F007AF" w:rsidRPr="00644E03" w:rsidRDefault="00F007AF" w:rsidP="00A91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–7</w:t>
            </w:r>
          </w:p>
        </w:tc>
        <w:tc>
          <w:tcPr>
            <w:tcW w:w="4060" w:type="dxa"/>
            <w:hideMark/>
          </w:tcPr>
          <w:p w:rsidR="00F007AF" w:rsidRPr="00644E03" w:rsidRDefault="00F007AF" w:rsidP="00A912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rapeseed</w:t>
            </w:r>
          </w:p>
        </w:tc>
        <w:tc>
          <w:tcPr>
            <w:tcW w:w="580" w:type="dxa"/>
            <w:hideMark/>
          </w:tcPr>
          <w:p w:rsidR="00F007AF" w:rsidRPr="00644E03" w:rsidRDefault="00F007AF" w:rsidP="00A91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860" w:type="dxa"/>
            <w:hideMark/>
          </w:tcPr>
          <w:p w:rsidR="00F007AF" w:rsidRPr="00644E03" w:rsidRDefault="00F007AF" w:rsidP="00A91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620" w:type="dxa"/>
            <w:hideMark/>
          </w:tcPr>
          <w:p w:rsidR="00F007AF" w:rsidRPr="00644E03" w:rsidRDefault="00F007AF" w:rsidP="00A91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840" w:type="dxa"/>
            <w:hideMark/>
          </w:tcPr>
          <w:p w:rsidR="00F007AF" w:rsidRPr="00644E03" w:rsidRDefault="00F007AF" w:rsidP="00A91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</w:tr>
      <w:tr w:rsidR="00F007AF" w:rsidRPr="00644E03" w:rsidTr="00A912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hideMark/>
          </w:tcPr>
          <w:p w:rsidR="00F007AF" w:rsidRPr="00644E03" w:rsidRDefault="00F007AF" w:rsidP="00A9125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13/10/2008</w:t>
            </w:r>
          </w:p>
        </w:tc>
        <w:tc>
          <w:tcPr>
            <w:tcW w:w="1200" w:type="dxa"/>
            <w:hideMark/>
          </w:tcPr>
          <w:p w:rsidR="00F007AF" w:rsidRPr="00644E03" w:rsidRDefault="00F007AF" w:rsidP="00A912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weeding</w:t>
            </w:r>
          </w:p>
        </w:tc>
        <w:tc>
          <w:tcPr>
            <w:tcW w:w="700" w:type="dxa"/>
            <w:hideMark/>
          </w:tcPr>
          <w:p w:rsidR="00F007AF" w:rsidRPr="00644E03" w:rsidRDefault="00F007AF" w:rsidP="00A912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4060" w:type="dxa"/>
            <w:hideMark/>
          </w:tcPr>
          <w:p w:rsidR="00F007AF" w:rsidRPr="00644E03" w:rsidRDefault="00F007AF" w:rsidP="00A912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580" w:type="dxa"/>
            <w:hideMark/>
          </w:tcPr>
          <w:p w:rsidR="00F007AF" w:rsidRPr="00644E03" w:rsidRDefault="00F007AF" w:rsidP="00A91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860" w:type="dxa"/>
            <w:hideMark/>
          </w:tcPr>
          <w:p w:rsidR="00F007AF" w:rsidRPr="00644E03" w:rsidRDefault="00F007AF" w:rsidP="00A91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620" w:type="dxa"/>
            <w:hideMark/>
          </w:tcPr>
          <w:p w:rsidR="00F007AF" w:rsidRPr="00644E03" w:rsidRDefault="00F007AF" w:rsidP="00A91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840" w:type="dxa"/>
            <w:hideMark/>
          </w:tcPr>
          <w:p w:rsidR="00F007AF" w:rsidRPr="00644E03" w:rsidRDefault="00F007AF" w:rsidP="00A91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</w:tr>
      <w:tr w:rsidR="00F007AF" w:rsidRPr="00644E03" w:rsidTr="00A91259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hideMark/>
          </w:tcPr>
          <w:p w:rsidR="00F007AF" w:rsidRPr="00644E03" w:rsidRDefault="00F007AF" w:rsidP="00A9125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13/03/2009</w:t>
            </w:r>
          </w:p>
        </w:tc>
        <w:tc>
          <w:tcPr>
            <w:tcW w:w="1200" w:type="dxa"/>
            <w:hideMark/>
          </w:tcPr>
          <w:p w:rsidR="00F007AF" w:rsidRPr="00644E03" w:rsidRDefault="00F007AF" w:rsidP="00A912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 xml:space="preserve">nitrogen </w:t>
            </w:r>
            <w:proofErr w:type="spellStart"/>
            <w:r w:rsidRPr="00644E03">
              <w:rPr>
                <w:rFonts w:ascii="Calibri" w:eastAsia="Times New Roman" w:hAnsi="Calibri" w:cs="Times New Roman"/>
                <w:color w:val="000000"/>
              </w:rPr>
              <w:t>fertilisation</w:t>
            </w:r>
            <w:proofErr w:type="spellEnd"/>
          </w:p>
        </w:tc>
        <w:tc>
          <w:tcPr>
            <w:tcW w:w="700" w:type="dxa"/>
            <w:hideMark/>
          </w:tcPr>
          <w:p w:rsidR="00F007AF" w:rsidRPr="00644E03" w:rsidRDefault="00F007AF" w:rsidP="00A912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4060" w:type="dxa"/>
            <w:hideMark/>
          </w:tcPr>
          <w:p w:rsidR="00F007AF" w:rsidRPr="00644E03" w:rsidRDefault="00F007AF" w:rsidP="00A912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liquid nitrogen (39%), 86 kg/ha of nitrogen</w:t>
            </w:r>
          </w:p>
        </w:tc>
        <w:tc>
          <w:tcPr>
            <w:tcW w:w="580" w:type="dxa"/>
            <w:hideMark/>
          </w:tcPr>
          <w:p w:rsidR="00F007AF" w:rsidRPr="00644E03" w:rsidRDefault="00F007AF" w:rsidP="00A91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860" w:type="dxa"/>
            <w:hideMark/>
          </w:tcPr>
          <w:p w:rsidR="00F007AF" w:rsidRPr="00644E03" w:rsidRDefault="00F007AF" w:rsidP="00A91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620" w:type="dxa"/>
            <w:hideMark/>
          </w:tcPr>
          <w:p w:rsidR="00F007AF" w:rsidRPr="00644E03" w:rsidRDefault="00F007AF" w:rsidP="00A91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840" w:type="dxa"/>
            <w:hideMark/>
          </w:tcPr>
          <w:p w:rsidR="00F007AF" w:rsidRPr="00644E03" w:rsidRDefault="00F007AF" w:rsidP="00A91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</w:tr>
      <w:tr w:rsidR="00F007AF" w:rsidRPr="00644E03" w:rsidTr="00A912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hideMark/>
          </w:tcPr>
          <w:p w:rsidR="00F007AF" w:rsidRPr="00644E03" w:rsidRDefault="00F007AF" w:rsidP="00A9125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2/04/2009</w:t>
            </w:r>
          </w:p>
        </w:tc>
        <w:tc>
          <w:tcPr>
            <w:tcW w:w="1200" w:type="dxa"/>
            <w:hideMark/>
          </w:tcPr>
          <w:p w:rsidR="00F007AF" w:rsidRPr="00644E03" w:rsidRDefault="00F007AF" w:rsidP="00A912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 xml:space="preserve">nitrogen </w:t>
            </w:r>
            <w:proofErr w:type="spellStart"/>
            <w:r w:rsidRPr="00644E03">
              <w:rPr>
                <w:rFonts w:ascii="Calibri" w:eastAsia="Times New Roman" w:hAnsi="Calibri" w:cs="Times New Roman"/>
                <w:color w:val="000000"/>
              </w:rPr>
              <w:t>fertilisation</w:t>
            </w:r>
            <w:proofErr w:type="spellEnd"/>
          </w:p>
        </w:tc>
        <w:tc>
          <w:tcPr>
            <w:tcW w:w="700" w:type="dxa"/>
            <w:hideMark/>
          </w:tcPr>
          <w:p w:rsidR="00F007AF" w:rsidRPr="00644E03" w:rsidRDefault="00F007AF" w:rsidP="00A912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4060" w:type="dxa"/>
            <w:hideMark/>
          </w:tcPr>
          <w:p w:rsidR="00F007AF" w:rsidRPr="00644E03" w:rsidRDefault="00F007AF" w:rsidP="00A912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liquid nitrogen (39%), 80 kg/ha of nitrogen</w:t>
            </w:r>
          </w:p>
        </w:tc>
        <w:tc>
          <w:tcPr>
            <w:tcW w:w="580" w:type="dxa"/>
            <w:hideMark/>
          </w:tcPr>
          <w:p w:rsidR="00F007AF" w:rsidRPr="00644E03" w:rsidRDefault="00F007AF" w:rsidP="00A91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860" w:type="dxa"/>
            <w:hideMark/>
          </w:tcPr>
          <w:p w:rsidR="00F007AF" w:rsidRPr="00644E03" w:rsidRDefault="00F007AF" w:rsidP="00A91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620" w:type="dxa"/>
            <w:hideMark/>
          </w:tcPr>
          <w:p w:rsidR="00F007AF" w:rsidRPr="00644E03" w:rsidRDefault="00F007AF" w:rsidP="00A91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840" w:type="dxa"/>
            <w:hideMark/>
          </w:tcPr>
          <w:p w:rsidR="00F007AF" w:rsidRPr="00644E03" w:rsidRDefault="00F007AF" w:rsidP="00A91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</w:tr>
      <w:tr w:rsidR="00F007AF" w:rsidRPr="00644E03" w:rsidTr="00A912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hideMark/>
          </w:tcPr>
          <w:p w:rsidR="00F007AF" w:rsidRPr="00644E03" w:rsidRDefault="00F007AF" w:rsidP="00A9125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3/04/2009</w:t>
            </w:r>
          </w:p>
        </w:tc>
        <w:tc>
          <w:tcPr>
            <w:tcW w:w="1200" w:type="dxa"/>
            <w:hideMark/>
          </w:tcPr>
          <w:p w:rsidR="00F007AF" w:rsidRPr="00644E03" w:rsidRDefault="00F007AF" w:rsidP="00A912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fungicide</w:t>
            </w:r>
          </w:p>
        </w:tc>
        <w:tc>
          <w:tcPr>
            <w:tcW w:w="700" w:type="dxa"/>
            <w:hideMark/>
          </w:tcPr>
          <w:p w:rsidR="00F007AF" w:rsidRPr="00644E03" w:rsidRDefault="00F007AF" w:rsidP="00A912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4060" w:type="dxa"/>
            <w:hideMark/>
          </w:tcPr>
          <w:p w:rsidR="00F007AF" w:rsidRPr="00644E03" w:rsidRDefault="00F007AF" w:rsidP="00A912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 xml:space="preserve">application of </w:t>
            </w:r>
            <w:proofErr w:type="spellStart"/>
            <w:r w:rsidRPr="00644E03">
              <w:rPr>
                <w:rFonts w:ascii="Calibri" w:eastAsia="Times New Roman" w:hAnsi="Calibri" w:cs="Times New Roman"/>
                <w:color w:val="000000"/>
              </w:rPr>
              <w:t>Caramba</w:t>
            </w:r>
            <w:proofErr w:type="spellEnd"/>
            <w:r w:rsidRPr="00644E03">
              <w:rPr>
                <w:rFonts w:ascii="Calibri" w:eastAsia="Times New Roman" w:hAnsi="Calibri" w:cs="Times New Roman"/>
                <w:color w:val="000000"/>
              </w:rPr>
              <w:t xml:space="preserve"> 60 SL (1.2 L/ha)</w:t>
            </w:r>
          </w:p>
        </w:tc>
        <w:tc>
          <w:tcPr>
            <w:tcW w:w="580" w:type="dxa"/>
            <w:hideMark/>
          </w:tcPr>
          <w:p w:rsidR="00F007AF" w:rsidRPr="00644E03" w:rsidRDefault="00F007AF" w:rsidP="00A91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860" w:type="dxa"/>
            <w:hideMark/>
          </w:tcPr>
          <w:p w:rsidR="00F007AF" w:rsidRPr="00644E03" w:rsidRDefault="00F007AF" w:rsidP="00A91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620" w:type="dxa"/>
            <w:hideMark/>
          </w:tcPr>
          <w:p w:rsidR="00F007AF" w:rsidRPr="00644E03" w:rsidRDefault="00F007AF" w:rsidP="00A91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840" w:type="dxa"/>
            <w:hideMark/>
          </w:tcPr>
          <w:p w:rsidR="00F007AF" w:rsidRPr="00644E03" w:rsidRDefault="00F007AF" w:rsidP="00A91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</w:tr>
      <w:tr w:rsidR="00F007AF" w:rsidRPr="00644E03" w:rsidTr="00A912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hideMark/>
          </w:tcPr>
          <w:p w:rsidR="00F007AF" w:rsidRPr="00644E03" w:rsidRDefault="00F007AF" w:rsidP="00A9125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4/04/2009</w:t>
            </w:r>
          </w:p>
        </w:tc>
        <w:tc>
          <w:tcPr>
            <w:tcW w:w="1200" w:type="dxa"/>
            <w:hideMark/>
          </w:tcPr>
          <w:p w:rsidR="00F007AF" w:rsidRPr="00644E03" w:rsidRDefault="00F007AF" w:rsidP="00A912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insecticide</w:t>
            </w:r>
          </w:p>
        </w:tc>
        <w:tc>
          <w:tcPr>
            <w:tcW w:w="700" w:type="dxa"/>
            <w:hideMark/>
          </w:tcPr>
          <w:p w:rsidR="00F007AF" w:rsidRPr="00644E03" w:rsidRDefault="00F007AF" w:rsidP="00A912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4060" w:type="dxa"/>
            <w:hideMark/>
          </w:tcPr>
          <w:p w:rsidR="00F007AF" w:rsidRPr="00644E03" w:rsidRDefault="00F007AF" w:rsidP="00A912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 xml:space="preserve">application of </w:t>
            </w:r>
            <w:proofErr w:type="spellStart"/>
            <w:r w:rsidRPr="00644E03">
              <w:rPr>
                <w:rFonts w:ascii="Calibri" w:eastAsia="Times New Roman" w:hAnsi="Calibri" w:cs="Times New Roman"/>
                <w:color w:val="000000"/>
              </w:rPr>
              <w:t>Biscaya</w:t>
            </w:r>
            <w:proofErr w:type="spellEnd"/>
            <w:r w:rsidRPr="00644E03">
              <w:rPr>
                <w:rFonts w:ascii="Calibri" w:eastAsia="Times New Roman" w:hAnsi="Calibri" w:cs="Times New Roman"/>
                <w:color w:val="000000"/>
              </w:rPr>
              <w:t xml:space="preserve"> (0.3 L/ha)</w:t>
            </w:r>
          </w:p>
        </w:tc>
        <w:tc>
          <w:tcPr>
            <w:tcW w:w="580" w:type="dxa"/>
            <w:hideMark/>
          </w:tcPr>
          <w:p w:rsidR="00F007AF" w:rsidRPr="00644E03" w:rsidRDefault="00F007AF" w:rsidP="00A91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860" w:type="dxa"/>
            <w:hideMark/>
          </w:tcPr>
          <w:p w:rsidR="00F007AF" w:rsidRPr="00644E03" w:rsidRDefault="00F007AF" w:rsidP="00A91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620" w:type="dxa"/>
            <w:hideMark/>
          </w:tcPr>
          <w:p w:rsidR="00F007AF" w:rsidRPr="00644E03" w:rsidRDefault="00F007AF" w:rsidP="00A91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840" w:type="dxa"/>
            <w:hideMark/>
          </w:tcPr>
          <w:p w:rsidR="00F007AF" w:rsidRPr="00644E03" w:rsidRDefault="00F007AF" w:rsidP="00A91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</w:tr>
      <w:tr w:rsidR="00F007AF" w:rsidRPr="00644E03" w:rsidTr="00A912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hideMark/>
          </w:tcPr>
          <w:p w:rsidR="00F007AF" w:rsidRPr="00644E03" w:rsidRDefault="00F007AF" w:rsidP="00A9125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24/04/2009</w:t>
            </w:r>
          </w:p>
        </w:tc>
        <w:tc>
          <w:tcPr>
            <w:tcW w:w="1200" w:type="dxa"/>
            <w:hideMark/>
          </w:tcPr>
          <w:p w:rsidR="00F007AF" w:rsidRPr="00644E03" w:rsidRDefault="00F007AF" w:rsidP="00A912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fungicide</w:t>
            </w:r>
          </w:p>
        </w:tc>
        <w:tc>
          <w:tcPr>
            <w:tcW w:w="700" w:type="dxa"/>
            <w:hideMark/>
          </w:tcPr>
          <w:p w:rsidR="00F007AF" w:rsidRPr="00644E03" w:rsidRDefault="00F007AF" w:rsidP="00A912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4060" w:type="dxa"/>
            <w:hideMark/>
          </w:tcPr>
          <w:p w:rsidR="00F007AF" w:rsidRPr="00644E03" w:rsidRDefault="00F007AF" w:rsidP="00A912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application of Cantus (0.5 kg/ha)</w:t>
            </w:r>
          </w:p>
        </w:tc>
        <w:tc>
          <w:tcPr>
            <w:tcW w:w="580" w:type="dxa"/>
            <w:hideMark/>
          </w:tcPr>
          <w:p w:rsidR="00F007AF" w:rsidRPr="00644E03" w:rsidRDefault="00F007AF" w:rsidP="00A91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860" w:type="dxa"/>
            <w:hideMark/>
          </w:tcPr>
          <w:p w:rsidR="00F007AF" w:rsidRPr="00644E03" w:rsidRDefault="00F007AF" w:rsidP="00A91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620" w:type="dxa"/>
            <w:hideMark/>
          </w:tcPr>
          <w:p w:rsidR="00F007AF" w:rsidRPr="00644E03" w:rsidRDefault="00F007AF" w:rsidP="00A91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840" w:type="dxa"/>
            <w:hideMark/>
          </w:tcPr>
          <w:p w:rsidR="00F007AF" w:rsidRPr="00644E03" w:rsidRDefault="00F007AF" w:rsidP="00A91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</w:tr>
      <w:tr w:rsidR="00F007AF" w:rsidRPr="00644E03" w:rsidTr="00A912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hideMark/>
          </w:tcPr>
          <w:p w:rsidR="00F007AF" w:rsidRPr="00644E03" w:rsidRDefault="00F007AF" w:rsidP="00A9125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31/07/2009</w:t>
            </w:r>
          </w:p>
        </w:tc>
        <w:tc>
          <w:tcPr>
            <w:tcW w:w="1200" w:type="dxa"/>
            <w:hideMark/>
          </w:tcPr>
          <w:p w:rsidR="00F007AF" w:rsidRPr="00644E03" w:rsidRDefault="00F007AF" w:rsidP="00A912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harvest</w:t>
            </w:r>
          </w:p>
        </w:tc>
        <w:tc>
          <w:tcPr>
            <w:tcW w:w="700" w:type="dxa"/>
            <w:hideMark/>
          </w:tcPr>
          <w:p w:rsidR="00F007AF" w:rsidRPr="00644E03" w:rsidRDefault="00F007AF" w:rsidP="00A912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4060" w:type="dxa"/>
            <w:hideMark/>
          </w:tcPr>
          <w:p w:rsidR="00F007AF" w:rsidRPr="00644E03" w:rsidRDefault="00F007AF" w:rsidP="00A912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harvest of rapeseed crop</w:t>
            </w:r>
          </w:p>
        </w:tc>
        <w:tc>
          <w:tcPr>
            <w:tcW w:w="580" w:type="dxa"/>
            <w:hideMark/>
          </w:tcPr>
          <w:p w:rsidR="00F007AF" w:rsidRPr="00644E03" w:rsidRDefault="00F007AF" w:rsidP="00A91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860" w:type="dxa"/>
            <w:hideMark/>
          </w:tcPr>
          <w:p w:rsidR="00F007AF" w:rsidRPr="00644E03" w:rsidRDefault="00F007AF" w:rsidP="00A91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620" w:type="dxa"/>
            <w:hideMark/>
          </w:tcPr>
          <w:p w:rsidR="00F007AF" w:rsidRPr="00644E03" w:rsidRDefault="00F007AF" w:rsidP="00A91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840" w:type="dxa"/>
            <w:hideMark/>
          </w:tcPr>
          <w:p w:rsidR="00F007AF" w:rsidRPr="00644E03" w:rsidRDefault="00F007AF" w:rsidP="00A91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</w:tr>
      <w:tr w:rsidR="00F007AF" w:rsidRPr="00644E03" w:rsidTr="00A91259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hideMark/>
          </w:tcPr>
          <w:p w:rsidR="00F007AF" w:rsidRPr="00644E03" w:rsidRDefault="00F007AF" w:rsidP="00A9125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31/07/2009</w:t>
            </w:r>
          </w:p>
        </w:tc>
        <w:tc>
          <w:tcPr>
            <w:tcW w:w="1200" w:type="dxa"/>
            <w:hideMark/>
          </w:tcPr>
          <w:p w:rsidR="00F007AF" w:rsidRPr="00644E03" w:rsidRDefault="00F007AF" w:rsidP="00A912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residue exportation</w:t>
            </w:r>
          </w:p>
        </w:tc>
        <w:tc>
          <w:tcPr>
            <w:tcW w:w="700" w:type="dxa"/>
            <w:hideMark/>
          </w:tcPr>
          <w:p w:rsidR="00F007AF" w:rsidRPr="00644E03" w:rsidRDefault="00F007AF" w:rsidP="00A912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4060" w:type="dxa"/>
            <w:hideMark/>
          </w:tcPr>
          <w:p w:rsidR="00F007AF" w:rsidRPr="00644E03" w:rsidRDefault="00F007AF" w:rsidP="00A912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with a tray at the end of the combine</w:t>
            </w:r>
          </w:p>
        </w:tc>
        <w:tc>
          <w:tcPr>
            <w:tcW w:w="580" w:type="dxa"/>
            <w:hideMark/>
          </w:tcPr>
          <w:p w:rsidR="00F007AF" w:rsidRPr="00644E03" w:rsidRDefault="00F007AF" w:rsidP="00A912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860" w:type="dxa"/>
            <w:hideMark/>
          </w:tcPr>
          <w:p w:rsidR="00F007AF" w:rsidRPr="00644E03" w:rsidRDefault="00F007AF" w:rsidP="00A91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620" w:type="dxa"/>
            <w:hideMark/>
          </w:tcPr>
          <w:p w:rsidR="00F007AF" w:rsidRPr="00644E03" w:rsidRDefault="00F007AF" w:rsidP="00A912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840" w:type="dxa"/>
            <w:hideMark/>
          </w:tcPr>
          <w:p w:rsidR="00F007AF" w:rsidRPr="00644E03" w:rsidRDefault="00F007AF" w:rsidP="00A91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</w:tr>
      <w:tr w:rsidR="00F007AF" w:rsidRPr="00644E03" w:rsidTr="00A912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hideMark/>
          </w:tcPr>
          <w:p w:rsidR="00F007AF" w:rsidRPr="00644E03" w:rsidRDefault="00F007AF" w:rsidP="00A9125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18/08/2009</w:t>
            </w:r>
          </w:p>
        </w:tc>
        <w:tc>
          <w:tcPr>
            <w:tcW w:w="1200" w:type="dxa"/>
            <w:hideMark/>
          </w:tcPr>
          <w:p w:rsidR="00F007AF" w:rsidRPr="00644E03" w:rsidRDefault="00F007AF" w:rsidP="00A912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stubble breaking</w:t>
            </w:r>
          </w:p>
        </w:tc>
        <w:tc>
          <w:tcPr>
            <w:tcW w:w="700" w:type="dxa"/>
            <w:hideMark/>
          </w:tcPr>
          <w:p w:rsidR="00F007AF" w:rsidRPr="00644E03" w:rsidRDefault="00F007AF" w:rsidP="00A91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–10</w:t>
            </w:r>
          </w:p>
        </w:tc>
        <w:tc>
          <w:tcPr>
            <w:tcW w:w="4060" w:type="dxa"/>
            <w:hideMark/>
          </w:tcPr>
          <w:p w:rsidR="00F007AF" w:rsidRPr="00644E03" w:rsidRDefault="00F007AF" w:rsidP="00A912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With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stubble cultivator (</w:t>
            </w:r>
            <w:proofErr w:type="spellStart"/>
            <w:r w:rsidRPr="00644E03">
              <w:rPr>
                <w:rFonts w:ascii="Calibri" w:eastAsia="Times New Roman" w:hAnsi="Calibri" w:cs="Times New Roman"/>
                <w:color w:val="000000"/>
              </w:rPr>
              <w:t>Lemken</w:t>
            </w:r>
            <w:proofErr w:type="spellEnd"/>
            <w:r w:rsidRPr="00644E03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644E03">
              <w:rPr>
                <w:rFonts w:ascii="Calibri" w:eastAsia="Times New Roman" w:hAnsi="Calibri" w:cs="Times New Roman"/>
                <w:color w:val="000000"/>
              </w:rPr>
              <w:t>Smaragd</w:t>
            </w:r>
            <w:proofErr w:type="spellEnd"/>
            <w:r w:rsidRPr="00644E03">
              <w:rPr>
                <w:rFonts w:ascii="Calibri" w:eastAsia="Times New Roman" w:hAnsi="Calibri" w:cs="Times New Roman"/>
                <w:color w:val="000000"/>
              </w:rPr>
              <w:t xml:space="preserve"> 9/300</w:t>
            </w:r>
            <w:r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580" w:type="dxa"/>
            <w:hideMark/>
          </w:tcPr>
          <w:p w:rsidR="00F007AF" w:rsidRPr="00644E03" w:rsidRDefault="00F007AF" w:rsidP="00A91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860" w:type="dxa"/>
            <w:hideMark/>
          </w:tcPr>
          <w:p w:rsidR="00F007AF" w:rsidRPr="00644E03" w:rsidRDefault="00F007AF" w:rsidP="00A91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620" w:type="dxa"/>
            <w:hideMark/>
          </w:tcPr>
          <w:p w:rsidR="00F007AF" w:rsidRPr="00644E03" w:rsidRDefault="00F007AF" w:rsidP="00A91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840" w:type="dxa"/>
            <w:hideMark/>
          </w:tcPr>
          <w:p w:rsidR="00F007AF" w:rsidRPr="00644E03" w:rsidRDefault="00F007AF" w:rsidP="00A91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</w:tr>
      <w:tr w:rsidR="00F007AF" w:rsidRPr="00644E03" w:rsidTr="00A91259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hideMark/>
          </w:tcPr>
          <w:p w:rsidR="00F007AF" w:rsidRPr="00644E03" w:rsidRDefault="00F007AF" w:rsidP="00A9125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21/09/2009</w:t>
            </w:r>
          </w:p>
        </w:tc>
        <w:tc>
          <w:tcPr>
            <w:tcW w:w="1200" w:type="dxa"/>
            <w:hideMark/>
          </w:tcPr>
          <w:p w:rsidR="00F007AF" w:rsidRPr="00644E03" w:rsidRDefault="00F007AF" w:rsidP="00A912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stubble breaking</w:t>
            </w:r>
          </w:p>
        </w:tc>
        <w:tc>
          <w:tcPr>
            <w:tcW w:w="700" w:type="dxa"/>
            <w:hideMark/>
          </w:tcPr>
          <w:p w:rsidR="00F007AF" w:rsidRPr="00644E03" w:rsidRDefault="00F007AF" w:rsidP="00A91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–10</w:t>
            </w:r>
          </w:p>
        </w:tc>
        <w:tc>
          <w:tcPr>
            <w:tcW w:w="4060" w:type="dxa"/>
            <w:hideMark/>
          </w:tcPr>
          <w:p w:rsidR="00F007AF" w:rsidRPr="00644E03" w:rsidRDefault="00F007AF" w:rsidP="00A912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With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stubble cultivator (</w:t>
            </w:r>
            <w:proofErr w:type="spellStart"/>
            <w:r w:rsidRPr="00644E03">
              <w:rPr>
                <w:rFonts w:ascii="Calibri" w:eastAsia="Times New Roman" w:hAnsi="Calibri" w:cs="Times New Roman"/>
                <w:color w:val="000000"/>
              </w:rPr>
              <w:t>Lemken</w:t>
            </w:r>
            <w:proofErr w:type="spellEnd"/>
            <w:r w:rsidRPr="00644E03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644E03">
              <w:rPr>
                <w:rFonts w:ascii="Calibri" w:eastAsia="Times New Roman" w:hAnsi="Calibri" w:cs="Times New Roman"/>
                <w:color w:val="000000"/>
              </w:rPr>
              <w:t>Smaragd</w:t>
            </w:r>
            <w:proofErr w:type="spellEnd"/>
            <w:r w:rsidRPr="00644E03">
              <w:rPr>
                <w:rFonts w:ascii="Calibri" w:eastAsia="Times New Roman" w:hAnsi="Calibri" w:cs="Times New Roman"/>
                <w:color w:val="000000"/>
              </w:rPr>
              <w:t xml:space="preserve"> 9/300</w:t>
            </w:r>
            <w:r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580" w:type="dxa"/>
            <w:hideMark/>
          </w:tcPr>
          <w:p w:rsidR="00F007AF" w:rsidRPr="00644E03" w:rsidRDefault="00F007AF" w:rsidP="00A91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860" w:type="dxa"/>
            <w:hideMark/>
          </w:tcPr>
          <w:p w:rsidR="00F007AF" w:rsidRPr="00644E03" w:rsidRDefault="00F007AF" w:rsidP="00A91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620" w:type="dxa"/>
            <w:hideMark/>
          </w:tcPr>
          <w:p w:rsidR="00F007AF" w:rsidRPr="00644E03" w:rsidRDefault="00F007AF" w:rsidP="00A91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840" w:type="dxa"/>
            <w:hideMark/>
          </w:tcPr>
          <w:p w:rsidR="00F007AF" w:rsidRPr="00644E03" w:rsidRDefault="00F007AF" w:rsidP="00A91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</w:tr>
      <w:tr w:rsidR="00F007AF" w:rsidRPr="00644E03" w:rsidTr="00A912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hideMark/>
          </w:tcPr>
          <w:p w:rsidR="00F007AF" w:rsidRPr="00644E03" w:rsidRDefault="00F007AF" w:rsidP="00A9125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30/10/2009</w:t>
            </w:r>
          </w:p>
        </w:tc>
        <w:tc>
          <w:tcPr>
            <w:tcW w:w="1200" w:type="dxa"/>
            <w:hideMark/>
          </w:tcPr>
          <w:p w:rsidR="00F007AF" w:rsidRPr="00644E03" w:rsidRDefault="00F007AF" w:rsidP="00A912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ploughing</w:t>
            </w:r>
          </w:p>
        </w:tc>
        <w:tc>
          <w:tcPr>
            <w:tcW w:w="700" w:type="dxa"/>
            <w:hideMark/>
          </w:tcPr>
          <w:p w:rsidR="00F007AF" w:rsidRPr="00644E03" w:rsidRDefault="00F007AF" w:rsidP="00A91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–25</w:t>
            </w:r>
          </w:p>
        </w:tc>
        <w:tc>
          <w:tcPr>
            <w:tcW w:w="4060" w:type="dxa"/>
            <w:hideMark/>
          </w:tcPr>
          <w:p w:rsidR="00F007AF" w:rsidRPr="00644E03" w:rsidRDefault="00F007AF" w:rsidP="00A912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 xml:space="preserve">with </w:t>
            </w:r>
            <w:proofErr w:type="spellStart"/>
            <w:r w:rsidRPr="00644E03">
              <w:rPr>
                <w:rFonts w:ascii="Calibri" w:eastAsia="Times New Roman" w:hAnsi="Calibri" w:cs="Times New Roman"/>
                <w:color w:val="000000"/>
              </w:rPr>
              <w:t>mouldboard</w:t>
            </w:r>
            <w:proofErr w:type="spellEnd"/>
            <w:r w:rsidRPr="00644E03">
              <w:rPr>
                <w:rFonts w:ascii="Calibri" w:eastAsia="Times New Roman" w:hAnsi="Calibri" w:cs="Times New Roman"/>
                <w:color w:val="000000"/>
              </w:rPr>
              <w:t xml:space="preserve"> plough</w:t>
            </w:r>
          </w:p>
        </w:tc>
        <w:tc>
          <w:tcPr>
            <w:tcW w:w="580" w:type="dxa"/>
            <w:hideMark/>
          </w:tcPr>
          <w:p w:rsidR="00F007AF" w:rsidRPr="00644E03" w:rsidRDefault="00F007AF" w:rsidP="00A91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860" w:type="dxa"/>
            <w:hideMark/>
          </w:tcPr>
          <w:p w:rsidR="00F007AF" w:rsidRPr="00644E03" w:rsidRDefault="00F007AF" w:rsidP="00A91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620" w:type="dxa"/>
            <w:hideMark/>
          </w:tcPr>
          <w:p w:rsidR="00F007AF" w:rsidRPr="00644E03" w:rsidRDefault="00F007AF" w:rsidP="00A912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840" w:type="dxa"/>
            <w:hideMark/>
          </w:tcPr>
          <w:p w:rsidR="00F007AF" w:rsidRPr="00644E03" w:rsidRDefault="00F007AF" w:rsidP="00A912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F007AF" w:rsidRPr="00644E03" w:rsidTr="00A91259">
        <w:trPr>
          <w:trHeight w:val="1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hideMark/>
          </w:tcPr>
          <w:p w:rsidR="00F007AF" w:rsidRPr="00644E03" w:rsidRDefault="00F007AF" w:rsidP="00A9125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30/10/2009</w:t>
            </w:r>
          </w:p>
        </w:tc>
        <w:tc>
          <w:tcPr>
            <w:tcW w:w="1200" w:type="dxa"/>
            <w:hideMark/>
          </w:tcPr>
          <w:p w:rsidR="00F007AF" w:rsidRPr="00644E03" w:rsidRDefault="00F007AF" w:rsidP="00A912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sowing</w:t>
            </w:r>
          </w:p>
        </w:tc>
        <w:tc>
          <w:tcPr>
            <w:tcW w:w="700" w:type="dxa"/>
            <w:hideMark/>
          </w:tcPr>
          <w:p w:rsidR="00F007AF" w:rsidRPr="00644E03" w:rsidRDefault="00F007AF" w:rsidP="00A912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4060" w:type="dxa"/>
            <w:hideMark/>
          </w:tcPr>
          <w:p w:rsidR="00F007AF" w:rsidRPr="00644E03" w:rsidRDefault="00F007AF" w:rsidP="00A912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 xml:space="preserve">with winter wheat 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(Lear, </w:t>
            </w:r>
            <w:r w:rsidRPr="00644E03">
              <w:rPr>
                <w:rFonts w:ascii="Calibri" w:eastAsia="Times New Roman" w:hAnsi="Calibri" w:cs="Times New Roman"/>
                <w:color w:val="000000"/>
              </w:rPr>
              <w:t>135 kg/ha</w:t>
            </w:r>
            <w:r>
              <w:rPr>
                <w:rFonts w:ascii="Calibri" w:eastAsia="Times New Roman" w:hAnsi="Calibri" w:cs="Times New Roman"/>
                <w:color w:val="000000"/>
              </w:rPr>
              <w:t>), the tractor was equipped with a dual cultivator (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Jadi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>) in front and rotary harrow and wedge ring roller combined with seed drill (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Amazon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580" w:type="dxa"/>
            <w:hideMark/>
          </w:tcPr>
          <w:p w:rsidR="00F007AF" w:rsidRPr="00644E03" w:rsidRDefault="00F007AF" w:rsidP="00A91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860" w:type="dxa"/>
            <w:hideMark/>
          </w:tcPr>
          <w:p w:rsidR="00F007AF" w:rsidRPr="00644E03" w:rsidRDefault="00F007AF" w:rsidP="00A91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620" w:type="dxa"/>
            <w:hideMark/>
          </w:tcPr>
          <w:p w:rsidR="00F007AF" w:rsidRPr="00644E03" w:rsidRDefault="00F007AF" w:rsidP="00A91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840" w:type="dxa"/>
            <w:hideMark/>
          </w:tcPr>
          <w:p w:rsidR="00F007AF" w:rsidRPr="00644E03" w:rsidRDefault="00F007AF" w:rsidP="00A91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</w:tr>
      <w:tr w:rsidR="00F007AF" w:rsidRPr="00644E03" w:rsidTr="00A912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hideMark/>
          </w:tcPr>
          <w:p w:rsidR="00F007AF" w:rsidRPr="00644E03" w:rsidRDefault="00F007AF" w:rsidP="00A9125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8/04/2010</w:t>
            </w:r>
          </w:p>
        </w:tc>
        <w:tc>
          <w:tcPr>
            <w:tcW w:w="1200" w:type="dxa"/>
            <w:hideMark/>
          </w:tcPr>
          <w:p w:rsidR="00F007AF" w:rsidRPr="00644E03" w:rsidRDefault="00F007AF" w:rsidP="00A912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 xml:space="preserve">nitrogen </w:t>
            </w:r>
            <w:proofErr w:type="spellStart"/>
            <w:r w:rsidRPr="00644E03">
              <w:rPr>
                <w:rFonts w:ascii="Calibri" w:eastAsia="Times New Roman" w:hAnsi="Calibri" w:cs="Times New Roman"/>
                <w:color w:val="000000"/>
              </w:rPr>
              <w:t>fertilisation</w:t>
            </w:r>
            <w:proofErr w:type="spellEnd"/>
          </w:p>
        </w:tc>
        <w:tc>
          <w:tcPr>
            <w:tcW w:w="700" w:type="dxa"/>
            <w:hideMark/>
          </w:tcPr>
          <w:p w:rsidR="00F007AF" w:rsidRPr="00644E03" w:rsidRDefault="00F007AF" w:rsidP="00A912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4060" w:type="dxa"/>
            <w:hideMark/>
          </w:tcPr>
          <w:p w:rsidR="00F007AF" w:rsidRPr="00644E03" w:rsidRDefault="00F007AF" w:rsidP="00A912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liquid nitrogen (39%), 80 kg/ha of nitrogen</w:t>
            </w:r>
          </w:p>
        </w:tc>
        <w:tc>
          <w:tcPr>
            <w:tcW w:w="580" w:type="dxa"/>
            <w:hideMark/>
          </w:tcPr>
          <w:p w:rsidR="00F007AF" w:rsidRPr="00644E03" w:rsidRDefault="00F007AF" w:rsidP="00A91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860" w:type="dxa"/>
            <w:hideMark/>
          </w:tcPr>
          <w:p w:rsidR="00F007AF" w:rsidRPr="00644E03" w:rsidRDefault="00F007AF" w:rsidP="00A91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620" w:type="dxa"/>
            <w:hideMark/>
          </w:tcPr>
          <w:p w:rsidR="00F007AF" w:rsidRPr="00644E03" w:rsidRDefault="00F007AF" w:rsidP="00A91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840" w:type="dxa"/>
            <w:hideMark/>
          </w:tcPr>
          <w:p w:rsidR="00F007AF" w:rsidRPr="00644E03" w:rsidRDefault="00F007AF" w:rsidP="00A91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</w:tr>
      <w:tr w:rsidR="00F007AF" w:rsidRPr="00644E03" w:rsidTr="00A91259">
        <w:trPr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hideMark/>
          </w:tcPr>
          <w:p w:rsidR="00F007AF" w:rsidRPr="00644E03" w:rsidRDefault="00F007AF" w:rsidP="00A9125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14/04/2010</w:t>
            </w:r>
          </w:p>
        </w:tc>
        <w:tc>
          <w:tcPr>
            <w:tcW w:w="1200" w:type="dxa"/>
            <w:hideMark/>
          </w:tcPr>
          <w:p w:rsidR="00F007AF" w:rsidRPr="00644E03" w:rsidRDefault="00F007AF" w:rsidP="00A912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weeding</w:t>
            </w:r>
          </w:p>
        </w:tc>
        <w:tc>
          <w:tcPr>
            <w:tcW w:w="700" w:type="dxa"/>
            <w:hideMark/>
          </w:tcPr>
          <w:p w:rsidR="00F007AF" w:rsidRPr="00644E03" w:rsidRDefault="00F007AF" w:rsidP="00A912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4060" w:type="dxa"/>
            <w:hideMark/>
          </w:tcPr>
          <w:p w:rsidR="00F007AF" w:rsidRPr="00644E03" w:rsidRDefault="00F007AF" w:rsidP="00A912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application of </w:t>
            </w:r>
            <w:r w:rsidRPr="00644E03">
              <w:rPr>
                <w:rFonts w:ascii="Calibri" w:eastAsia="Times New Roman" w:hAnsi="Calibri" w:cs="Times New Roman"/>
                <w:color w:val="000000"/>
              </w:rPr>
              <w:t xml:space="preserve">Atlantis WG (0.30 kg/ha), Milan (1.25 L/ha), Primus (0.05 L/ha) and </w:t>
            </w:r>
            <w:proofErr w:type="spellStart"/>
            <w:r w:rsidRPr="00644E03">
              <w:rPr>
                <w:rFonts w:ascii="Calibri" w:eastAsia="Times New Roman" w:hAnsi="Calibri" w:cs="Times New Roman"/>
                <w:color w:val="000000"/>
              </w:rPr>
              <w:t>Vegetop</w:t>
            </w:r>
            <w:proofErr w:type="spellEnd"/>
            <w:r w:rsidRPr="00644E03">
              <w:rPr>
                <w:rFonts w:ascii="Calibri" w:eastAsia="Times New Roman" w:hAnsi="Calibri" w:cs="Times New Roman"/>
                <w:color w:val="000000"/>
              </w:rPr>
              <w:t xml:space="preserve"> (1 L/ha)</w:t>
            </w:r>
          </w:p>
        </w:tc>
        <w:tc>
          <w:tcPr>
            <w:tcW w:w="580" w:type="dxa"/>
            <w:hideMark/>
          </w:tcPr>
          <w:p w:rsidR="00F007AF" w:rsidRPr="00644E03" w:rsidRDefault="00F007AF" w:rsidP="00A91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860" w:type="dxa"/>
            <w:hideMark/>
          </w:tcPr>
          <w:p w:rsidR="00F007AF" w:rsidRPr="00644E03" w:rsidRDefault="00F007AF" w:rsidP="00A91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620" w:type="dxa"/>
            <w:hideMark/>
          </w:tcPr>
          <w:p w:rsidR="00F007AF" w:rsidRPr="00644E03" w:rsidRDefault="00F007AF" w:rsidP="00A91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840" w:type="dxa"/>
            <w:hideMark/>
          </w:tcPr>
          <w:p w:rsidR="00F007AF" w:rsidRPr="00644E03" w:rsidRDefault="00F007AF" w:rsidP="00A91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</w:tr>
      <w:tr w:rsidR="00F007AF" w:rsidRPr="00644E03" w:rsidTr="00A912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hideMark/>
          </w:tcPr>
          <w:p w:rsidR="00F007AF" w:rsidRPr="00644E03" w:rsidRDefault="00F007AF" w:rsidP="00A9125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29/04/2010</w:t>
            </w:r>
          </w:p>
        </w:tc>
        <w:tc>
          <w:tcPr>
            <w:tcW w:w="1200" w:type="dxa"/>
            <w:hideMark/>
          </w:tcPr>
          <w:p w:rsidR="00F007AF" w:rsidRPr="00644E03" w:rsidRDefault="00F007AF" w:rsidP="00A912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growth regulator</w:t>
            </w:r>
          </w:p>
        </w:tc>
        <w:tc>
          <w:tcPr>
            <w:tcW w:w="700" w:type="dxa"/>
            <w:hideMark/>
          </w:tcPr>
          <w:p w:rsidR="00F007AF" w:rsidRPr="00644E03" w:rsidRDefault="00F007AF" w:rsidP="00A912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4060" w:type="dxa"/>
            <w:hideMark/>
          </w:tcPr>
          <w:p w:rsidR="00F007AF" w:rsidRPr="00644E03" w:rsidRDefault="00F007AF" w:rsidP="00A912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 xml:space="preserve">application of </w:t>
            </w:r>
            <w:proofErr w:type="spellStart"/>
            <w:r w:rsidRPr="00644E03">
              <w:rPr>
                <w:rFonts w:ascii="Calibri" w:eastAsia="Times New Roman" w:hAnsi="Calibri" w:cs="Times New Roman"/>
                <w:color w:val="000000"/>
              </w:rPr>
              <w:t>Cycofix</w:t>
            </w:r>
            <w:proofErr w:type="spellEnd"/>
            <w:r w:rsidRPr="00644E03">
              <w:rPr>
                <w:rFonts w:ascii="Calibri" w:eastAsia="Times New Roman" w:hAnsi="Calibri" w:cs="Times New Roman"/>
                <w:color w:val="000000"/>
              </w:rPr>
              <w:t xml:space="preserve"> (1 L/ha)</w:t>
            </w:r>
          </w:p>
        </w:tc>
        <w:tc>
          <w:tcPr>
            <w:tcW w:w="580" w:type="dxa"/>
            <w:hideMark/>
          </w:tcPr>
          <w:p w:rsidR="00F007AF" w:rsidRPr="00644E03" w:rsidRDefault="00F007AF" w:rsidP="00A91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860" w:type="dxa"/>
            <w:hideMark/>
          </w:tcPr>
          <w:p w:rsidR="00F007AF" w:rsidRPr="00644E03" w:rsidRDefault="00F007AF" w:rsidP="00A91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620" w:type="dxa"/>
            <w:hideMark/>
          </w:tcPr>
          <w:p w:rsidR="00F007AF" w:rsidRPr="00644E03" w:rsidRDefault="00F007AF" w:rsidP="00A91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840" w:type="dxa"/>
            <w:hideMark/>
          </w:tcPr>
          <w:p w:rsidR="00F007AF" w:rsidRPr="00644E03" w:rsidRDefault="00F007AF" w:rsidP="00A91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</w:tr>
      <w:tr w:rsidR="00F007AF" w:rsidRPr="00644E03" w:rsidTr="00A91259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hideMark/>
          </w:tcPr>
          <w:p w:rsidR="00F007AF" w:rsidRPr="00644E03" w:rsidRDefault="00F007AF" w:rsidP="00A9125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28/05/2010</w:t>
            </w:r>
          </w:p>
        </w:tc>
        <w:tc>
          <w:tcPr>
            <w:tcW w:w="1200" w:type="dxa"/>
            <w:hideMark/>
          </w:tcPr>
          <w:p w:rsidR="00F007AF" w:rsidRPr="00644E03" w:rsidRDefault="00F007AF" w:rsidP="00A912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 xml:space="preserve">nitrogen </w:t>
            </w:r>
            <w:proofErr w:type="spellStart"/>
            <w:r w:rsidRPr="00644E03">
              <w:rPr>
                <w:rFonts w:ascii="Calibri" w:eastAsia="Times New Roman" w:hAnsi="Calibri" w:cs="Times New Roman"/>
                <w:color w:val="000000"/>
              </w:rPr>
              <w:t>fertilisation</w:t>
            </w:r>
            <w:proofErr w:type="spellEnd"/>
          </w:p>
        </w:tc>
        <w:tc>
          <w:tcPr>
            <w:tcW w:w="700" w:type="dxa"/>
            <w:hideMark/>
          </w:tcPr>
          <w:p w:rsidR="00F007AF" w:rsidRPr="00644E03" w:rsidRDefault="00F007AF" w:rsidP="00A912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4060" w:type="dxa"/>
            <w:hideMark/>
          </w:tcPr>
          <w:p w:rsidR="00F007AF" w:rsidRPr="00644E03" w:rsidRDefault="00F007AF" w:rsidP="00A912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liquid nitrogen (39%), 100 kg/ha of nitrogen</w:t>
            </w:r>
          </w:p>
        </w:tc>
        <w:tc>
          <w:tcPr>
            <w:tcW w:w="580" w:type="dxa"/>
            <w:hideMark/>
          </w:tcPr>
          <w:p w:rsidR="00F007AF" w:rsidRPr="00644E03" w:rsidRDefault="00F007AF" w:rsidP="00A91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860" w:type="dxa"/>
            <w:hideMark/>
          </w:tcPr>
          <w:p w:rsidR="00F007AF" w:rsidRPr="00644E03" w:rsidRDefault="00F007AF" w:rsidP="00A91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620" w:type="dxa"/>
            <w:hideMark/>
          </w:tcPr>
          <w:p w:rsidR="00F007AF" w:rsidRPr="00644E03" w:rsidRDefault="00F007AF" w:rsidP="00A91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840" w:type="dxa"/>
            <w:hideMark/>
          </w:tcPr>
          <w:p w:rsidR="00F007AF" w:rsidRPr="00644E03" w:rsidRDefault="00F007AF" w:rsidP="00A91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</w:tr>
      <w:tr w:rsidR="00F007AF" w:rsidRPr="00644E03" w:rsidTr="00A912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hideMark/>
          </w:tcPr>
          <w:p w:rsidR="00F007AF" w:rsidRPr="00644E03" w:rsidRDefault="00F007AF" w:rsidP="00A9125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24/06/2010</w:t>
            </w:r>
          </w:p>
        </w:tc>
        <w:tc>
          <w:tcPr>
            <w:tcW w:w="1200" w:type="dxa"/>
            <w:hideMark/>
          </w:tcPr>
          <w:p w:rsidR="00F007AF" w:rsidRPr="00644E03" w:rsidRDefault="00F007AF" w:rsidP="00A912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fungicide</w:t>
            </w:r>
          </w:p>
        </w:tc>
        <w:tc>
          <w:tcPr>
            <w:tcW w:w="700" w:type="dxa"/>
            <w:hideMark/>
          </w:tcPr>
          <w:p w:rsidR="00F007AF" w:rsidRPr="00644E03" w:rsidRDefault="00F007AF" w:rsidP="00A912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4060" w:type="dxa"/>
            <w:hideMark/>
          </w:tcPr>
          <w:p w:rsidR="00F007AF" w:rsidRPr="00644E03" w:rsidRDefault="00F007AF" w:rsidP="00A912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application of Fandango Pro (2 L/ha)</w:t>
            </w:r>
          </w:p>
        </w:tc>
        <w:tc>
          <w:tcPr>
            <w:tcW w:w="580" w:type="dxa"/>
            <w:hideMark/>
          </w:tcPr>
          <w:p w:rsidR="00F007AF" w:rsidRPr="00644E03" w:rsidRDefault="00F007AF" w:rsidP="00A91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860" w:type="dxa"/>
            <w:hideMark/>
          </w:tcPr>
          <w:p w:rsidR="00F007AF" w:rsidRPr="00644E03" w:rsidRDefault="00F007AF" w:rsidP="00A91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620" w:type="dxa"/>
            <w:hideMark/>
          </w:tcPr>
          <w:p w:rsidR="00F007AF" w:rsidRPr="00644E03" w:rsidRDefault="00F007AF" w:rsidP="00A91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840" w:type="dxa"/>
            <w:hideMark/>
          </w:tcPr>
          <w:p w:rsidR="00F007AF" w:rsidRPr="00644E03" w:rsidRDefault="00F007AF" w:rsidP="00A91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</w:tr>
      <w:tr w:rsidR="00F007AF" w:rsidRPr="00644E03" w:rsidTr="00A91259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hideMark/>
          </w:tcPr>
          <w:p w:rsidR="00F007AF" w:rsidRPr="00644E03" w:rsidRDefault="00F007AF" w:rsidP="00A9125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1/08/2010</w:t>
            </w:r>
          </w:p>
        </w:tc>
        <w:tc>
          <w:tcPr>
            <w:tcW w:w="1200" w:type="dxa"/>
            <w:hideMark/>
          </w:tcPr>
          <w:p w:rsidR="00F007AF" w:rsidRPr="00644E03" w:rsidRDefault="00F007AF" w:rsidP="00A912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harvest</w:t>
            </w:r>
          </w:p>
        </w:tc>
        <w:tc>
          <w:tcPr>
            <w:tcW w:w="700" w:type="dxa"/>
            <w:hideMark/>
          </w:tcPr>
          <w:p w:rsidR="00F007AF" w:rsidRPr="00644E03" w:rsidRDefault="00F007AF" w:rsidP="00A912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4060" w:type="dxa"/>
            <w:hideMark/>
          </w:tcPr>
          <w:p w:rsidR="00F007AF" w:rsidRPr="00644E03" w:rsidRDefault="00F007AF" w:rsidP="00A912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harvest of winter wheat with experimental combine</w:t>
            </w:r>
          </w:p>
        </w:tc>
        <w:tc>
          <w:tcPr>
            <w:tcW w:w="580" w:type="dxa"/>
            <w:hideMark/>
          </w:tcPr>
          <w:p w:rsidR="00F007AF" w:rsidRPr="00644E03" w:rsidRDefault="00F007AF" w:rsidP="00A91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860" w:type="dxa"/>
            <w:hideMark/>
          </w:tcPr>
          <w:p w:rsidR="00F007AF" w:rsidRPr="00644E03" w:rsidRDefault="00F007AF" w:rsidP="00A91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620" w:type="dxa"/>
            <w:hideMark/>
          </w:tcPr>
          <w:p w:rsidR="00F007AF" w:rsidRPr="00644E03" w:rsidRDefault="00F007AF" w:rsidP="00A91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840" w:type="dxa"/>
            <w:hideMark/>
          </w:tcPr>
          <w:p w:rsidR="00F007AF" w:rsidRPr="00644E03" w:rsidRDefault="00F007AF" w:rsidP="00A91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</w:tr>
      <w:tr w:rsidR="00F007AF" w:rsidRPr="00644E03" w:rsidTr="00A912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hideMark/>
          </w:tcPr>
          <w:p w:rsidR="00F007AF" w:rsidRPr="00644E03" w:rsidRDefault="00F007AF" w:rsidP="00A9125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1/08/2010</w:t>
            </w:r>
          </w:p>
        </w:tc>
        <w:tc>
          <w:tcPr>
            <w:tcW w:w="1200" w:type="dxa"/>
            <w:hideMark/>
          </w:tcPr>
          <w:p w:rsidR="00F007AF" w:rsidRPr="00644E03" w:rsidRDefault="00F007AF" w:rsidP="00A912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residue exportation</w:t>
            </w:r>
          </w:p>
        </w:tc>
        <w:tc>
          <w:tcPr>
            <w:tcW w:w="700" w:type="dxa"/>
            <w:hideMark/>
          </w:tcPr>
          <w:p w:rsidR="00F007AF" w:rsidRPr="00644E03" w:rsidRDefault="00F007AF" w:rsidP="00A912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4060" w:type="dxa"/>
            <w:hideMark/>
          </w:tcPr>
          <w:p w:rsidR="00F007AF" w:rsidRPr="00644E03" w:rsidRDefault="00F007AF" w:rsidP="00A912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straw bale exported out of the field</w:t>
            </w:r>
          </w:p>
        </w:tc>
        <w:tc>
          <w:tcPr>
            <w:tcW w:w="580" w:type="dxa"/>
            <w:hideMark/>
          </w:tcPr>
          <w:p w:rsidR="00F007AF" w:rsidRPr="00644E03" w:rsidRDefault="00F007AF" w:rsidP="00A912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860" w:type="dxa"/>
            <w:hideMark/>
          </w:tcPr>
          <w:p w:rsidR="00F007AF" w:rsidRPr="00644E03" w:rsidRDefault="00F007AF" w:rsidP="00A91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620" w:type="dxa"/>
            <w:hideMark/>
          </w:tcPr>
          <w:p w:rsidR="00F007AF" w:rsidRPr="00644E03" w:rsidRDefault="00F007AF" w:rsidP="00A912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840" w:type="dxa"/>
            <w:hideMark/>
          </w:tcPr>
          <w:p w:rsidR="00F007AF" w:rsidRPr="00644E03" w:rsidRDefault="00F007AF" w:rsidP="00A91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</w:tr>
      <w:tr w:rsidR="00F007AF" w:rsidRPr="00644E03" w:rsidTr="00A91259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hideMark/>
          </w:tcPr>
          <w:p w:rsidR="00F007AF" w:rsidRPr="00644E03" w:rsidRDefault="00F007AF" w:rsidP="00A9125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lastRenderedPageBreak/>
              <w:t>8/09/2010</w:t>
            </w:r>
          </w:p>
        </w:tc>
        <w:tc>
          <w:tcPr>
            <w:tcW w:w="1200" w:type="dxa"/>
            <w:hideMark/>
          </w:tcPr>
          <w:p w:rsidR="00F007AF" w:rsidRPr="00644E03" w:rsidRDefault="00F007AF" w:rsidP="00A912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stubble breaking</w:t>
            </w:r>
          </w:p>
        </w:tc>
        <w:tc>
          <w:tcPr>
            <w:tcW w:w="700" w:type="dxa"/>
            <w:hideMark/>
          </w:tcPr>
          <w:p w:rsidR="00F007AF" w:rsidRPr="00644E03" w:rsidRDefault="00F007AF" w:rsidP="00A91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–10</w:t>
            </w:r>
          </w:p>
        </w:tc>
        <w:tc>
          <w:tcPr>
            <w:tcW w:w="4060" w:type="dxa"/>
            <w:hideMark/>
          </w:tcPr>
          <w:p w:rsidR="00F007AF" w:rsidRPr="00644E03" w:rsidRDefault="00F007AF" w:rsidP="00A912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With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stubble cultivator (</w:t>
            </w:r>
            <w:proofErr w:type="spellStart"/>
            <w:r w:rsidRPr="00644E03">
              <w:rPr>
                <w:rFonts w:ascii="Calibri" w:eastAsia="Times New Roman" w:hAnsi="Calibri" w:cs="Times New Roman"/>
                <w:color w:val="000000"/>
              </w:rPr>
              <w:t>Lemken</w:t>
            </w:r>
            <w:proofErr w:type="spellEnd"/>
            <w:r w:rsidRPr="00644E03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644E03">
              <w:rPr>
                <w:rFonts w:ascii="Calibri" w:eastAsia="Times New Roman" w:hAnsi="Calibri" w:cs="Times New Roman"/>
                <w:color w:val="000000"/>
              </w:rPr>
              <w:t>Smaragd</w:t>
            </w:r>
            <w:proofErr w:type="spellEnd"/>
            <w:r w:rsidRPr="00644E03">
              <w:rPr>
                <w:rFonts w:ascii="Calibri" w:eastAsia="Times New Roman" w:hAnsi="Calibri" w:cs="Times New Roman"/>
                <w:color w:val="000000"/>
              </w:rPr>
              <w:t xml:space="preserve"> 9/300</w:t>
            </w:r>
            <w:r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580" w:type="dxa"/>
            <w:hideMark/>
          </w:tcPr>
          <w:p w:rsidR="00F007AF" w:rsidRPr="00644E03" w:rsidRDefault="00F007AF" w:rsidP="00A91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860" w:type="dxa"/>
            <w:hideMark/>
          </w:tcPr>
          <w:p w:rsidR="00F007AF" w:rsidRPr="00644E03" w:rsidRDefault="00F007AF" w:rsidP="00A91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620" w:type="dxa"/>
            <w:hideMark/>
          </w:tcPr>
          <w:p w:rsidR="00F007AF" w:rsidRPr="00644E03" w:rsidRDefault="00F007AF" w:rsidP="00A91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840" w:type="dxa"/>
            <w:hideMark/>
          </w:tcPr>
          <w:p w:rsidR="00F007AF" w:rsidRPr="00644E03" w:rsidRDefault="00F007AF" w:rsidP="00A91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</w:tr>
      <w:tr w:rsidR="00F007AF" w:rsidRPr="00644E03" w:rsidTr="00A912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8" w:type="dxa"/>
            <w:hideMark/>
          </w:tcPr>
          <w:p w:rsidR="00F007AF" w:rsidRPr="00644E03" w:rsidRDefault="00F007AF" w:rsidP="00A9125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8/09/2010</w:t>
            </w:r>
          </w:p>
        </w:tc>
        <w:tc>
          <w:tcPr>
            <w:tcW w:w="1264" w:type="dxa"/>
            <w:hideMark/>
          </w:tcPr>
          <w:p w:rsidR="00F007AF" w:rsidRPr="00644E03" w:rsidRDefault="00F007AF" w:rsidP="00A912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stubble breaking</w:t>
            </w:r>
          </w:p>
        </w:tc>
        <w:tc>
          <w:tcPr>
            <w:tcW w:w="758" w:type="dxa"/>
            <w:hideMark/>
          </w:tcPr>
          <w:p w:rsidR="00F007AF" w:rsidRPr="00644E03" w:rsidRDefault="00F007AF" w:rsidP="00A91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–10</w:t>
            </w:r>
          </w:p>
        </w:tc>
        <w:tc>
          <w:tcPr>
            <w:tcW w:w="3883" w:type="dxa"/>
            <w:hideMark/>
          </w:tcPr>
          <w:p w:rsidR="00F007AF" w:rsidRPr="00644E03" w:rsidRDefault="00F007AF" w:rsidP="00A912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 xml:space="preserve">with </w:t>
            </w:r>
            <w:r>
              <w:rPr>
                <w:rFonts w:ascii="Calibri" w:eastAsia="Times New Roman" w:hAnsi="Calibri" w:cs="Times New Roman"/>
                <w:color w:val="000000"/>
              </w:rPr>
              <w:t>stubble cultivator (</w:t>
            </w:r>
            <w:proofErr w:type="spellStart"/>
            <w:r w:rsidRPr="00644E03">
              <w:rPr>
                <w:rFonts w:ascii="Calibri" w:eastAsia="Times New Roman" w:hAnsi="Calibri" w:cs="Times New Roman"/>
                <w:color w:val="000000"/>
              </w:rPr>
              <w:t>Jadi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575" w:type="dxa"/>
            <w:hideMark/>
          </w:tcPr>
          <w:p w:rsidR="00F007AF" w:rsidRPr="00644E03" w:rsidRDefault="00F007AF" w:rsidP="00A91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844" w:type="dxa"/>
            <w:hideMark/>
          </w:tcPr>
          <w:p w:rsidR="00F007AF" w:rsidRPr="00644E03" w:rsidRDefault="00F007AF" w:rsidP="00A91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613" w:type="dxa"/>
            <w:hideMark/>
          </w:tcPr>
          <w:p w:rsidR="00F007AF" w:rsidRPr="00644E03" w:rsidRDefault="00F007AF" w:rsidP="00A91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825" w:type="dxa"/>
            <w:hideMark/>
          </w:tcPr>
          <w:p w:rsidR="00F007AF" w:rsidRPr="00644E03" w:rsidRDefault="00F007AF" w:rsidP="00A91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</w:tr>
      <w:tr w:rsidR="00F007AF" w:rsidRPr="00644E03" w:rsidTr="00A912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8" w:type="dxa"/>
            <w:hideMark/>
          </w:tcPr>
          <w:p w:rsidR="00F007AF" w:rsidRPr="00644E03" w:rsidRDefault="00F007AF" w:rsidP="00A9125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22/11/2010</w:t>
            </w:r>
          </w:p>
        </w:tc>
        <w:tc>
          <w:tcPr>
            <w:tcW w:w="1264" w:type="dxa"/>
            <w:hideMark/>
          </w:tcPr>
          <w:p w:rsidR="00F007AF" w:rsidRPr="00644E03" w:rsidRDefault="00F007AF" w:rsidP="00A912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ploughing</w:t>
            </w:r>
          </w:p>
        </w:tc>
        <w:tc>
          <w:tcPr>
            <w:tcW w:w="758" w:type="dxa"/>
            <w:hideMark/>
          </w:tcPr>
          <w:p w:rsidR="00F007AF" w:rsidRPr="00644E03" w:rsidRDefault="00F007AF" w:rsidP="00A91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–25</w:t>
            </w:r>
          </w:p>
        </w:tc>
        <w:tc>
          <w:tcPr>
            <w:tcW w:w="3883" w:type="dxa"/>
            <w:hideMark/>
          </w:tcPr>
          <w:p w:rsidR="00F007AF" w:rsidRPr="00644E03" w:rsidRDefault="00F007AF" w:rsidP="00A912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 xml:space="preserve">with </w:t>
            </w:r>
            <w:proofErr w:type="spellStart"/>
            <w:r w:rsidRPr="00644E03">
              <w:rPr>
                <w:rFonts w:ascii="Calibri" w:eastAsia="Times New Roman" w:hAnsi="Calibri" w:cs="Times New Roman"/>
                <w:color w:val="000000"/>
              </w:rPr>
              <w:t>mouldboard</w:t>
            </w:r>
            <w:proofErr w:type="spellEnd"/>
            <w:r w:rsidRPr="00644E03">
              <w:rPr>
                <w:rFonts w:ascii="Calibri" w:eastAsia="Times New Roman" w:hAnsi="Calibri" w:cs="Times New Roman"/>
                <w:color w:val="000000"/>
              </w:rPr>
              <w:t xml:space="preserve"> plough</w:t>
            </w:r>
          </w:p>
        </w:tc>
        <w:tc>
          <w:tcPr>
            <w:tcW w:w="575" w:type="dxa"/>
            <w:hideMark/>
          </w:tcPr>
          <w:p w:rsidR="00F007AF" w:rsidRPr="00644E03" w:rsidRDefault="00F007AF" w:rsidP="00A91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844" w:type="dxa"/>
            <w:hideMark/>
          </w:tcPr>
          <w:p w:rsidR="00F007AF" w:rsidRPr="00644E03" w:rsidRDefault="00F007AF" w:rsidP="00A91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613" w:type="dxa"/>
            <w:hideMark/>
          </w:tcPr>
          <w:p w:rsidR="00F007AF" w:rsidRPr="00644E03" w:rsidRDefault="00F007AF" w:rsidP="00A912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825" w:type="dxa"/>
            <w:hideMark/>
          </w:tcPr>
          <w:p w:rsidR="00F007AF" w:rsidRPr="00644E03" w:rsidRDefault="00F007AF" w:rsidP="00A912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F007AF" w:rsidRPr="00644E03" w:rsidTr="00A912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8" w:type="dxa"/>
            <w:hideMark/>
          </w:tcPr>
          <w:p w:rsidR="00F007AF" w:rsidRPr="00644E03" w:rsidRDefault="00F007AF" w:rsidP="00A9125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22/11/2010</w:t>
            </w:r>
          </w:p>
        </w:tc>
        <w:tc>
          <w:tcPr>
            <w:tcW w:w="1264" w:type="dxa"/>
            <w:hideMark/>
          </w:tcPr>
          <w:p w:rsidR="00F007AF" w:rsidRPr="00644E03" w:rsidRDefault="00F007AF" w:rsidP="00A912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sowing</w:t>
            </w:r>
          </w:p>
        </w:tc>
        <w:tc>
          <w:tcPr>
            <w:tcW w:w="758" w:type="dxa"/>
            <w:hideMark/>
          </w:tcPr>
          <w:p w:rsidR="00F007AF" w:rsidRPr="00644E03" w:rsidRDefault="00F007AF" w:rsidP="00A91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–7</w:t>
            </w:r>
          </w:p>
        </w:tc>
        <w:tc>
          <w:tcPr>
            <w:tcW w:w="3883" w:type="dxa"/>
            <w:hideMark/>
          </w:tcPr>
          <w:p w:rsidR="00F007AF" w:rsidRPr="00644E03" w:rsidRDefault="00F007AF" w:rsidP="00A912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with winter wheat (Sahara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Pr="00644E03">
              <w:rPr>
                <w:rFonts w:ascii="Calibri" w:eastAsia="Times New Roman" w:hAnsi="Calibri" w:cs="Times New Roman"/>
                <w:color w:val="000000"/>
              </w:rPr>
              <w:t>175 kg/ha</w:t>
            </w:r>
            <w:r>
              <w:rPr>
                <w:rFonts w:ascii="Calibri" w:eastAsia="Times New Roman" w:hAnsi="Calibri" w:cs="Times New Roman"/>
                <w:color w:val="000000"/>
              </w:rPr>
              <w:t>), the tractor was equipped with a dual cultivator (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Jadi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>) in front and rotary harrow and wedge ring roller combined with seed drill (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Amazon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>)</w:t>
            </w:r>
            <w:r w:rsidRPr="00644E03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  <w:tc>
          <w:tcPr>
            <w:tcW w:w="575" w:type="dxa"/>
            <w:hideMark/>
          </w:tcPr>
          <w:p w:rsidR="00F007AF" w:rsidRPr="00644E03" w:rsidRDefault="00F007AF" w:rsidP="00A91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844" w:type="dxa"/>
            <w:hideMark/>
          </w:tcPr>
          <w:p w:rsidR="00F007AF" w:rsidRPr="00644E03" w:rsidRDefault="00F007AF" w:rsidP="00A91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613" w:type="dxa"/>
            <w:hideMark/>
          </w:tcPr>
          <w:p w:rsidR="00F007AF" w:rsidRPr="00644E03" w:rsidRDefault="00F007AF" w:rsidP="00A91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825" w:type="dxa"/>
            <w:hideMark/>
          </w:tcPr>
          <w:p w:rsidR="00F007AF" w:rsidRPr="00644E03" w:rsidRDefault="00F007AF" w:rsidP="00A91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</w:tr>
      <w:tr w:rsidR="00F007AF" w:rsidRPr="00644E03" w:rsidTr="00A91259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8" w:type="dxa"/>
            <w:hideMark/>
          </w:tcPr>
          <w:p w:rsidR="00F007AF" w:rsidRPr="00644E03" w:rsidRDefault="00F007AF" w:rsidP="00A9125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15/03/2011</w:t>
            </w:r>
          </w:p>
        </w:tc>
        <w:tc>
          <w:tcPr>
            <w:tcW w:w="1264" w:type="dxa"/>
            <w:hideMark/>
          </w:tcPr>
          <w:p w:rsidR="00F007AF" w:rsidRPr="00644E03" w:rsidRDefault="00F007AF" w:rsidP="00A912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 xml:space="preserve">nitrogen </w:t>
            </w:r>
            <w:proofErr w:type="spellStart"/>
            <w:r w:rsidRPr="00644E03">
              <w:rPr>
                <w:rFonts w:ascii="Calibri" w:eastAsia="Times New Roman" w:hAnsi="Calibri" w:cs="Times New Roman"/>
                <w:color w:val="000000"/>
              </w:rPr>
              <w:t>fertilisation</w:t>
            </w:r>
            <w:proofErr w:type="spellEnd"/>
          </w:p>
        </w:tc>
        <w:tc>
          <w:tcPr>
            <w:tcW w:w="758" w:type="dxa"/>
            <w:hideMark/>
          </w:tcPr>
          <w:p w:rsidR="00F007AF" w:rsidRPr="00644E03" w:rsidRDefault="00F007AF" w:rsidP="00A912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3883" w:type="dxa"/>
            <w:hideMark/>
          </w:tcPr>
          <w:p w:rsidR="00F007AF" w:rsidRPr="00644E03" w:rsidRDefault="00F007AF" w:rsidP="00A912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liquid nitrogen (39%), 70 kg/ha of nitrogen</w:t>
            </w:r>
          </w:p>
        </w:tc>
        <w:tc>
          <w:tcPr>
            <w:tcW w:w="575" w:type="dxa"/>
            <w:hideMark/>
          </w:tcPr>
          <w:p w:rsidR="00F007AF" w:rsidRPr="00644E03" w:rsidRDefault="00F007AF" w:rsidP="00A91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844" w:type="dxa"/>
            <w:hideMark/>
          </w:tcPr>
          <w:p w:rsidR="00F007AF" w:rsidRPr="00644E03" w:rsidRDefault="00F007AF" w:rsidP="00A91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613" w:type="dxa"/>
            <w:hideMark/>
          </w:tcPr>
          <w:p w:rsidR="00F007AF" w:rsidRPr="00644E03" w:rsidRDefault="00F007AF" w:rsidP="00A91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825" w:type="dxa"/>
            <w:hideMark/>
          </w:tcPr>
          <w:p w:rsidR="00F007AF" w:rsidRPr="00644E03" w:rsidRDefault="00F007AF" w:rsidP="00A91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</w:tr>
      <w:tr w:rsidR="00F007AF" w:rsidRPr="00644E03" w:rsidTr="00A912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8" w:type="dxa"/>
            <w:hideMark/>
          </w:tcPr>
          <w:p w:rsidR="00F007AF" w:rsidRPr="00644E03" w:rsidRDefault="00F007AF" w:rsidP="00A9125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13/04/2011</w:t>
            </w:r>
          </w:p>
        </w:tc>
        <w:tc>
          <w:tcPr>
            <w:tcW w:w="1264" w:type="dxa"/>
            <w:hideMark/>
          </w:tcPr>
          <w:p w:rsidR="00F007AF" w:rsidRPr="00644E03" w:rsidRDefault="00F007AF" w:rsidP="00A912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weeding</w:t>
            </w:r>
          </w:p>
        </w:tc>
        <w:tc>
          <w:tcPr>
            <w:tcW w:w="758" w:type="dxa"/>
            <w:hideMark/>
          </w:tcPr>
          <w:p w:rsidR="00F007AF" w:rsidRPr="00644E03" w:rsidRDefault="00F007AF" w:rsidP="00A912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3883" w:type="dxa"/>
            <w:hideMark/>
          </w:tcPr>
          <w:p w:rsidR="00F007AF" w:rsidRPr="00644E03" w:rsidRDefault="00F007AF" w:rsidP="00A912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application of Othello (1.2 L/ha) and Legacy (0.2 L/ha)</w:t>
            </w:r>
          </w:p>
        </w:tc>
        <w:tc>
          <w:tcPr>
            <w:tcW w:w="575" w:type="dxa"/>
            <w:hideMark/>
          </w:tcPr>
          <w:p w:rsidR="00F007AF" w:rsidRPr="00644E03" w:rsidRDefault="00F007AF" w:rsidP="00A91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844" w:type="dxa"/>
            <w:hideMark/>
          </w:tcPr>
          <w:p w:rsidR="00F007AF" w:rsidRPr="00644E03" w:rsidRDefault="00F007AF" w:rsidP="00A91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613" w:type="dxa"/>
            <w:hideMark/>
          </w:tcPr>
          <w:p w:rsidR="00F007AF" w:rsidRPr="00644E03" w:rsidRDefault="00F007AF" w:rsidP="00A91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825" w:type="dxa"/>
            <w:hideMark/>
          </w:tcPr>
          <w:p w:rsidR="00F007AF" w:rsidRPr="00644E03" w:rsidRDefault="00F007AF" w:rsidP="00A91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</w:tr>
      <w:tr w:rsidR="00F007AF" w:rsidRPr="00644E03" w:rsidTr="00A91259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8" w:type="dxa"/>
            <w:hideMark/>
          </w:tcPr>
          <w:p w:rsidR="00F007AF" w:rsidRPr="00644E03" w:rsidRDefault="00F007AF" w:rsidP="00A9125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15/04/2011</w:t>
            </w:r>
          </w:p>
        </w:tc>
        <w:tc>
          <w:tcPr>
            <w:tcW w:w="1264" w:type="dxa"/>
            <w:hideMark/>
          </w:tcPr>
          <w:p w:rsidR="00F007AF" w:rsidRPr="00644E03" w:rsidRDefault="00F007AF" w:rsidP="00A912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 xml:space="preserve">nitrogen </w:t>
            </w:r>
            <w:proofErr w:type="spellStart"/>
            <w:r w:rsidRPr="00644E03">
              <w:rPr>
                <w:rFonts w:ascii="Calibri" w:eastAsia="Times New Roman" w:hAnsi="Calibri" w:cs="Times New Roman"/>
                <w:color w:val="000000"/>
              </w:rPr>
              <w:t>fertilisation</w:t>
            </w:r>
            <w:proofErr w:type="spellEnd"/>
          </w:p>
        </w:tc>
        <w:tc>
          <w:tcPr>
            <w:tcW w:w="758" w:type="dxa"/>
            <w:hideMark/>
          </w:tcPr>
          <w:p w:rsidR="00F007AF" w:rsidRPr="00644E03" w:rsidRDefault="00F007AF" w:rsidP="00A912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3883" w:type="dxa"/>
            <w:hideMark/>
          </w:tcPr>
          <w:p w:rsidR="00F007AF" w:rsidRPr="00644E03" w:rsidRDefault="00F007AF" w:rsidP="00A912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liquid nitrogen (39%), 50 kg/ha of nitrogen</w:t>
            </w:r>
          </w:p>
        </w:tc>
        <w:tc>
          <w:tcPr>
            <w:tcW w:w="575" w:type="dxa"/>
            <w:hideMark/>
          </w:tcPr>
          <w:p w:rsidR="00F007AF" w:rsidRPr="00644E03" w:rsidRDefault="00F007AF" w:rsidP="00A91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844" w:type="dxa"/>
            <w:hideMark/>
          </w:tcPr>
          <w:p w:rsidR="00F007AF" w:rsidRPr="00644E03" w:rsidRDefault="00F007AF" w:rsidP="00A91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613" w:type="dxa"/>
            <w:hideMark/>
          </w:tcPr>
          <w:p w:rsidR="00F007AF" w:rsidRPr="00644E03" w:rsidRDefault="00F007AF" w:rsidP="00A91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825" w:type="dxa"/>
            <w:hideMark/>
          </w:tcPr>
          <w:p w:rsidR="00F007AF" w:rsidRPr="00644E03" w:rsidRDefault="00F007AF" w:rsidP="00A91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</w:tr>
      <w:tr w:rsidR="00F007AF" w:rsidRPr="00644E03" w:rsidTr="00A912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8" w:type="dxa"/>
            <w:hideMark/>
          </w:tcPr>
          <w:p w:rsidR="00F007AF" w:rsidRPr="00644E03" w:rsidRDefault="00F007AF" w:rsidP="00A9125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22/04/2011</w:t>
            </w:r>
          </w:p>
        </w:tc>
        <w:tc>
          <w:tcPr>
            <w:tcW w:w="1264" w:type="dxa"/>
            <w:hideMark/>
          </w:tcPr>
          <w:p w:rsidR="00F007AF" w:rsidRPr="00644E03" w:rsidRDefault="00F007AF" w:rsidP="00A912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growth regulator</w:t>
            </w:r>
          </w:p>
        </w:tc>
        <w:tc>
          <w:tcPr>
            <w:tcW w:w="758" w:type="dxa"/>
            <w:hideMark/>
          </w:tcPr>
          <w:p w:rsidR="00F007AF" w:rsidRPr="00644E03" w:rsidRDefault="00F007AF" w:rsidP="00A912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3883" w:type="dxa"/>
            <w:hideMark/>
          </w:tcPr>
          <w:p w:rsidR="00F007AF" w:rsidRPr="00644E03" w:rsidRDefault="00F007AF" w:rsidP="00A912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 xml:space="preserve">application of </w:t>
            </w:r>
            <w:proofErr w:type="spellStart"/>
            <w:r w:rsidRPr="00644E03">
              <w:rPr>
                <w:rFonts w:ascii="Calibri" w:eastAsia="Times New Roman" w:hAnsi="Calibri" w:cs="Times New Roman"/>
                <w:color w:val="000000"/>
              </w:rPr>
              <w:t>Cycocel</w:t>
            </w:r>
            <w:proofErr w:type="spellEnd"/>
            <w:r w:rsidRPr="00644E03">
              <w:rPr>
                <w:rFonts w:ascii="Calibri" w:eastAsia="Times New Roman" w:hAnsi="Calibri" w:cs="Times New Roman"/>
                <w:color w:val="000000"/>
              </w:rPr>
              <w:t xml:space="preserve"> (1 L/ha)</w:t>
            </w:r>
          </w:p>
        </w:tc>
        <w:tc>
          <w:tcPr>
            <w:tcW w:w="575" w:type="dxa"/>
            <w:hideMark/>
          </w:tcPr>
          <w:p w:rsidR="00F007AF" w:rsidRPr="00644E03" w:rsidRDefault="00F007AF" w:rsidP="00A91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844" w:type="dxa"/>
            <w:hideMark/>
          </w:tcPr>
          <w:p w:rsidR="00F007AF" w:rsidRPr="00644E03" w:rsidRDefault="00F007AF" w:rsidP="00A91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613" w:type="dxa"/>
            <w:hideMark/>
          </w:tcPr>
          <w:p w:rsidR="00F007AF" w:rsidRPr="00644E03" w:rsidRDefault="00F007AF" w:rsidP="00A91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825" w:type="dxa"/>
            <w:hideMark/>
          </w:tcPr>
          <w:p w:rsidR="00F007AF" w:rsidRPr="00644E03" w:rsidRDefault="00F007AF" w:rsidP="00A91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</w:tr>
      <w:tr w:rsidR="00F007AF" w:rsidRPr="00644E03" w:rsidTr="00A912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8" w:type="dxa"/>
            <w:hideMark/>
          </w:tcPr>
          <w:p w:rsidR="00F007AF" w:rsidRPr="00644E03" w:rsidRDefault="00F007AF" w:rsidP="00A9125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20/05/2011</w:t>
            </w:r>
          </w:p>
        </w:tc>
        <w:tc>
          <w:tcPr>
            <w:tcW w:w="1264" w:type="dxa"/>
            <w:hideMark/>
          </w:tcPr>
          <w:p w:rsidR="00F007AF" w:rsidRPr="00644E03" w:rsidRDefault="00F007AF" w:rsidP="00A912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insecticide</w:t>
            </w:r>
          </w:p>
        </w:tc>
        <w:tc>
          <w:tcPr>
            <w:tcW w:w="758" w:type="dxa"/>
            <w:hideMark/>
          </w:tcPr>
          <w:p w:rsidR="00F007AF" w:rsidRPr="00644E03" w:rsidRDefault="00F007AF" w:rsidP="00A912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3883" w:type="dxa"/>
            <w:hideMark/>
          </w:tcPr>
          <w:p w:rsidR="00F007AF" w:rsidRPr="00644E03" w:rsidRDefault="00F007AF" w:rsidP="00A912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application of Karate (0.05 L/ha)</w:t>
            </w:r>
          </w:p>
        </w:tc>
        <w:tc>
          <w:tcPr>
            <w:tcW w:w="575" w:type="dxa"/>
            <w:hideMark/>
          </w:tcPr>
          <w:p w:rsidR="00F007AF" w:rsidRPr="00644E03" w:rsidRDefault="00F007AF" w:rsidP="00A91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844" w:type="dxa"/>
            <w:hideMark/>
          </w:tcPr>
          <w:p w:rsidR="00F007AF" w:rsidRPr="00644E03" w:rsidRDefault="00F007AF" w:rsidP="00A91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613" w:type="dxa"/>
            <w:hideMark/>
          </w:tcPr>
          <w:p w:rsidR="00F007AF" w:rsidRPr="00644E03" w:rsidRDefault="00F007AF" w:rsidP="00A91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825" w:type="dxa"/>
            <w:hideMark/>
          </w:tcPr>
          <w:p w:rsidR="00F007AF" w:rsidRPr="00644E03" w:rsidRDefault="00F007AF" w:rsidP="00A91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</w:tr>
      <w:tr w:rsidR="00F007AF" w:rsidRPr="00644E03" w:rsidTr="00A912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8" w:type="dxa"/>
            <w:hideMark/>
          </w:tcPr>
          <w:p w:rsidR="00F007AF" w:rsidRPr="00644E03" w:rsidRDefault="00F007AF" w:rsidP="00A9125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25/05/2011</w:t>
            </w:r>
          </w:p>
        </w:tc>
        <w:tc>
          <w:tcPr>
            <w:tcW w:w="1264" w:type="dxa"/>
            <w:hideMark/>
          </w:tcPr>
          <w:p w:rsidR="00F007AF" w:rsidRPr="00644E03" w:rsidRDefault="00F007AF" w:rsidP="00A912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 xml:space="preserve">nitrogen </w:t>
            </w:r>
            <w:proofErr w:type="spellStart"/>
            <w:r w:rsidRPr="00644E03">
              <w:rPr>
                <w:rFonts w:ascii="Calibri" w:eastAsia="Times New Roman" w:hAnsi="Calibri" w:cs="Times New Roman"/>
                <w:color w:val="000000"/>
              </w:rPr>
              <w:t>fertilisation</w:t>
            </w:r>
            <w:proofErr w:type="spellEnd"/>
          </w:p>
        </w:tc>
        <w:tc>
          <w:tcPr>
            <w:tcW w:w="758" w:type="dxa"/>
            <w:hideMark/>
          </w:tcPr>
          <w:p w:rsidR="00F007AF" w:rsidRPr="00644E03" w:rsidRDefault="00F007AF" w:rsidP="00A912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3883" w:type="dxa"/>
            <w:hideMark/>
          </w:tcPr>
          <w:p w:rsidR="00F007AF" w:rsidRPr="00644E03" w:rsidRDefault="00F007AF" w:rsidP="00A912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liquid nitrogen (39%), 60 kg/ha of nitrogen</w:t>
            </w:r>
          </w:p>
        </w:tc>
        <w:tc>
          <w:tcPr>
            <w:tcW w:w="575" w:type="dxa"/>
            <w:hideMark/>
          </w:tcPr>
          <w:p w:rsidR="00F007AF" w:rsidRPr="00644E03" w:rsidRDefault="00F007AF" w:rsidP="00A91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844" w:type="dxa"/>
            <w:hideMark/>
          </w:tcPr>
          <w:p w:rsidR="00F007AF" w:rsidRPr="00644E03" w:rsidRDefault="00F007AF" w:rsidP="00A91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613" w:type="dxa"/>
            <w:hideMark/>
          </w:tcPr>
          <w:p w:rsidR="00F007AF" w:rsidRPr="00644E03" w:rsidRDefault="00F007AF" w:rsidP="00A91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825" w:type="dxa"/>
            <w:hideMark/>
          </w:tcPr>
          <w:p w:rsidR="00F007AF" w:rsidRPr="00644E03" w:rsidRDefault="00F007AF" w:rsidP="00A91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</w:tr>
      <w:tr w:rsidR="00F007AF" w:rsidRPr="00644E03" w:rsidTr="00A91259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8" w:type="dxa"/>
            <w:hideMark/>
          </w:tcPr>
          <w:p w:rsidR="00F007AF" w:rsidRPr="00644E03" w:rsidRDefault="00F007AF" w:rsidP="00A9125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20/08/2011</w:t>
            </w:r>
          </w:p>
        </w:tc>
        <w:tc>
          <w:tcPr>
            <w:tcW w:w="1264" w:type="dxa"/>
            <w:hideMark/>
          </w:tcPr>
          <w:p w:rsidR="00F007AF" w:rsidRPr="00644E03" w:rsidRDefault="00F007AF" w:rsidP="00A912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harvest</w:t>
            </w:r>
          </w:p>
        </w:tc>
        <w:tc>
          <w:tcPr>
            <w:tcW w:w="758" w:type="dxa"/>
            <w:hideMark/>
          </w:tcPr>
          <w:p w:rsidR="00F007AF" w:rsidRPr="00644E03" w:rsidRDefault="00F007AF" w:rsidP="00A912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3883" w:type="dxa"/>
            <w:hideMark/>
          </w:tcPr>
          <w:p w:rsidR="00F007AF" w:rsidRPr="00644E03" w:rsidRDefault="00F007AF" w:rsidP="00A912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harvest of winter wheat with experimental combine</w:t>
            </w:r>
          </w:p>
        </w:tc>
        <w:tc>
          <w:tcPr>
            <w:tcW w:w="575" w:type="dxa"/>
            <w:hideMark/>
          </w:tcPr>
          <w:p w:rsidR="00F007AF" w:rsidRPr="00644E03" w:rsidRDefault="00F007AF" w:rsidP="00A91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844" w:type="dxa"/>
            <w:hideMark/>
          </w:tcPr>
          <w:p w:rsidR="00F007AF" w:rsidRPr="00644E03" w:rsidRDefault="00F007AF" w:rsidP="00A91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613" w:type="dxa"/>
            <w:hideMark/>
          </w:tcPr>
          <w:p w:rsidR="00F007AF" w:rsidRPr="00644E03" w:rsidRDefault="00F007AF" w:rsidP="00A91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825" w:type="dxa"/>
            <w:hideMark/>
          </w:tcPr>
          <w:p w:rsidR="00F007AF" w:rsidRPr="00644E03" w:rsidRDefault="00F007AF" w:rsidP="00A91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</w:tr>
      <w:tr w:rsidR="00F007AF" w:rsidRPr="00644E03" w:rsidTr="00A912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8" w:type="dxa"/>
            <w:hideMark/>
          </w:tcPr>
          <w:p w:rsidR="00F007AF" w:rsidRPr="00644E03" w:rsidRDefault="00F007AF" w:rsidP="00A9125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20/08/2011</w:t>
            </w:r>
          </w:p>
        </w:tc>
        <w:tc>
          <w:tcPr>
            <w:tcW w:w="1264" w:type="dxa"/>
            <w:hideMark/>
          </w:tcPr>
          <w:p w:rsidR="00F007AF" w:rsidRPr="00644E03" w:rsidRDefault="00F007AF" w:rsidP="00A912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residue exportation</w:t>
            </w:r>
          </w:p>
        </w:tc>
        <w:tc>
          <w:tcPr>
            <w:tcW w:w="758" w:type="dxa"/>
            <w:hideMark/>
          </w:tcPr>
          <w:p w:rsidR="00F007AF" w:rsidRPr="00644E03" w:rsidRDefault="00F007AF" w:rsidP="00A912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3883" w:type="dxa"/>
            <w:hideMark/>
          </w:tcPr>
          <w:p w:rsidR="00F007AF" w:rsidRPr="00644E03" w:rsidRDefault="00F007AF" w:rsidP="00A912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straw bale exported out of the field</w:t>
            </w:r>
          </w:p>
        </w:tc>
        <w:tc>
          <w:tcPr>
            <w:tcW w:w="575" w:type="dxa"/>
            <w:hideMark/>
          </w:tcPr>
          <w:p w:rsidR="00F007AF" w:rsidRPr="00644E03" w:rsidRDefault="00F007AF" w:rsidP="00A912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844" w:type="dxa"/>
            <w:hideMark/>
          </w:tcPr>
          <w:p w:rsidR="00F007AF" w:rsidRPr="00644E03" w:rsidRDefault="00F007AF" w:rsidP="00A91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613" w:type="dxa"/>
            <w:hideMark/>
          </w:tcPr>
          <w:p w:rsidR="00F007AF" w:rsidRPr="00644E03" w:rsidRDefault="00F007AF" w:rsidP="00A912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825" w:type="dxa"/>
            <w:hideMark/>
          </w:tcPr>
          <w:p w:rsidR="00F007AF" w:rsidRPr="00644E03" w:rsidRDefault="00F007AF" w:rsidP="00A91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</w:tr>
      <w:tr w:rsidR="00F007AF" w:rsidRPr="00644E03" w:rsidTr="00A91259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8" w:type="dxa"/>
            <w:hideMark/>
          </w:tcPr>
          <w:p w:rsidR="00F007AF" w:rsidRPr="00644E03" w:rsidRDefault="00F007AF" w:rsidP="00A9125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9/09/2011</w:t>
            </w:r>
          </w:p>
        </w:tc>
        <w:tc>
          <w:tcPr>
            <w:tcW w:w="1264" w:type="dxa"/>
            <w:hideMark/>
          </w:tcPr>
          <w:p w:rsidR="00F007AF" w:rsidRPr="00644E03" w:rsidRDefault="00F007AF" w:rsidP="00A912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stubble breaking</w:t>
            </w:r>
          </w:p>
        </w:tc>
        <w:tc>
          <w:tcPr>
            <w:tcW w:w="758" w:type="dxa"/>
            <w:hideMark/>
          </w:tcPr>
          <w:p w:rsidR="00F007AF" w:rsidRPr="00644E03" w:rsidRDefault="00F007AF" w:rsidP="00A91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–10</w:t>
            </w:r>
          </w:p>
        </w:tc>
        <w:tc>
          <w:tcPr>
            <w:tcW w:w="3883" w:type="dxa"/>
            <w:hideMark/>
          </w:tcPr>
          <w:p w:rsidR="00F007AF" w:rsidRPr="00644E03" w:rsidRDefault="00F007AF" w:rsidP="00A912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With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stubble cultivator (</w:t>
            </w:r>
            <w:proofErr w:type="spellStart"/>
            <w:r w:rsidRPr="00644E03">
              <w:rPr>
                <w:rFonts w:ascii="Calibri" w:eastAsia="Times New Roman" w:hAnsi="Calibri" w:cs="Times New Roman"/>
                <w:color w:val="000000"/>
              </w:rPr>
              <w:t>Lemken</w:t>
            </w:r>
            <w:proofErr w:type="spellEnd"/>
            <w:r w:rsidRPr="00644E03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644E03">
              <w:rPr>
                <w:rFonts w:ascii="Calibri" w:eastAsia="Times New Roman" w:hAnsi="Calibri" w:cs="Times New Roman"/>
                <w:color w:val="000000"/>
              </w:rPr>
              <w:t>Smaragd</w:t>
            </w:r>
            <w:proofErr w:type="spellEnd"/>
            <w:r w:rsidRPr="00644E03">
              <w:rPr>
                <w:rFonts w:ascii="Calibri" w:eastAsia="Times New Roman" w:hAnsi="Calibri" w:cs="Times New Roman"/>
                <w:color w:val="000000"/>
              </w:rPr>
              <w:t xml:space="preserve"> 9/300</w:t>
            </w:r>
            <w:r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575" w:type="dxa"/>
            <w:hideMark/>
          </w:tcPr>
          <w:p w:rsidR="00F007AF" w:rsidRPr="00644E03" w:rsidRDefault="00F007AF" w:rsidP="00A91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844" w:type="dxa"/>
            <w:hideMark/>
          </w:tcPr>
          <w:p w:rsidR="00F007AF" w:rsidRPr="00644E03" w:rsidRDefault="00F007AF" w:rsidP="00A91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613" w:type="dxa"/>
            <w:hideMark/>
          </w:tcPr>
          <w:p w:rsidR="00F007AF" w:rsidRPr="00644E03" w:rsidRDefault="00F007AF" w:rsidP="00A91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825" w:type="dxa"/>
            <w:hideMark/>
          </w:tcPr>
          <w:p w:rsidR="00F007AF" w:rsidRPr="00644E03" w:rsidRDefault="00F007AF" w:rsidP="00A91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</w:tr>
      <w:tr w:rsidR="00F007AF" w:rsidRPr="00644E03" w:rsidTr="00A912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8" w:type="dxa"/>
            <w:hideMark/>
          </w:tcPr>
          <w:p w:rsidR="00F007AF" w:rsidRPr="00644E03" w:rsidRDefault="00F007AF" w:rsidP="00A9125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29/09/2011</w:t>
            </w:r>
          </w:p>
        </w:tc>
        <w:tc>
          <w:tcPr>
            <w:tcW w:w="1264" w:type="dxa"/>
            <w:hideMark/>
          </w:tcPr>
          <w:p w:rsidR="00F007AF" w:rsidRPr="00644E03" w:rsidRDefault="00F007AF" w:rsidP="00A912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stubble breaking</w:t>
            </w:r>
          </w:p>
        </w:tc>
        <w:tc>
          <w:tcPr>
            <w:tcW w:w="758" w:type="dxa"/>
            <w:hideMark/>
          </w:tcPr>
          <w:p w:rsidR="00F007AF" w:rsidRPr="00644E03" w:rsidRDefault="00F007AF" w:rsidP="00A91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–10</w:t>
            </w:r>
          </w:p>
        </w:tc>
        <w:tc>
          <w:tcPr>
            <w:tcW w:w="3883" w:type="dxa"/>
            <w:hideMark/>
          </w:tcPr>
          <w:p w:rsidR="00F007AF" w:rsidRPr="00644E03" w:rsidRDefault="00F007AF" w:rsidP="00A912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With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stubble cultivator (</w:t>
            </w:r>
            <w:proofErr w:type="spellStart"/>
            <w:r w:rsidRPr="00644E03">
              <w:rPr>
                <w:rFonts w:ascii="Calibri" w:eastAsia="Times New Roman" w:hAnsi="Calibri" w:cs="Times New Roman"/>
                <w:color w:val="000000"/>
              </w:rPr>
              <w:t>Lemken</w:t>
            </w:r>
            <w:proofErr w:type="spellEnd"/>
            <w:r w:rsidRPr="00644E03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644E03">
              <w:rPr>
                <w:rFonts w:ascii="Calibri" w:eastAsia="Times New Roman" w:hAnsi="Calibri" w:cs="Times New Roman"/>
                <w:color w:val="000000"/>
              </w:rPr>
              <w:t>Smaragd</w:t>
            </w:r>
            <w:proofErr w:type="spellEnd"/>
            <w:r w:rsidRPr="00644E03">
              <w:rPr>
                <w:rFonts w:ascii="Calibri" w:eastAsia="Times New Roman" w:hAnsi="Calibri" w:cs="Times New Roman"/>
                <w:color w:val="000000"/>
              </w:rPr>
              <w:t xml:space="preserve"> 9/300</w:t>
            </w:r>
            <w:r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575" w:type="dxa"/>
            <w:hideMark/>
          </w:tcPr>
          <w:p w:rsidR="00F007AF" w:rsidRPr="00644E03" w:rsidRDefault="00F007AF" w:rsidP="00A91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844" w:type="dxa"/>
            <w:hideMark/>
          </w:tcPr>
          <w:p w:rsidR="00F007AF" w:rsidRPr="00644E03" w:rsidRDefault="00F007AF" w:rsidP="00A91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613" w:type="dxa"/>
            <w:hideMark/>
          </w:tcPr>
          <w:p w:rsidR="00F007AF" w:rsidRPr="00644E03" w:rsidRDefault="00F007AF" w:rsidP="00A91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825" w:type="dxa"/>
            <w:hideMark/>
          </w:tcPr>
          <w:p w:rsidR="00F007AF" w:rsidRPr="00644E03" w:rsidRDefault="00F007AF" w:rsidP="00A91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</w:tr>
      <w:tr w:rsidR="00F007AF" w:rsidRPr="00644E03" w:rsidTr="00A912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8" w:type="dxa"/>
            <w:hideMark/>
          </w:tcPr>
          <w:p w:rsidR="00F007AF" w:rsidRPr="00644E03" w:rsidRDefault="00F007AF" w:rsidP="00A9125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17/10/2011</w:t>
            </w:r>
          </w:p>
        </w:tc>
        <w:tc>
          <w:tcPr>
            <w:tcW w:w="1264" w:type="dxa"/>
            <w:hideMark/>
          </w:tcPr>
          <w:p w:rsidR="00F007AF" w:rsidRPr="00644E03" w:rsidRDefault="00F007AF" w:rsidP="00A912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ploughing</w:t>
            </w:r>
          </w:p>
        </w:tc>
        <w:tc>
          <w:tcPr>
            <w:tcW w:w="758" w:type="dxa"/>
            <w:hideMark/>
          </w:tcPr>
          <w:p w:rsidR="00F007AF" w:rsidRPr="00644E03" w:rsidRDefault="00F007AF" w:rsidP="00A91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–25</w:t>
            </w:r>
          </w:p>
        </w:tc>
        <w:tc>
          <w:tcPr>
            <w:tcW w:w="3883" w:type="dxa"/>
            <w:hideMark/>
          </w:tcPr>
          <w:p w:rsidR="00F007AF" w:rsidRPr="00644E03" w:rsidRDefault="00F007AF" w:rsidP="00A912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 xml:space="preserve">with </w:t>
            </w:r>
            <w:proofErr w:type="spellStart"/>
            <w:r w:rsidRPr="00644E03">
              <w:rPr>
                <w:rFonts w:ascii="Calibri" w:eastAsia="Times New Roman" w:hAnsi="Calibri" w:cs="Times New Roman"/>
                <w:color w:val="000000"/>
              </w:rPr>
              <w:t>mouldboard</w:t>
            </w:r>
            <w:proofErr w:type="spellEnd"/>
            <w:r w:rsidRPr="00644E03">
              <w:rPr>
                <w:rFonts w:ascii="Calibri" w:eastAsia="Times New Roman" w:hAnsi="Calibri" w:cs="Times New Roman"/>
                <w:color w:val="000000"/>
              </w:rPr>
              <w:t xml:space="preserve"> plough</w:t>
            </w:r>
          </w:p>
        </w:tc>
        <w:tc>
          <w:tcPr>
            <w:tcW w:w="575" w:type="dxa"/>
            <w:hideMark/>
          </w:tcPr>
          <w:p w:rsidR="00F007AF" w:rsidRPr="00644E03" w:rsidRDefault="00F007AF" w:rsidP="00A91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844" w:type="dxa"/>
            <w:hideMark/>
          </w:tcPr>
          <w:p w:rsidR="00F007AF" w:rsidRPr="00644E03" w:rsidRDefault="00F007AF" w:rsidP="00A91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613" w:type="dxa"/>
            <w:hideMark/>
          </w:tcPr>
          <w:p w:rsidR="00F007AF" w:rsidRPr="00644E03" w:rsidRDefault="00F007AF" w:rsidP="00A912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825" w:type="dxa"/>
            <w:hideMark/>
          </w:tcPr>
          <w:p w:rsidR="00F007AF" w:rsidRPr="00644E03" w:rsidRDefault="00F007AF" w:rsidP="00A912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F007AF" w:rsidRPr="00644E03" w:rsidTr="00A912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8" w:type="dxa"/>
            <w:hideMark/>
          </w:tcPr>
          <w:p w:rsidR="00F007AF" w:rsidRPr="00644E03" w:rsidRDefault="00F007AF" w:rsidP="00A9125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17/10/2011</w:t>
            </w:r>
          </w:p>
        </w:tc>
        <w:tc>
          <w:tcPr>
            <w:tcW w:w="1264" w:type="dxa"/>
            <w:hideMark/>
          </w:tcPr>
          <w:p w:rsidR="00F007AF" w:rsidRPr="00644E03" w:rsidRDefault="00F007AF" w:rsidP="00A912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sowing</w:t>
            </w:r>
          </w:p>
        </w:tc>
        <w:tc>
          <w:tcPr>
            <w:tcW w:w="758" w:type="dxa"/>
            <w:hideMark/>
          </w:tcPr>
          <w:p w:rsidR="00F007AF" w:rsidRPr="00644E03" w:rsidRDefault="00F007AF" w:rsidP="00A91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–7</w:t>
            </w:r>
          </w:p>
        </w:tc>
        <w:tc>
          <w:tcPr>
            <w:tcW w:w="3883" w:type="dxa"/>
            <w:hideMark/>
          </w:tcPr>
          <w:p w:rsidR="00F007AF" w:rsidRPr="00644E03" w:rsidRDefault="00F007AF" w:rsidP="00A912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 xml:space="preserve">with winter wheat 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(Sahara, </w:t>
            </w:r>
            <w:r w:rsidRPr="00644E03">
              <w:rPr>
                <w:rFonts w:ascii="Calibri" w:eastAsia="Times New Roman" w:hAnsi="Calibri" w:cs="Times New Roman"/>
                <w:color w:val="000000"/>
              </w:rPr>
              <w:t>135 kg/ha</w:t>
            </w:r>
            <w:r>
              <w:rPr>
                <w:rFonts w:ascii="Calibri" w:eastAsia="Times New Roman" w:hAnsi="Calibri" w:cs="Times New Roman"/>
                <w:color w:val="000000"/>
              </w:rPr>
              <w:t>), the tractor was equipped with a dual cultivator (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Jadi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>) in front and rotary harrow and wedge ring roller combined with seed drill (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Amazon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>)</w:t>
            </w:r>
            <w:r w:rsidRPr="00644E03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  <w:tc>
          <w:tcPr>
            <w:tcW w:w="575" w:type="dxa"/>
            <w:hideMark/>
          </w:tcPr>
          <w:p w:rsidR="00F007AF" w:rsidRPr="00644E03" w:rsidRDefault="00F007AF" w:rsidP="00A91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844" w:type="dxa"/>
            <w:hideMark/>
          </w:tcPr>
          <w:p w:rsidR="00F007AF" w:rsidRPr="00644E03" w:rsidRDefault="00F007AF" w:rsidP="00A91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613" w:type="dxa"/>
            <w:hideMark/>
          </w:tcPr>
          <w:p w:rsidR="00F007AF" w:rsidRPr="00644E03" w:rsidRDefault="00F007AF" w:rsidP="00A91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825" w:type="dxa"/>
            <w:hideMark/>
          </w:tcPr>
          <w:p w:rsidR="00F007AF" w:rsidRPr="00644E03" w:rsidRDefault="00F007AF" w:rsidP="00A91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</w:tr>
      <w:tr w:rsidR="00F007AF" w:rsidRPr="00644E03" w:rsidTr="00A91259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8" w:type="dxa"/>
            <w:hideMark/>
          </w:tcPr>
          <w:p w:rsidR="00F007AF" w:rsidRPr="00644E03" w:rsidRDefault="00F007AF" w:rsidP="00A9125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23/03/2012</w:t>
            </w:r>
          </w:p>
        </w:tc>
        <w:tc>
          <w:tcPr>
            <w:tcW w:w="1264" w:type="dxa"/>
            <w:hideMark/>
          </w:tcPr>
          <w:p w:rsidR="00F007AF" w:rsidRPr="00644E03" w:rsidRDefault="00F007AF" w:rsidP="00A912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 xml:space="preserve">nitrogen </w:t>
            </w:r>
            <w:proofErr w:type="spellStart"/>
            <w:r w:rsidRPr="00644E03">
              <w:rPr>
                <w:rFonts w:ascii="Calibri" w:eastAsia="Times New Roman" w:hAnsi="Calibri" w:cs="Times New Roman"/>
                <w:color w:val="000000"/>
              </w:rPr>
              <w:t>fertilisation</w:t>
            </w:r>
            <w:proofErr w:type="spellEnd"/>
          </w:p>
        </w:tc>
        <w:tc>
          <w:tcPr>
            <w:tcW w:w="758" w:type="dxa"/>
            <w:hideMark/>
          </w:tcPr>
          <w:p w:rsidR="00F007AF" w:rsidRPr="00644E03" w:rsidRDefault="00F007AF" w:rsidP="00A912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3883" w:type="dxa"/>
            <w:hideMark/>
          </w:tcPr>
          <w:p w:rsidR="00F007AF" w:rsidRPr="00644E03" w:rsidRDefault="00F007AF" w:rsidP="00A912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liquid nitrogen (39%), 50 kg/ha of nitrogen</w:t>
            </w:r>
          </w:p>
        </w:tc>
        <w:tc>
          <w:tcPr>
            <w:tcW w:w="575" w:type="dxa"/>
            <w:hideMark/>
          </w:tcPr>
          <w:p w:rsidR="00F007AF" w:rsidRPr="00644E03" w:rsidRDefault="00F007AF" w:rsidP="00A91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844" w:type="dxa"/>
            <w:hideMark/>
          </w:tcPr>
          <w:p w:rsidR="00F007AF" w:rsidRPr="00644E03" w:rsidRDefault="00F007AF" w:rsidP="00A91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613" w:type="dxa"/>
            <w:hideMark/>
          </w:tcPr>
          <w:p w:rsidR="00F007AF" w:rsidRPr="00644E03" w:rsidRDefault="00F007AF" w:rsidP="00A91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825" w:type="dxa"/>
            <w:hideMark/>
          </w:tcPr>
          <w:p w:rsidR="00F007AF" w:rsidRPr="00644E03" w:rsidRDefault="00F007AF" w:rsidP="00A91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</w:tr>
      <w:tr w:rsidR="00F007AF" w:rsidRPr="00644E03" w:rsidTr="00A912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8" w:type="dxa"/>
            <w:hideMark/>
          </w:tcPr>
          <w:p w:rsidR="00F007AF" w:rsidRPr="00644E03" w:rsidRDefault="00F007AF" w:rsidP="00A9125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28/03/2012</w:t>
            </w:r>
          </w:p>
        </w:tc>
        <w:tc>
          <w:tcPr>
            <w:tcW w:w="1264" w:type="dxa"/>
            <w:hideMark/>
          </w:tcPr>
          <w:p w:rsidR="00F007AF" w:rsidRPr="00644E03" w:rsidRDefault="00F007AF" w:rsidP="00A912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weeding</w:t>
            </w:r>
          </w:p>
        </w:tc>
        <w:tc>
          <w:tcPr>
            <w:tcW w:w="758" w:type="dxa"/>
            <w:hideMark/>
          </w:tcPr>
          <w:p w:rsidR="00F007AF" w:rsidRPr="00644E03" w:rsidRDefault="00F007AF" w:rsidP="00A912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3883" w:type="dxa"/>
            <w:hideMark/>
          </w:tcPr>
          <w:p w:rsidR="00F007AF" w:rsidRPr="00644E03" w:rsidRDefault="00F007AF" w:rsidP="00A912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application of Othello (1.2 L/ha) and Legacy (0.4 L/ha)</w:t>
            </w:r>
          </w:p>
        </w:tc>
        <w:tc>
          <w:tcPr>
            <w:tcW w:w="575" w:type="dxa"/>
            <w:hideMark/>
          </w:tcPr>
          <w:p w:rsidR="00F007AF" w:rsidRPr="00644E03" w:rsidRDefault="00F007AF" w:rsidP="00A91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844" w:type="dxa"/>
            <w:hideMark/>
          </w:tcPr>
          <w:p w:rsidR="00F007AF" w:rsidRPr="00644E03" w:rsidRDefault="00F007AF" w:rsidP="00A91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613" w:type="dxa"/>
            <w:hideMark/>
          </w:tcPr>
          <w:p w:rsidR="00F007AF" w:rsidRPr="00644E03" w:rsidRDefault="00F007AF" w:rsidP="00A91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825" w:type="dxa"/>
            <w:hideMark/>
          </w:tcPr>
          <w:p w:rsidR="00F007AF" w:rsidRPr="00644E03" w:rsidRDefault="00F007AF" w:rsidP="00A91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</w:tr>
      <w:tr w:rsidR="00F007AF" w:rsidRPr="00644E03" w:rsidTr="00A91259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8" w:type="dxa"/>
            <w:hideMark/>
          </w:tcPr>
          <w:p w:rsidR="00F007AF" w:rsidRPr="00644E03" w:rsidRDefault="00F007AF" w:rsidP="00A9125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3/05/2012</w:t>
            </w:r>
          </w:p>
        </w:tc>
        <w:tc>
          <w:tcPr>
            <w:tcW w:w="1264" w:type="dxa"/>
            <w:hideMark/>
          </w:tcPr>
          <w:p w:rsidR="00F007AF" w:rsidRPr="00644E03" w:rsidRDefault="00F007AF" w:rsidP="00A912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growth regulator</w:t>
            </w:r>
          </w:p>
        </w:tc>
        <w:tc>
          <w:tcPr>
            <w:tcW w:w="758" w:type="dxa"/>
            <w:hideMark/>
          </w:tcPr>
          <w:p w:rsidR="00F007AF" w:rsidRPr="00644E03" w:rsidRDefault="00F007AF" w:rsidP="00A912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3883" w:type="dxa"/>
            <w:hideMark/>
          </w:tcPr>
          <w:p w:rsidR="00F007AF" w:rsidRPr="00644E03" w:rsidRDefault="00F007AF" w:rsidP="00A912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 xml:space="preserve">application of </w:t>
            </w:r>
            <w:proofErr w:type="spellStart"/>
            <w:r w:rsidRPr="00644E03">
              <w:rPr>
                <w:rFonts w:ascii="Calibri" w:eastAsia="Times New Roman" w:hAnsi="Calibri" w:cs="Times New Roman"/>
                <w:color w:val="000000"/>
              </w:rPr>
              <w:t>Cycofix</w:t>
            </w:r>
            <w:proofErr w:type="spellEnd"/>
            <w:r w:rsidRPr="00644E03">
              <w:rPr>
                <w:rFonts w:ascii="Calibri" w:eastAsia="Times New Roman" w:hAnsi="Calibri" w:cs="Times New Roman"/>
                <w:color w:val="000000"/>
              </w:rPr>
              <w:t xml:space="preserve"> (1 L/ha)</w:t>
            </w:r>
          </w:p>
        </w:tc>
        <w:tc>
          <w:tcPr>
            <w:tcW w:w="575" w:type="dxa"/>
            <w:hideMark/>
          </w:tcPr>
          <w:p w:rsidR="00F007AF" w:rsidRPr="00644E03" w:rsidRDefault="00F007AF" w:rsidP="00A91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844" w:type="dxa"/>
            <w:hideMark/>
          </w:tcPr>
          <w:p w:rsidR="00F007AF" w:rsidRPr="00644E03" w:rsidRDefault="00F007AF" w:rsidP="00A91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613" w:type="dxa"/>
            <w:hideMark/>
          </w:tcPr>
          <w:p w:rsidR="00F007AF" w:rsidRPr="00644E03" w:rsidRDefault="00F007AF" w:rsidP="00A91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825" w:type="dxa"/>
            <w:hideMark/>
          </w:tcPr>
          <w:p w:rsidR="00F007AF" w:rsidRPr="00644E03" w:rsidRDefault="00F007AF" w:rsidP="00A91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</w:tr>
      <w:tr w:rsidR="00F007AF" w:rsidRPr="00644E03" w:rsidTr="00A912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8" w:type="dxa"/>
            <w:hideMark/>
          </w:tcPr>
          <w:p w:rsidR="00F007AF" w:rsidRPr="00644E03" w:rsidRDefault="00F007AF" w:rsidP="00A9125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14/05/2012</w:t>
            </w:r>
          </w:p>
        </w:tc>
        <w:tc>
          <w:tcPr>
            <w:tcW w:w="1264" w:type="dxa"/>
            <w:hideMark/>
          </w:tcPr>
          <w:p w:rsidR="00F007AF" w:rsidRPr="00644E03" w:rsidRDefault="00F007AF" w:rsidP="00A912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 xml:space="preserve">nitrogen </w:t>
            </w:r>
            <w:proofErr w:type="spellStart"/>
            <w:r w:rsidRPr="00644E03">
              <w:rPr>
                <w:rFonts w:ascii="Calibri" w:eastAsia="Times New Roman" w:hAnsi="Calibri" w:cs="Times New Roman"/>
                <w:color w:val="000000"/>
              </w:rPr>
              <w:t>fertilisation</w:t>
            </w:r>
            <w:proofErr w:type="spellEnd"/>
          </w:p>
        </w:tc>
        <w:tc>
          <w:tcPr>
            <w:tcW w:w="758" w:type="dxa"/>
            <w:hideMark/>
          </w:tcPr>
          <w:p w:rsidR="00F007AF" w:rsidRPr="00644E03" w:rsidRDefault="00F007AF" w:rsidP="00A912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3883" w:type="dxa"/>
            <w:hideMark/>
          </w:tcPr>
          <w:p w:rsidR="00F007AF" w:rsidRPr="00644E03" w:rsidRDefault="00F007AF" w:rsidP="00A912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liquid nitrogen (39%), 60 kg/ha of nitrogen</w:t>
            </w:r>
          </w:p>
        </w:tc>
        <w:tc>
          <w:tcPr>
            <w:tcW w:w="575" w:type="dxa"/>
            <w:hideMark/>
          </w:tcPr>
          <w:p w:rsidR="00F007AF" w:rsidRPr="00644E03" w:rsidRDefault="00F007AF" w:rsidP="00A91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844" w:type="dxa"/>
            <w:hideMark/>
          </w:tcPr>
          <w:p w:rsidR="00F007AF" w:rsidRPr="00644E03" w:rsidRDefault="00F007AF" w:rsidP="00A91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613" w:type="dxa"/>
            <w:hideMark/>
          </w:tcPr>
          <w:p w:rsidR="00F007AF" w:rsidRPr="00644E03" w:rsidRDefault="00F007AF" w:rsidP="00A91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825" w:type="dxa"/>
            <w:hideMark/>
          </w:tcPr>
          <w:p w:rsidR="00F007AF" w:rsidRPr="00644E03" w:rsidRDefault="00F007AF" w:rsidP="00A91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</w:tr>
      <w:tr w:rsidR="00F007AF" w:rsidRPr="00644E03" w:rsidTr="00A912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8" w:type="dxa"/>
            <w:hideMark/>
          </w:tcPr>
          <w:p w:rsidR="00F007AF" w:rsidRPr="00644E03" w:rsidRDefault="00F007AF" w:rsidP="00A9125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15/05/2012</w:t>
            </w:r>
          </w:p>
        </w:tc>
        <w:tc>
          <w:tcPr>
            <w:tcW w:w="1264" w:type="dxa"/>
            <w:hideMark/>
          </w:tcPr>
          <w:p w:rsidR="00F007AF" w:rsidRPr="00644E03" w:rsidRDefault="00F007AF" w:rsidP="00A912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fungicide</w:t>
            </w:r>
          </w:p>
        </w:tc>
        <w:tc>
          <w:tcPr>
            <w:tcW w:w="758" w:type="dxa"/>
            <w:hideMark/>
          </w:tcPr>
          <w:p w:rsidR="00F007AF" w:rsidRPr="00644E03" w:rsidRDefault="00F007AF" w:rsidP="00A912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3883" w:type="dxa"/>
            <w:hideMark/>
          </w:tcPr>
          <w:p w:rsidR="00F007AF" w:rsidRPr="00644E03" w:rsidRDefault="00F007AF" w:rsidP="00A912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application of Palazzo (2 L/ha)</w:t>
            </w:r>
          </w:p>
        </w:tc>
        <w:tc>
          <w:tcPr>
            <w:tcW w:w="575" w:type="dxa"/>
            <w:hideMark/>
          </w:tcPr>
          <w:p w:rsidR="00F007AF" w:rsidRPr="00644E03" w:rsidRDefault="00F007AF" w:rsidP="00A91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844" w:type="dxa"/>
            <w:hideMark/>
          </w:tcPr>
          <w:p w:rsidR="00F007AF" w:rsidRPr="00644E03" w:rsidRDefault="00F007AF" w:rsidP="00A91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613" w:type="dxa"/>
            <w:hideMark/>
          </w:tcPr>
          <w:p w:rsidR="00F007AF" w:rsidRPr="00644E03" w:rsidRDefault="00F007AF" w:rsidP="00A91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825" w:type="dxa"/>
            <w:hideMark/>
          </w:tcPr>
          <w:p w:rsidR="00F007AF" w:rsidRPr="00644E03" w:rsidRDefault="00F007AF" w:rsidP="00A91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</w:tr>
      <w:tr w:rsidR="00F007AF" w:rsidRPr="00644E03" w:rsidTr="00A912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8" w:type="dxa"/>
            <w:hideMark/>
          </w:tcPr>
          <w:p w:rsidR="00F007AF" w:rsidRPr="00644E03" w:rsidRDefault="00F007AF" w:rsidP="00A9125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lastRenderedPageBreak/>
              <w:t>5/06/2012</w:t>
            </w:r>
          </w:p>
        </w:tc>
        <w:tc>
          <w:tcPr>
            <w:tcW w:w="1264" w:type="dxa"/>
            <w:hideMark/>
          </w:tcPr>
          <w:p w:rsidR="00F007AF" w:rsidRPr="00644E03" w:rsidRDefault="00F007AF" w:rsidP="00A912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 xml:space="preserve">nitrogen </w:t>
            </w:r>
            <w:proofErr w:type="spellStart"/>
            <w:r w:rsidRPr="00644E03">
              <w:rPr>
                <w:rFonts w:ascii="Calibri" w:eastAsia="Times New Roman" w:hAnsi="Calibri" w:cs="Times New Roman"/>
                <w:color w:val="000000"/>
              </w:rPr>
              <w:t>fertilisation</w:t>
            </w:r>
            <w:proofErr w:type="spellEnd"/>
          </w:p>
        </w:tc>
        <w:tc>
          <w:tcPr>
            <w:tcW w:w="758" w:type="dxa"/>
            <w:hideMark/>
          </w:tcPr>
          <w:p w:rsidR="00F007AF" w:rsidRPr="00644E03" w:rsidRDefault="00F007AF" w:rsidP="00A912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3883" w:type="dxa"/>
            <w:hideMark/>
          </w:tcPr>
          <w:p w:rsidR="00F007AF" w:rsidRPr="00644E03" w:rsidRDefault="00F007AF" w:rsidP="00A912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solid nitrogen, 75 kg/ha of nitrogen</w:t>
            </w:r>
          </w:p>
        </w:tc>
        <w:tc>
          <w:tcPr>
            <w:tcW w:w="575" w:type="dxa"/>
            <w:hideMark/>
          </w:tcPr>
          <w:p w:rsidR="00F007AF" w:rsidRPr="00644E03" w:rsidRDefault="00F007AF" w:rsidP="00A91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844" w:type="dxa"/>
            <w:hideMark/>
          </w:tcPr>
          <w:p w:rsidR="00F007AF" w:rsidRPr="00644E03" w:rsidRDefault="00F007AF" w:rsidP="00A91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613" w:type="dxa"/>
            <w:hideMark/>
          </w:tcPr>
          <w:p w:rsidR="00F007AF" w:rsidRPr="00644E03" w:rsidRDefault="00F007AF" w:rsidP="00A91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825" w:type="dxa"/>
            <w:hideMark/>
          </w:tcPr>
          <w:p w:rsidR="00F007AF" w:rsidRPr="00644E03" w:rsidRDefault="00F007AF" w:rsidP="00A91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</w:tr>
      <w:tr w:rsidR="00F007AF" w:rsidRPr="00644E03" w:rsidTr="00A912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8" w:type="dxa"/>
            <w:hideMark/>
          </w:tcPr>
          <w:p w:rsidR="00F007AF" w:rsidRPr="00644E03" w:rsidRDefault="00F007AF" w:rsidP="00A9125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14/06/2012</w:t>
            </w:r>
          </w:p>
        </w:tc>
        <w:tc>
          <w:tcPr>
            <w:tcW w:w="1264" w:type="dxa"/>
            <w:hideMark/>
          </w:tcPr>
          <w:p w:rsidR="00F007AF" w:rsidRPr="00644E03" w:rsidRDefault="00F007AF" w:rsidP="00A912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fungicide</w:t>
            </w:r>
          </w:p>
        </w:tc>
        <w:tc>
          <w:tcPr>
            <w:tcW w:w="758" w:type="dxa"/>
            <w:hideMark/>
          </w:tcPr>
          <w:p w:rsidR="00F007AF" w:rsidRPr="00644E03" w:rsidRDefault="00F007AF" w:rsidP="00A912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3883" w:type="dxa"/>
            <w:hideMark/>
          </w:tcPr>
          <w:p w:rsidR="00F007AF" w:rsidRPr="00644E03" w:rsidRDefault="00F007AF" w:rsidP="00A912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application of Aviator (1.25 L/ha)</w:t>
            </w:r>
          </w:p>
        </w:tc>
        <w:tc>
          <w:tcPr>
            <w:tcW w:w="575" w:type="dxa"/>
            <w:hideMark/>
          </w:tcPr>
          <w:p w:rsidR="00F007AF" w:rsidRPr="00644E03" w:rsidRDefault="00F007AF" w:rsidP="00A91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844" w:type="dxa"/>
            <w:hideMark/>
          </w:tcPr>
          <w:p w:rsidR="00F007AF" w:rsidRPr="00644E03" w:rsidRDefault="00F007AF" w:rsidP="00A91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613" w:type="dxa"/>
            <w:hideMark/>
          </w:tcPr>
          <w:p w:rsidR="00F007AF" w:rsidRPr="00644E03" w:rsidRDefault="00F007AF" w:rsidP="00A91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825" w:type="dxa"/>
            <w:hideMark/>
          </w:tcPr>
          <w:p w:rsidR="00F007AF" w:rsidRPr="00644E03" w:rsidRDefault="00F007AF" w:rsidP="00A91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</w:tr>
      <w:tr w:rsidR="00F007AF" w:rsidRPr="00644E03" w:rsidTr="00A912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8" w:type="dxa"/>
            <w:hideMark/>
          </w:tcPr>
          <w:p w:rsidR="00F007AF" w:rsidRPr="00644E03" w:rsidRDefault="00F007AF" w:rsidP="00A9125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13/08/2012</w:t>
            </w:r>
          </w:p>
        </w:tc>
        <w:tc>
          <w:tcPr>
            <w:tcW w:w="1264" w:type="dxa"/>
            <w:hideMark/>
          </w:tcPr>
          <w:p w:rsidR="00F007AF" w:rsidRPr="00644E03" w:rsidRDefault="00F007AF" w:rsidP="00A912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harvest</w:t>
            </w:r>
          </w:p>
        </w:tc>
        <w:tc>
          <w:tcPr>
            <w:tcW w:w="758" w:type="dxa"/>
            <w:hideMark/>
          </w:tcPr>
          <w:p w:rsidR="00F007AF" w:rsidRPr="00644E03" w:rsidRDefault="00F007AF" w:rsidP="00A912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3883" w:type="dxa"/>
            <w:hideMark/>
          </w:tcPr>
          <w:p w:rsidR="00F007AF" w:rsidRPr="00644E03" w:rsidRDefault="00F007AF" w:rsidP="00A912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harvest of winter wheat with experimental combine</w:t>
            </w:r>
          </w:p>
        </w:tc>
        <w:tc>
          <w:tcPr>
            <w:tcW w:w="575" w:type="dxa"/>
            <w:hideMark/>
          </w:tcPr>
          <w:p w:rsidR="00F007AF" w:rsidRPr="00644E03" w:rsidRDefault="00F007AF" w:rsidP="00A91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844" w:type="dxa"/>
            <w:hideMark/>
          </w:tcPr>
          <w:p w:rsidR="00F007AF" w:rsidRPr="00644E03" w:rsidRDefault="00F007AF" w:rsidP="00A91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613" w:type="dxa"/>
            <w:hideMark/>
          </w:tcPr>
          <w:p w:rsidR="00F007AF" w:rsidRPr="00644E03" w:rsidRDefault="00F007AF" w:rsidP="00A91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825" w:type="dxa"/>
            <w:hideMark/>
          </w:tcPr>
          <w:p w:rsidR="00F007AF" w:rsidRPr="00644E03" w:rsidRDefault="00F007AF" w:rsidP="00A91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</w:tr>
      <w:tr w:rsidR="00F007AF" w:rsidRPr="00644E03" w:rsidTr="00A91259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8" w:type="dxa"/>
            <w:hideMark/>
          </w:tcPr>
          <w:p w:rsidR="00F007AF" w:rsidRPr="00644E03" w:rsidRDefault="00F007AF" w:rsidP="00A9125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13/08/2012</w:t>
            </w:r>
          </w:p>
        </w:tc>
        <w:tc>
          <w:tcPr>
            <w:tcW w:w="1264" w:type="dxa"/>
            <w:hideMark/>
          </w:tcPr>
          <w:p w:rsidR="00F007AF" w:rsidRPr="00644E03" w:rsidRDefault="00F007AF" w:rsidP="00A912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residue exportation</w:t>
            </w:r>
          </w:p>
        </w:tc>
        <w:tc>
          <w:tcPr>
            <w:tcW w:w="758" w:type="dxa"/>
            <w:hideMark/>
          </w:tcPr>
          <w:p w:rsidR="00F007AF" w:rsidRPr="00644E03" w:rsidRDefault="00F007AF" w:rsidP="00A912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3883" w:type="dxa"/>
            <w:hideMark/>
          </w:tcPr>
          <w:p w:rsidR="00F007AF" w:rsidRPr="00644E03" w:rsidRDefault="00F007AF" w:rsidP="00A912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straw bale exported out of the field</w:t>
            </w:r>
          </w:p>
        </w:tc>
        <w:tc>
          <w:tcPr>
            <w:tcW w:w="575" w:type="dxa"/>
            <w:hideMark/>
          </w:tcPr>
          <w:p w:rsidR="00F007AF" w:rsidRPr="00644E03" w:rsidRDefault="00F007AF" w:rsidP="00A912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844" w:type="dxa"/>
            <w:hideMark/>
          </w:tcPr>
          <w:p w:rsidR="00F007AF" w:rsidRPr="00644E03" w:rsidRDefault="00F007AF" w:rsidP="00A91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613" w:type="dxa"/>
            <w:hideMark/>
          </w:tcPr>
          <w:p w:rsidR="00F007AF" w:rsidRPr="00644E03" w:rsidRDefault="00F007AF" w:rsidP="00A912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825" w:type="dxa"/>
            <w:hideMark/>
          </w:tcPr>
          <w:p w:rsidR="00F007AF" w:rsidRPr="00644E03" w:rsidRDefault="00F007AF" w:rsidP="00A91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</w:tr>
      <w:tr w:rsidR="00F007AF" w:rsidRPr="00644E03" w:rsidTr="00A912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8" w:type="dxa"/>
            <w:hideMark/>
          </w:tcPr>
          <w:p w:rsidR="00F007AF" w:rsidRPr="00644E03" w:rsidRDefault="00F007AF" w:rsidP="00A9125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29/08/2012</w:t>
            </w:r>
          </w:p>
        </w:tc>
        <w:tc>
          <w:tcPr>
            <w:tcW w:w="1264" w:type="dxa"/>
            <w:hideMark/>
          </w:tcPr>
          <w:p w:rsidR="00F007AF" w:rsidRPr="00644E03" w:rsidRDefault="00F007AF" w:rsidP="00A912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stubble breaking</w:t>
            </w:r>
          </w:p>
        </w:tc>
        <w:tc>
          <w:tcPr>
            <w:tcW w:w="758" w:type="dxa"/>
            <w:hideMark/>
          </w:tcPr>
          <w:p w:rsidR="00F007AF" w:rsidRPr="00644E03" w:rsidRDefault="00F007AF" w:rsidP="00A91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–10</w:t>
            </w:r>
          </w:p>
        </w:tc>
        <w:tc>
          <w:tcPr>
            <w:tcW w:w="3883" w:type="dxa"/>
            <w:hideMark/>
          </w:tcPr>
          <w:p w:rsidR="00F007AF" w:rsidRPr="00644E03" w:rsidRDefault="00F007AF" w:rsidP="00A912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 xml:space="preserve">with </w:t>
            </w:r>
            <w:r>
              <w:rPr>
                <w:rFonts w:ascii="Calibri" w:eastAsia="Times New Roman" w:hAnsi="Calibri" w:cs="Times New Roman"/>
                <w:color w:val="000000"/>
              </w:rPr>
              <w:t>stubble cultivator (</w:t>
            </w:r>
            <w:proofErr w:type="spellStart"/>
            <w:r w:rsidRPr="00644E03">
              <w:rPr>
                <w:rFonts w:ascii="Calibri" w:eastAsia="Times New Roman" w:hAnsi="Calibri" w:cs="Times New Roman"/>
                <w:color w:val="000000"/>
              </w:rPr>
              <w:t>Jadi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575" w:type="dxa"/>
            <w:hideMark/>
          </w:tcPr>
          <w:p w:rsidR="00F007AF" w:rsidRPr="00644E03" w:rsidRDefault="00F007AF" w:rsidP="00A91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844" w:type="dxa"/>
            <w:hideMark/>
          </w:tcPr>
          <w:p w:rsidR="00F007AF" w:rsidRPr="00644E03" w:rsidRDefault="00F007AF" w:rsidP="00A91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613" w:type="dxa"/>
            <w:hideMark/>
          </w:tcPr>
          <w:p w:rsidR="00F007AF" w:rsidRPr="00644E03" w:rsidRDefault="00F007AF" w:rsidP="00A91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825" w:type="dxa"/>
            <w:hideMark/>
          </w:tcPr>
          <w:p w:rsidR="00F007AF" w:rsidRPr="00644E03" w:rsidRDefault="00F007AF" w:rsidP="00A91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</w:tr>
      <w:tr w:rsidR="00F007AF" w:rsidRPr="00644E03" w:rsidTr="00A91259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8" w:type="dxa"/>
            <w:hideMark/>
          </w:tcPr>
          <w:p w:rsidR="00F007AF" w:rsidRPr="00644E03" w:rsidRDefault="00F007AF" w:rsidP="00A9125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6/09/2012</w:t>
            </w:r>
          </w:p>
        </w:tc>
        <w:tc>
          <w:tcPr>
            <w:tcW w:w="1264" w:type="dxa"/>
            <w:hideMark/>
          </w:tcPr>
          <w:p w:rsidR="00F007AF" w:rsidRPr="00644E03" w:rsidRDefault="00F007AF" w:rsidP="00A912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cover crop sowing</w:t>
            </w:r>
          </w:p>
        </w:tc>
        <w:tc>
          <w:tcPr>
            <w:tcW w:w="758" w:type="dxa"/>
            <w:hideMark/>
          </w:tcPr>
          <w:p w:rsidR="00F007AF" w:rsidRPr="00644E03" w:rsidRDefault="00F007AF" w:rsidP="00A91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–7</w:t>
            </w:r>
          </w:p>
        </w:tc>
        <w:tc>
          <w:tcPr>
            <w:tcW w:w="3883" w:type="dxa"/>
            <w:hideMark/>
          </w:tcPr>
          <w:p w:rsidR="00F007AF" w:rsidRPr="00644E03" w:rsidRDefault="00F007AF" w:rsidP="00A912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with mustard CHACHA / ABA anti-nematode (10 kg/ha)</w:t>
            </w:r>
          </w:p>
        </w:tc>
        <w:tc>
          <w:tcPr>
            <w:tcW w:w="575" w:type="dxa"/>
            <w:hideMark/>
          </w:tcPr>
          <w:p w:rsidR="00F007AF" w:rsidRPr="00644E03" w:rsidRDefault="00F007AF" w:rsidP="00A91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844" w:type="dxa"/>
            <w:hideMark/>
          </w:tcPr>
          <w:p w:rsidR="00F007AF" w:rsidRPr="00644E03" w:rsidRDefault="00F007AF" w:rsidP="00A91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613" w:type="dxa"/>
            <w:hideMark/>
          </w:tcPr>
          <w:p w:rsidR="00F007AF" w:rsidRPr="00644E03" w:rsidRDefault="00F007AF" w:rsidP="00A91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825" w:type="dxa"/>
            <w:hideMark/>
          </w:tcPr>
          <w:p w:rsidR="00F007AF" w:rsidRPr="00644E03" w:rsidRDefault="00F007AF" w:rsidP="00A91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</w:tr>
      <w:tr w:rsidR="00F007AF" w:rsidRPr="00644E03" w:rsidTr="00A912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8" w:type="dxa"/>
            <w:hideMark/>
          </w:tcPr>
          <w:p w:rsidR="00F007AF" w:rsidRPr="00644E03" w:rsidRDefault="00F007AF" w:rsidP="00A9125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13/12/2012</w:t>
            </w:r>
          </w:p>
        </w:tc>
        <w:tc>
          <w:tcPr>
            <w:tcW w:w="1264" w:type="dxa"/>
            <w:hideMark/>
          </w:tcPr>
          <w:p w:rsidR="00F007AF" w:rsidRPr="00644E03" w:rsidRDefault="00F007AF" w:rsidP="00A912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ploughing</w:t>
            </w:r>
          </w:p>
        </w:tc>
        <w:tc>
          <w:tcPr>
            <w:tcW w:w="758" w:type="dxa"/>
            <w:hideMark/>
          </w:tcPr>
          <w:p w:rsidR="00F007AF" w:rsidRPr="00644E03" w:rsidRDefault="00F007AF" w:rsidP="00A91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–25</w:t>
            </w:r>
          </w:p>
        </w:tc>
        <w:tc>
          <w:tcPr>
            <w:tcW w:w="3883" w:type="dxa"/>
            <w:hideMark/>
          </w:tcPr>
          <w:p w:rsidR="00F007AF" w:rsidRPr="00644E03" w:rsidRDefault="00F007AF" w:rsidP="00A912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 xml:space="preserve">with </w:t>
            </w:r>
            <w:proofErr w:type="spellStart"/>
            <w:r w:rsidRPr="00644E03">
              <w:rPr>
                <w:rFonts w:ascii="Calibri" w:eastAsia="Times New Roman" w:hAnsi="Calibri" w:cs="Times New Roman"/>
                <w:color w:val="000000"/>
              </w:rPr>
              <w:t>mouldboard</w:t>
            </w:r>
            <w:proofErr w:type="spellEnd"/>
            <w:r w:rsidRPr="00644E03">
              <w:rPr>
                <w:rFonts w:ascii="Calibri" w:eastAsia="Times New Roman" w:hAnsi="Calibri" w:cs="Times New Roman"/>
                <w:color w:val="000000"/>
              </w:rPr>
              <w:t xml:space="preserve"> plough</w:t>
            </w:r>
          </w:p>
        </w:tc>
        <w:tc>
          <w:tcPr>
            <w:tcW w:w="575" w:type="dxa"/>
            <w:hideMark/>
          </w:tcPr>
          <w:p w:rsidR="00F007AF" w:rsidRPr="00644E03" w:rsidRDefault="00F007AF" w:rsidP="00A91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844" w:type="dxa"/>
            <w:hideMark/>
          </w:tcPr>
          <w:p w:rsidR="00F007AF" w:rsidRPr="00644E03" w:rsidRDefault="00F007AF" w:rsidP="00A91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613" w:type="dxa"/>
            <w:hideMark/>
          </w:tcPr>
          <w:p w:rsidR="00F007AF" w:rsidRPr="00644E03" w:rsidRDefault="00F007AF" w:rsidP="00A912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825" w:type="dxa"/>
            <w:hideMark/>
          </w:tcPr>
          <w:p w:rsidR="00F007AF" w:rsidRPr="00644E03" w:rsidRDefault="00F007AF" w:rsidP="00A912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F007AF" w:rsidRPr="00644E03" w:rsidTr="00A912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8" w:type="dxa"/>
            <w:hideMark/>
          </w:tcPr>
          <w:p w:rsidR="00F007AF" w:rsidRPr="00644E03" w:rsidRDefault="00F007AF" w:rsidP="00A9125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18/03/2013</w:t>
            </w:r>
          </w:p>
        </w:tc>
        <w:tc>
          <w:tcPr>
            <w:tcW w:w="1264" w:type="dxa"/>
            <w:hideMark/>
          </w:tcPr>
          <w:p w:rsidR="00F007AF" w:rsidRPr="00644E03" w:rsidRDefault="00F007AF" w:rsidP="00A912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weeding</w:t>
            </w:r>
          </w:p>
        </w:tc>
        <w:tc>
          <w:tcPr>
            <w:tcW w:w="758" w:type="dxa"/>
            <w:hideMark/>
          </w:tcPr>
          <w:p w:rsidR="00F007AF" w:rsidRPr="00644E03" w:rsidRDefault="00F007AF" w:rsidP="00A912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3883" w:type="dxa"/>
            <w:hideMark/>
          </w:tcPr>
          <w:p w:rsidR="00F007AF" w:rsidRPr="00644E03" w:rsidRDefault="00F007AF" w:rsidP="00A912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Glyphosate (2.59 L/ha)</w:t>
            </w:r>
          </w:p>
        </w:tc>
        <w:tc>
          <w:tcPr>
            <w:tcW w:w="575" w:type="dxa"/>
            <w:hideMark/>
          </w:tcPr>
          <w:p w:rsidR="00F007AF" w:rsidRPr="00644E03" w:rsidRDefault="00F007AF" w:rsidP="00A91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844" w:type="dxa"/>
            <w:hideMark/>
          </w:tcPr>
          <w:p w:rsidR="00F007AF" w:rsidRPr="00644E03" w:rsidRDefault="00F007AF" w:rsidP="00A91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613" w:type="dxa"/>
            <w:hideMark/>
          </w:tcPr>
          <w:p w:rsidR="00F007AF" w:rsidRPr="00644E03" w:rsidRDefault="00F007AF" w:rsidP="00A91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825" w:type="dxa"/>
            <w:hideMark/>
          </w:tcPr>
          <w:p w:rsidR="00F007AF" w:rsidRPr="00644E03" w:rsidRDefault="00F007AF" w:rsidP="00A91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</w:tr>
      <w:tr w:rsidR="00F007AF" w:rsidRPr="00644E03" w:rsidTr="00A912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8" w:type="dxa"/>
            <w:hideMark/>
          </w:tcPr>
          <w:p w:rsidR="00F007AF" w:rsidRPr="00644E03" w:rsidRDefault="00F007AF" w:rsidP="00A9125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5/04/2013</w:t>
            </w:r>
          </w:p>
        </w:tc>
        <w:tc>
          <w:tcPr>
            <w:tcW w:w="1264" w:type="dxa"/>
            <w:hideMark/>
          </w:tcPr>
          <w:p w:rsidR="00F007AF" w:rsidRPr="00644E03" w:rsidRDefault="00F007AF" w:rsidP="00A912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sowing</w:t>
            </w:r>
          </w:p>
        </w:tc>
        <w:tc>
          <w:tcPr>
            <w:tcW w:w="758" w:type="dxa"/>
            <w:hideMark/>
          </w:tcPr>
          <w:p w:rsidR="00F007AF" w:rsidRPr="00644E03" w:rsidRDefault="00F007AF" w:rsidP="00A91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–7</w:t>
            </w:r>
          </w:p>
        </w:tc>
        <w:tc>
          <w:tcPr>
            <w:tcW w:w="3883" w:type="dxa"/>
            <w:hideMark/>
          </w:tcPr>
          <w:p w:rsidR="00F007AF" w:rsidRPr="00644E03" w:rsidRDefault="00F007AF" w:rsidP="00A912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 xml:space="preserve">with </w:t>
            </w:r>
            <w:proofErr w:type="spellStart"/>
            <w:r w:rsidRPr="00644E03">
              <w:rPr>
                <w:rFonts w:ascii="Calibri" w:eastAsia="Times New Roman" w:hAnsi="Calibri" w:cs="Times New Roman"/>
                <w:color w:val="000000"/>
              </w:rPr>
              <w:t>faba</w:t>
            </w:r>
            <w:proofErr w:type="spellEnd"/>
            <w:r w:rsidRPr="00644E03">
              <w:rPr>
                <w:rFonts w:ascii="Calibri" w:eastAsia="Times New Roman" w:hAnsi="Calibri" w:cs="Times New Roman"/>
                <w:color w:val="000000"/>
              </w:rPr>
              <w:t xml:space="preserve"> bean, variety Espresso (300 kg/ha)</w:t>
            </w:r>
          </w:p>
        </w:tc>
        <w:tc>
          <w:tcPr>
            <w:tcW w:w="575" w:type="dxa"/>
            <w:hideMark/>
          </w:tcPr>
          <w:p w:rsidR="00F007AF" w:rsidRPr="00644E03" w:rsidRDefault="00F007AF" w:rsidP="00A91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844" w:type="dxa"/>
            <w:hideMark/>
          </w:tcPr>
          <w:p w:rsidR="00F007AF" w:rsidRPr="00644E03" w:rsidRDefault="00F007AF" w:rsidP="00A91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613" w:type="dxa"/>
            <w:hideMark/>
          </w:tcPr>
          <w:p w:rsidR="00F007AF" w:rsidRPr="00644E03" w:rsidRDefault="00F007AF" w:rsidP="00A91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825" w:type="dxa"/>
            <w:hideMark/>
          </w:tcPr>
          <w:p w:rsidR="00F007AF" w:rsidRPr="00644E03" w:rsidRDefault="00F007AF" w:rsidP="00A91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</w:tr>
      <w:tr w:rsidR="00F007AF" w:rsidRPr="00644E03" w:rsidTr="00A91259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8" w:type="dxa"/>
            <w:hideMark/>
          </w:tcPr>
          <w:p w:rsidR="00F007AF" w:rsidRPr="00644E03" w:rsidRDefault="00F007AF" w:rsidP="00A9125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8/04/2013</w:t>
            </w:r>
          </w:p>
        </w:tc>
        <w:tc>
          <w:tcPr>
            <w:tcW w:w="1264" w:type="dxa"/>
            <w:hideMark/>
          </w:tcPr>
          <w:p w:rsidR="00F007AF" w:rsidRPr="00644E03" w:rsidRDefault="00F007AF" w:rsidP="00A912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weeding</w:t>
            </w:r>
          </w:p>
        </w:tc>
        <w:tc>
          <w:tcPr>
            <w:tcW w:w="758" w:type="dxa"/>
            <w:hideMark/>
          </w:tcPr>
          <w:p w:rsidR="00F007AF" w:rsidRPr="00644E03" w:rsidRDefault="00F007AF" w:rsidP="00A912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3883" w:type="dxa"/>
            <w:hideMark/>
          </w:tcPr>
          <w:p w:rsidR="00F007AF" w:rsidRPr="00644E03" w:rsidRDefault="00F007AF" w:rsidP="00A912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pre-emergence weeding with application of Lingo (1.4 L/ha) and Stomp (1.8 L/ha)</w:t>
            </w:r>
          </w:p>
        </w:tc>
        <w:tc>
          <w:tcPr>
            <w:tcW w:w="575" w:type="dxa"/>
            <w:hideMark/>
          </w:tcPr>
          <w:p w:rsidR="00F007AF" w:rsidRPr="00644E03" w:rsidRDefault="00F007AF" w:rsidP="00A91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844" w:type="dxa"/>
            <w:hideMark/>
          </w:tcPr>
          <w:p w:rsidR="00F007AF" w:rsidRPr="00644E03" w:rsidRDefault="00F007AF" w:rsidP="00A91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613" w:type="dxa"/>
            <w:hideMark/>
          </w:tcPr>
          <w:p w:rsidR="00F007AF" w:rsidRPr="00644E03" w:rsidRDefault="00F007AF" w:rsidP="00A91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825" w:type="dxa"/>
            <w:hideMark/>
          </w:tcPr>
          <w:p w:rsidR="00F007AF" w:rsidRPr="00644E03" w:rsidRDefault="00F007AF" w:rsidP="00A91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</w:tr>
      <w:tr w:rsidR="00F007AF" w:rsidRPr="00644E03" w:rsidTr="00A912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8" w:type="dxa"/>
            <w:hideMark/>
          </w:tcPr>
          <w:p w:rsidR="00F007AF" w:rsidRPr="00644E03" w:rsidRDefault="00F007AF" w:rsidP="00A9125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10/06/2013</w:t>
            </w:r>
          </w:p>
        </w:tc>
        <w:tc>
          <w:tcPr>
            <w:tcW w:w="1264" w:type="dxa"/>
            <w:hideMark/>
          </w:tcPr>
          <w:p w:rsidR="00F007AF" w:rsidRPr="00644E03" w:rsidRDefault="00F007AF" w:rsidP="00A912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weeding</w:t>
            </w:r>
          </w:p>
        </w:tc>
        <w:tc>
          <w:tcPr>
            <w:tcW w:w="758" w:type="dxa"/>
            <w:hideMark/>
          </w:tcPr>
          <w:p w:rsidR="00F007AF" w:rsidRPr="00644E03" w:rsidRDefault="00F007AF" w:rsidP="00A912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3883" w:type="dxa"/>
            <w:hideMark/>
          </w:tcPr>
          <w:p w:rsidR="00F007AF" w:rsidRPr="00644E03" w:rsidRDefault="00F007AF" w:rsidP="00A912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manually only on thistle with application of a herbicide</w:t>
            </w:r>
          </w:p>
        </w:tc>
        <w:tc>
          <w:tcPr>
            <w:tcW w:w="575" w:type="dxa"/>
            <w:hideMark/>
          </w:tcPr>
          <w:p w:rsidR="00F007AF" w:rsidRPr="00644E03" w:rsidRDefault="00F007AF" w:rsidP="00A91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844" w:type="dxa"/>
            <w:hideMark/>
          </w:tcPr>
          <w:p w:rsidR="00F007AF" w:rsidRPr="00644E03" w:rsidRDefault="00F007AF" w:rsidP="00A91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613" w:type="dxa"/>
            <w:hideMark/>
          </w:tcPr>
          <w:p w:rsidR="00F007AF" w:rsidRPr="00644E03" w:rsidRDefault="00F007AF" w:rsidP="00A91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825" w:type="dxa"/>
            <w:hideMark/>
          </w:tcPr>
          <w:p w:rsidR="00F007AF" w:rsidRPr="00644E03" w:rsidRDefault="00F007AF" w:rsidP="00A91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</w:tr>
      <w:tr w:rsidR="00F007AF" w:rsidRPr="00644E03" w:rsidTr="00A91259">
        <w:trPr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8" w:type="dxa"/>
            <w:hideMark/>
          </w:tcPr>
          <w:p w:rsidR="00F007AF" w:rsidRPr="00644E03" w:rsidRDefault="00F007AF" w:rsidP="00A9125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8/07/2013</w:t>
            </w:r>
          </w:p>
        </w:tc>
        <w:tc>
          <w:tcPr>
            <w:tcW w:w="1264" w:type="dxa"/>
            <w:hideMark/>
          </w:tcPr>
          <w:p w:rsidR="00F007AF" w:rsidRPr="00644E03" w:rsidRDefault="00F007AF" w:rsidP="00A912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insecticide</w:t>
            </w:r>
          </w:p>
        </w:tc>
        <w:tc>
          <w:tcPr>
            <w:tcW w:w="758" w:type="dxa"/>
            <w:hideMark/>
          </w:tcPr>
          <w:p w:rsidR="00F007AF" w:rsidRPr="00644E03" w:rsidRDefault="00F007AF" w:rsidP="00A912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3883" w:type="dxa"/>
            <w:hideMark/>
          </w:tcPr>
          <w:p w:rsidR="00F007AF" w:rsidRPr="00644E03" w:rsidRDefault="00F007AF" w:rsidP="00A912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because of the presence of some black aphids and weevils (not as many), application of Karate Zeon (0.05 L/ha)</w:t>
            </w:r>
          </w:p>
        </w:tc>
        <w:tc>
          <w:tcPr>
            <w:tcW w:w="575" w:type="dxa"/>
            <w:hideMark/>
          </w:tcPr>
          <w:p w:rsidR="00F007AF" w:rsidRPr="00644E03" w:rsidRDefault="00F007AF" w:rsidP="00A91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844" w:type="dxa"/>
            <w:hideMark/>
          </w:tcPr>
          <w:p w:rsidR="00F007AF" w:rsidRPr="00644E03" w:rsidRDefault="00F007AF" w:rsidP="00A91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613" w:type="dxa"/>
            <w:hideMark/>
          </w:tcPr>
          <w:p w:rsidR="00F007AF" w:rsidRPr="00644E03" w:rsidRDefault="00F007AF" w:rsidP="00A91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825" w:type="dxa"/>
            <w:hideMark/>
          </w:tcPr>
          <w:p w:rsidR="00F007AF" w:rsidRPr="00644E03" w:rsidRDefault="00F007AF" w:rsidP="00A91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</w:tr>
      <w:tr w:rsidR="00F007AF" w:rsidRPr="00644E03" w:rsidTr="00A912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8" w:type="dxa"/>
            <w:hideMark/>
          </w:tcPr>
          <w:p w:rsidR="00F007AF" w:rsidRPr="00644E03" w:rsidRDefault="00F007AF" w:rsidP="00A9125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28/08/2013</w:t>
            </w:r>
          </w:p>
        </w:tc>
        <w:tc>
          <w:tcPr>
            <w:tcW w:w="1264" w:type="dxa"/>
            <w:hideMark/>
          </w:tcPr>
          <w:p w:rsidR="00F007AF" w:rsidRPr="00644E03" w:rsidRDefault="00F007AF" w:rsidP="00A912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weeding</w:t>
            </w:r>
          </w:p>
        </w:tc>
        <w:tc>
          <w:tcPr>
            <w:tcW w:w="758" w:type="dxa"/>
            <w:hideMark/>
          </w:tcPr>
          <w:p w:rsidR="00F007AF" w:rsidRPr="00644E03" w:rsidRDefault="00F007AF" w:rsidP="00A912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3883" w:type="dxa"/>
            <w:hideMark/>
          </w:tcPr>
          <w:p w:rsidR="00F007AF" w:rsidRPr="00644E03" w:rsidRDefault="00F007AF" w:rsidP="00A912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 xml:space="preserve">application of </w:t>
            </w:r>
            <w:proofErr w:type="spellStart"/>
            <w:r w:rsidRPr="00644E03">
              <w:rPr>
                <w:rFonts w:ascii="Calibri" w:eastAsia="Times New Roman" w:hAnsi="Calibri" w:cs="Times New Roman"/>
                <w:color w:val="000000"/>
              </w:rPr>
              <w:t>Diquanet</w:t>
            </w:r>
            <w:proofErr w:type="spellEnd"/>
            <w:r w:rsidRPr="00644E03">
              <w:rPr>
                <w:rFonts w:ascii="Calibri" w:eastAsia="Times New Roman" w:hAnsi="Calibri" w:cs="Times New Roman"/>
                <w:color w:val="000000"/>
              </w:rPr>
              <w:t xml:space="preserve"> SL</w:t>
            </w:r>
          </w:p>
        </w:tc>
        <w:tc>
          <w:tcPr>
            <w:tcW w:w="575" w:type="dxa"/>
            <w:hideMark/>
          </w:tcPr>
          <w:p w:rsidR="00F007AF" w:rsidRPr="00644E03" w:rsidRDefault="00F007AF" w:rsidP="00A91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844" w:type="dxa"/>
            <w:hideMark/>
          </w:tcPr>
          <w:p w:rsidR="00F007AF" w:rsidRPr="00644E03" w:rsidRDefault="00F007AF" w:rsidP="00A91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613" w:type="dxa"/>
            <w:hideMark/>
          </w:tcPr>
          <w:p w:rsidR="00F007AF" w:rsidRPr="00644E03" w:rsidRDefault="00F007AF" w:rsidP="00A91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825" w:type="dxa"/>
            <w:hideMark/>
          </w:tcPr>
          <w:p w:rsidR="00F007AF" w:rsidRPr="00644E03" w:rsidRDefault="00F007AF" w:rsidP="00A91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</w:tr>
      <w:tr w:rsidR="00F007AF" w:rsidRPr="00644E03" w:rsidTr="00A91259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8" w:type="dxa"/>
            <w:hideMark/>
          </w:tcPr>
          <w:p w:rsidR="00F007AF" w:rsidRPr="00644E03" w:rsidRDefault="00F007AF" w:rsidP="00A9125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4/09/2013</w:t>
            </w:r>
          </w:p>
        </w:tc>
        <w:tc>
          <w:tcPr>
            <w:tcW w:w="1264" w:type="dxa"/>
            <w:hideMark/>
          </w:tcPr>
          <w:p w:rsidR="00F007AF" w:rsidRPr="00644E03" w:rsidRDefault="00F007AF" w:rsidP="00A912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harvest</w:t>
            </w:r>
          </w:p>
        </w:tc>
        <w:tc>
          <w:tcPr>
            <w:tcW w:w="758" w:type="dxa"/>
            <w:hideMark/>
          </w:tcPr>
          <w:p w:rsidR="00F007AF" w:rsidRPr="00644E03" w:rsidRDefault="00F007AF" w:rsidP="00A912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3883" w:type="dxa"/>
            <w:hideMark/>
          </w:tcPr>
          <w:p w:rsidR="00F007AF" w:rsidRPr="00644E03" w:rsidRDefault="00F007AF" w:rsidP="00A912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 xml:space="preserve">harvest of </w:t>
            </w:r>
            <w:proofErr w:type="spellStart"/>
            <w:r w:rsidRPr="00644E03">
              <w:rPr>
                <w:rFonts w:ascii="Calibri" w:eastAsia="Times New Roman" w:hAnsi="Calibri" w:cs="Times New Roman"/>
                <w:color w:val="000000"/>
              </w:rPr>
              <w:t>faba</w:t>
            </w:r>
            <w:proofErr w:type="spellEnd"/>
            <w:r w:rsidRPr="00644E03">
              <w:rPr>
                <w:rFonts w:ascii="Calibri" w:eastAsia="Times New Roman" w:hAnsi="Calibri" w:cs="Times New Roman"/>
                <w:color w:val="000000"/>
              </w:rPr>
              <w:t xml:space="preserve"> bean with experimental combine</w:t>
            </w:r>
          </w:p>
        </w:tc>
        <w:tc>
          <w:tcPr>
            <w:tcW w:w="575" w:type="dxa"/>
            <w:hideMark/>
          </w:tcPr>
          <w:p w:rsidR="00F007AF" w:rsidRPr="00644E03" w:rsidRDefault="00F007AF" w:rsidP="00A91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844" w:type="dxa"/>
            <w:hideMark/>
          </w:tcPr>
          <w:p w:rsidR="00F007AF" w:rsidRPr="00644E03" w:rsidRDefault="00F007AF" w:rsidP="00A91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613" w:type="dxa"/>
            <w:hideMark/>
          </w:tcPr>
          <w:p w:rsidR="00F007AF" w:rsidRPr="00644E03" w:rsidRDefault="00F007AF" w:rsidP="00A91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825" w:type="dxa"/>
            <w:hideMark/>
          </w:tcPr>
          <w:p w:rsidR="00F007AF" w:rsidRPr="00644E03" w:rsidRDefault="00F007AF" w:rsidP="00A91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</w:tr>
      <w:tr w:rsidR="00F007AF" w:rsidRPr="00644E03" w:rsidTr="00A912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8" w:type="dxa"/>
            <w:hideMark/>
          </w:tcPr>
          <w:p w:rsidR="00F007AF" w:rsidRPr="00644E03" w:rsidRDefault="00F007AF" w:rsidP="00A9125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4/09/2013</w:t>
            </w:r>
          </w:p>
        </w:tc>
        <w:tc>
          <w:tcPr>
            <w:tcW w:w="1264" w:type="dxa"/>
            <w:hideMark/>
          </w:tcPr>
          <w:p w:rsidR="00F007AF" w:rsidRPr="00644E03" w:rsidRDefault="00F007AF" w:rsidP="00A912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residue exportation</w:t>
            </w:r>
          </w:p>
        </w:tc>
        <w:tc>
          <w:tcPr>
            <w:tcW w:w="758" w:type="dxa"/>
            <w:hideMark/>
          </w:tcPr>
          <w:p w:rsidR="00F007AF" w:rsidRPr="00644E03" w:rsidRDefault="00F007AF" w:rsidP="00A912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3883" w:type="dxa"/>
            <w:hideMark/>
          </w:tcPr>
          <w:p w:rsidR="00F007AF" w:rsidRPr="00644E03" w:rsidRDefault="00F007AF" w:rsidP="00A912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with a tray at the end of the combine</w:t>
            </w:r>
          </w:p>
        </w:tc>
        <w:tc>
          <w:tcPr>
            <w:tcW w:w="575" w:type="dxa"/>
            <w:hideMark/>
          </w:tcPr>
          <w:p w:rsidR="00F007AF" w:rsidRPr="00644E03" w:rsidRDefault="00F007AF" w:rsidP="00A912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844" w:type="dxa"/>
            <w:hideMark/>
          </w:tcPr>
          <w:p w:rsidR="00F007AF" w:rsidRPr="00644E03" w:rsidRDefault="00F007AF" w:rsidP="00A91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613" w:type="dxa"/>
            <w:hideMark/>
          </w:tcPr>
          <w:p w:rsidR="00F007AF" w:rsidRPr="00644E03" w:rsidRDefault="00F007AF" w:rsidP="00A912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825" w:type="dxa"/>
            <w:hideMark/>
          </w:tcPr>
          <w:p w:rsidR="00F007AF" w:rsidRPr="00644E03" w:rsidRDefault="00F007AF" w:rsidP="00A91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</w:tr>
      <w:tr w:rsidR="00F007AF" w:rsidRPr="00644E03" w:rsidTr="00A912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8" w:type="dxa"/>
            <w:hideMark/>
          </w:tcPr>
          <w:p w:rsidR="00F007AF" w:rsidRPr="00644E03" w:rsidRDefault="00F007AF" w:rsidP="00A9125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25/11/2013</w:t>
            </w:r>
          </w:p>
        </w:tc>
        <w:tc>
          <w:tcPr>
            <w:tcW w:w="1264" w:type="dxa"/>
            <w:hideMark/>
          </w:tcPr>
          <w:p w:rsidR="00F007AF" w:rsidRPr="00644E03" w:rsidRDefault="00F007AF" w:rsidP="00A912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ploughing</w:t>
            </w:r>
          </w:p>
        </w:tc>
        <w:tc>
          <w:tcPr>
            <w:tcW w:w="758" w:type="dxa"/>
            <w:hideMark/>
          </w:tcPr>
          <w:p w:rsidR="00F007AF" w:rsidRPr="00644E03" w:rsidRDefault="00F007AF" w:rsidP="00A91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–25</w:t>
            </w:r>
          </w:p>
        </w:tc>
        <w:tc>
          <w:tcPr>
            <w:tcW w:w="3883" w:type="dxa"/>
            <w:hideMark/>
          </w:tcPr>
          <w:p w:rsidR="00F007AF" w:rsidRPr="00644E03" w:rsidRDefault="00F007AF" w:rsidP="00A912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 xml:space="preserve">with </w:t>
            </w:r>
            <w:proofErr w:type="spellStart"/>
            <w:r w:rsidRPr="00644E03">
              <w:rPr>
                <w:rFonts w:ascii="Calibri" w:eastAsia="Times New Roman" w:hAnsi="Calibri" w:cs="Times New Roman"/>
                <w:color w:val="000000"/>
              </w:rPr>
              <w:t>mouldboard</w:t>
            </w:r>
            <w:proofErr w:type="spellEnd"/>
            <w:r w:rsidRPr="00644E03">
              <w:rPr>
                <w:rFonts w:ascii="Calibri" w:eastAsia="Times New Roman" w:hAnsi="Calibri" w:cs="Times New Roman"/>
                <w:color w:val="000000"/>
              </w:rPr>
              <w:t xml:space="preserve"> plough</w:t>
            </w:r>
          </w:p>
        </w:tc>
        <w:tc>
          <w:tcPr>
            <w:tcW w:w="575" w:type="dxa"/>
            <w:hideMark/>
          </w:tcPr>
          <w:p w:rsidR="00F007AF" w:rsidRPr="00644E03" w:rsidRDefault="00F007AF" w:rsidP="00A91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844" w:type="dxa"/>
            <w:hideMark/>
          </w:tcPr>
          <w:p w:rsidR="00F007AF" w:rsidRPr="00644E03" w:rsidRDefault="00F007AF" w:rsidP="00A91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613" w:type="dxa"/>
            <w:hideMark/>
          </w:tcPr>
          <w:p w:rsidR="00F007AF" w:rsidRPr="00644E03" w:rsidRDefault="00F007AF" w:rsidP="00A912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825" w:type="dxa"/>
            <w:hideMark/>
          </w:tcPr>
          <w:p w:rsidR="00F007AF" w:rsidRPr="00644E03" w:rsidRDefault="00F007AF" w:rsidP="00A912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F007AF" w:rsidRPr="00644E03" w:rsidTr="00A912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8" w:type="dxa"/>
            <w:hideMark/>
          </w:tcPr>
          <w:p w:rsidR="00F007AF" w:rsidRPr="00644E03" w:rsidRDefault="00F007AF" w:rsidP="00A9125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25/11/2013</w:t>
            </w:r>
          </w:p>
        </w:tc>
        <w:tc>
          <w:tcPr>
            <w:tcW w:w="1264" w:type="dxa"/>
            <w:hideMark/>
          </w:tcPr>
          <w:p w:rsidR="00F007AF" w:rsidRPr="00644E03" w:rsidRDefault="00F007AF" w:rsidP="00A912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sowing</w:t>
            </w:r>
          </w:p>
        </w:tc>
        <w:tc>
          <w:tcPr>
            <w:tcW w:w="758" w:type="dxa"/>
            <w:hideMark/>
          </w:tcPr>
          <w:p w:rsidR="00F007AF" w:rsidRPr="00644E03" w:rsidRDefault="00F007AF" w:rsidP="00A91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–7</w:t>
            </w:r>
          </w:p>
        </w:tc>
        <w:tc>
          <w:tcPr>
            <w:tcW w:w="3883" w:type="dxa"/>
            <w:hideMark/>
          </w:tcPr>
          <w:p w:rsidR="00F007AF" w:rsidRPr="00644E03" w:rsidRDefault="00F007AF" w:rsidP="00A912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 xml:space="preserve">with winter wheat </w:t>
            </w:r>
            <w:r>
              <w:rPr>
                <w:rFonts w:ascii="Calibri" w:eastAsia="Times New Roman" w:hAnsi="Calibri" w:cs="Times New Roman"/>
                <w:color w:val="000000"/>
              </w:rPr>
              <w:t>(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Edgard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>, 300 kernels/m²), the tractor was equipped with a dual cultivator (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Jadi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>) in front and rotary harrow and wedge ring roller combined with seed drill (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Amazon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575" w:type="dxa"/>
            <w:hideMark/>
          </w:tcPr>
          <w:p w:rsidR="00F007AF" w:rsidRPr="00644E03" w:rsidRDefault="00F007AF" w:rsidP="00A91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844" w:type="dxa"/>
            <w:hideMark/>
          </w:tcPr>
          <w:p w:rsidR="00F007AF" w:rsidRPr="00644E03" w:rsidRDefault="00F007AF" w:rsidP="00A91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613" w:type="dxa"/>
            <w:hideMark/>
          </w:tcPr>
          <w:p w:rsidR="00F007AF" w:rsidRPr="00644E03" w:rsidRDefault="00F007AF" w:rsidP="00A91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825" w:type="dxa"/>
            <w:hideMark/>
          </w:tcPr>
          <w:p w:rsidR="00F007AF" w:rsidRPr="00644E03" w:rsidRDefault="00F007AF" w:rsidP="00A91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</w:tr>
      <w:tr w:rsidR="00F007AF" w:rsidRPr="00644E03" w:rsidTr="00A91259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8" w:type="dxa"/>
            <w:hideMark/>
          </w:tcPr>
          <w:p w:rsidR="00F007AF" w:rsidRPr="00644E03" w:rsidRDefault="00F007AF" w:rsidP="00A9125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11/03/2014</w:t>
            </w:r>
          </w:p>
        </w:tc>
        <w:tc>
          <w:tcPr>
            <w:tcW w:w="1264" w:type="dxa"/>
            <w:hideMark/>
          </w:tcPr>
          <w:p w:rsidR="00F007AF" w:rsidRPr="00644E03" w:rsidRDefault="00F007AF" w:rsidP="00A912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 xml:space="preserve">nitrogen </w:t>
            </w:r>
            <w:proofErr w:type="spellStart"/>
            <w:r w:rsidRPr="00644E03">
              <w:rPr>
                <w:rFonts w:ascii="Calibri" w:eastAsia="Times New Roman" w:hAnsi="Calibri" w:cs="Times New Roman"/>
                <w:color w:val="000000"/>
              </w:rPr>
              <w:t>fertilisation</w:t>
            </w:r>
            <w:proofErr w:type="spellEnd"/>
          </w:p>
        </w:tc>
        <w:tc>
          <w:tcPr>
            <w:tcW w:w="758" w:type="dxa"/>
            <w:hideMark/>
          </w:tcPr>
          <w:p w:rsidR="00F007AF" w:rsidRPr="00644E03" w:rsidRDefault="00F007AF" w:rsidP="00A912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3883" w:type="dxa"/>
            <w:hideMark/>
          </w:tcPr>
          <w:p w:rsidR="00F007AF" w:rsidRPr="00644E03" w:rsidRDefault="00F007AF" w:rsidP="00A912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liquid nitrogen (39%) 95.07 L/ha which is 37 kg/ha of nitrogen</w:t>
            </w:r>
          </w:p>
        </w:tc>
        <w:tc>
          <w:tcPr>
            <w:tcW w:w="575" w:type="dxa"/>
            <w:hideMark/>
          </w:tcPr>
          <w:p w:rsidR="00F007AF" w:rsidRPr="00644E03" w:rsidRDefault="00F007AF" w:rsidP="00A91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844" w:type="dxa"/>
            <w:hideMark/>
          </w:tcPr>
          <w:p w:rsidR="00F007AF" w:rsidRPr="00644E03" w:rsidRDefault="00F007AF" w:rsidP="00A91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613" w:type="dxa"/>
            <w:hideMark/>
          </w:tcPr>
          <w:p w:rsidR="00F007AF" w:rsidRPr="00644E03" w:rsidRDefault="00F007AF" w:rsidP="00A91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825" w:type="dxa"/>
            <w:hideMark/>
          </w:tcPr>
          <w:p w:rsidR="00F007AF" w:rsidRPr="00644E03" w:rsidRDefault="00F007AF" w:rsidP="00A91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</w:tr>
      <w:tr w:rsidR="00F007AF" w:rsidRPr="00644E03" w:rsidTr="00A912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8" w:type="dxa"/>
            <w:hideMark/>
          </w:tcPr>
          <w:p w:rsidR="00F007AF" w:rsidRPr="00644E03" w:rsidRDefault="00F007AF" w:rsidP="00A9125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1/04/2014</w:t>
            </w:r>
          </w:p>
        </w:tc>
        <w:tc>
          <w:tcPr>
            <w:tcW w:w="1264" w:type="dxa"/>
            <w:hideMark/>
          </w:tcPr>
          <w:p w:rsidR="00F007AF" w:rsidRPr="00644E03" w:rsidRDefault="00F007AF" w:rsidP="00A912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weeding</w:t>
            </w:r>
          </w:p>
        </w:tc>
        <w:tc>
          <w:tcPr>
            <w:tcW w:w="758" w:type="dxa"/>
            <w:hideMark/>
          </w:tcPr>
          <w:p w:rsidR="00F007AF" w:rsidRPr="00644E03" w:rsidRDefault="00F007AF" w:rsidP="00A912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3883" w:type="dxa"/>
            <w:hideMark/>
          </w:tcPr>
          <w:p w:rsidR="00F007AF" w:rsidRPr="00644E03" w:rsidRDefault="00F007AF" w:rsidP="00A912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 xml:space="preserve">application of Atlantis (0.3 kg/ha), Hussar Ultra (0.1 L/ha) and </w:t>
            </w:r>
            <w:proofErr w:type="spellStart"/>
            <w:r w:rsidRPr="00644E03">
              <w:rPr>
                <w:rFonts w:ascii="Calibri" w:eastAsia="Times New Roman" w:hAnsi="Calibri" w:cs="Times New Roman"/>
                <w:color w:val="000000"/>
              </w:rPr>
              <w:t>Actirob</w:t>
            </w:r>
            <w:proofErr w:type="spellEnd"/>
            <w:r w:rsidRPr="00644E03">
              <w:rPr>
                <w:rFonts w:ascii="Calibri" w:eastAsia="Times New Roman" w:hAnsi="Calibri" w:cs="Times New Roman"/>
                <w:color w:val="000000"/>
              </w:rPr>
              <w:t xml:space="preserve"> B (1 L/ha)</w:t>
            </w:r>
          </w:p>
        </w:tc>
        <w:tc>
          <w:tcPr>
            <w:tcW w:w="575" w:type="dxa"/>
            <w:hideMark/>
          </w:tcPr>
          <w:p w:rsidR="00F007AF" w:rsidRPr="00644E03" w:rsidRDefault="00F007AF" w:rsidP="00A91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844" w:type="dxa"/>
            <w:hideMark/>
          </w:tcPr>
          <w:p w:rsidR="00F007AF" w:rsidRPr="00644E03" w:rsidRDefault="00F007AF" w:rsidP="00A91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613" w:type="dxa"/>
            <w:hideMark/>
          </w:tcPr>
          <w:p w:rsidR="00F007AF" w:rsidRPr="00644E03" w:rsidRDefault="00F007AF" w:rsidP="00A91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825" w:type="dxa"/>
            <w:hideMark/>
          </w:tcPr>
          <w:p w:rsidR="00F007AF" w:rsidRPr="00644E03" w:rsidRDefault="00F007AF" w:rsidP="00A91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</w:tr>
      <w:tr w:rsidR="00F007AF" w:rsidRPr="00644E03" w:rsidTr="00A91259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8" w:type="dxa"/>
            <w:hideMark/>
          </w:tcPr>
          <w:p w:rsidR="00F007AF" w:rsidRPr="00644E03" w:rsidRDefault="00F007AF" w:rsidP="00A9125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15/04/2014</w:t>
            </w:r>
          </w:p>
        </w:tc>
        <w:tc>
          <w:tcPr>
            <w:tcW w:w="1264" w:type="dxa"/>
            <w:hideMark/>
          </w:tcPr>
          <w:p w:rsidR="00F007AF" w:rsidRPr="00644E03" w:rsidRDefault="00F007AF" w:rsidP="00A912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 xml:space="preserve">nitrogen </w:t>
            </w:r>
            <w:proofErr w:type="spellStart"/>
            <w:r w:rsidRPr="00644E03">
              <w:rPr>
                <w:rFonts w:ascii="Calibri" w:eastAsia="Times New Roman" w:hAnsi="Calibri" w:cs="Times New Roman"/>
                <w:color w:val="000000"/>
              </w:rPr>
              <w:t>fertilisation</w:t>
            </w:r>
            <w:proofErr w:type="spellEnd"/>
          </w:p>
        </w:tc>
        <w:tc>
          <w:tcPr>
            <w:tcW w:w="758" w:type="dxa"/>
            <w:hideMark/>
          </w:tcPr>
          <w:p w:rsidR="00F007AF" w:rsidRPr="00644E03" w:rsidRDefault="00F007AF" w:rsidP="00A912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3883" w:type="dxa"/>
            <w:hideMark/>
          </w:tcPr>
          <w:p w:rsidR="00F007AF" w:rsidRPr="00644E03" w:rsidRDefault="00F007AF" w:rsidP="00A912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liquid nitrogen (39%) 157.73 L/ha which is 62 kg/ha of nitrogen</w:t>
            </w:r>
          </w:p>
        </w:tc>
        <w:tc>
          <w:tcPr>
            <w:tcW w:w="575" w:type="dxa"/>
            <w:hideMark/>
          </w:tcPr>
          <w:p w:rsidR="00F007AF" w:rsidRPr="00644E03" w:rsidRDefault="00F007AF" w:rsidP="00A91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844" w:type="dxa"/>
            <w:hideMark/>
          </w:tcPr>
          <w:p w:rsidR="00F007AF" w:rsidRPr="00644E03" w:rsidRDefault="00F007AF" w:rsidP="00A91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613" w:type="dxa"/>
            <w:hideMark/>
          </w:tcPr>
          <w:p w:rsidR="00F007AF" w:rsidRPr="00644E03" w:rsidRDefault="00F007AF" w:rsidP="00A91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825" w:type="dxa"/>
            <w:hideMark/>
          </w:tcPr>
          <w:p w:rsidR="00F007AF" w:rsidRPr="00644E03" w:rsidRDefault="00F007AF" w:rsidP="00A91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</w:tr>
      <w:tr w:rsidR="00F007AF" w:rsidRPr="00644E03" w:rsidTr="00A912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8" w:type="dxa"/>
            <w:hideMark/>
          </w:tcPr>
          <w:p w:rsidR="00F007AF" w:rsidRPr="00644E03" w:rsidRDefault="00F007AF" w:rsidP="00A9125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15/04/2014</w:t>
            </w:r>
          </w:p>
        </w:tc>
        <w:tc>
          <w:tcPr>
            <w:tcW w:w="1264" w:type="dxa"/>
            <w:hideMark/>
          </w:tcPr>
          <w:p w:rsidR="00F007AF" w:rsidRPr="00644E03" w:rsidRDefault="00F007AF" w:rsidP="00A912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growth regulator</w:t>
            </w:r>
          </w:p>
        </w:tc>
        <w:tc>
          <w:tcPr>
            <w:tcW w:w="758" w:type="dxa"/>
            <w:hideMark/>
          </w:tcPr>
          <w:p w:rsidR="00F007AF" w:rsidRPr="00644E03" w:rsidRDefault="00F007AF" w:rsidP="00A912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3883" w:type="dxa"/>
            <w:hideMark/>
          </w:tcPr>
          <w:p w:rsidR="00F007AF" w:rsidRPr="00644E03" w:rsidRDefault="00F007AF" w:rsidP="00A912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 xml:space="preserve">application of </w:t>
            </w:r>
            <w:proofErr w:type="spellStart"/>
            <w:r w:rsidRPr="00644E03">
              <w:rPr>
                <w:rFonts w:ascii="Calibri" w:eastAsia="Times New Roman" w:hAnsi="Calibri" w:cs="Times New Roman"/>
                <w:color w:val="000000"/>
              </w:rPr>
              <w:t>Cycofix</w:t>
            </w:r>
            <w:proofErr w:type="spellEnd"/>
            <w:r w:rsidRPr="00644E03">
              <w:rPr>
                <w:rFonts w:ascii="Calibri" w:eastAsia="Times New Roman" w:hAnsi="Calibri" w:cs="Times New Roman"/>
                <w:color w:val="000000"/>
              </w:rPr>
              <w:t xml:space="preserve"> 750G (1.02 L/ha)</w:t>
            </w:r>
          </w:p>
        </w:tc>
        <w:tc>
          <w:tcPr>
            <w:tcW w:w="575" w:type="dxa"/>
            <w:hideMark/>
          </w:tcPr>
          <w:p w:rsidR="00F007AF" w:rsidRPr="00644E03" w:rsidRDefault="00F007AF" w:rsidP="00A91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844" w:type="dxa"/>
            <w:hideMark/>
          </w:tcPr>
          <w:p w:rsidR="00F007AF" w:rsidRPr="00644E03" w:rsidRDefault="00F007AF" w:rsidP="00A91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613" w:type="dxa"/>
            <w:hideMark/>
          </w:tcPr>
          <w:p w:rsidR="00F007AF" w:rsidRPr="00644E03" w:rsidRDefault="00F007AF" w:rsidP="00A91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825" w:type="dxa"/>
            <w:hideMark/>
          </w:tcPr>
          <w:p w:rsidR="00F007AF" w:rsidRPr="00644E03" w:rsidRDefault="00F007AF" w:rsidP="00A91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</w:tr>
      <w:tr w:rsidR="00F007AF" w:rsidRPr="00644E03" w:rsidTr="00A912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8" w:type="dxa"/>
            <w:hideMark/>
          </w:tcPr>
          <w:p w:rsidR="00F007AF" w:rsidRPr="00644E03" w:rsidRDefault="00F007AF" w:rsidP="00A9125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25/04/2014</w:t>
            </w:r>
          </w:p>
        </w:tc>
        <w:tc>
          <w:tcPr>
            <w:tcW w:w="1264" w:type="dxa"/>
            <w:hideMark/>
          </w:tcPr>
          <w:p w:rsidR="00F007AF" w:rsidRPr="00644E03" w:rsidRDefault="00F007AF" w:rsidP="00A912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weeding</w:t>
            </w:r>
          </w:p>
        </w:tc>
        <w:tc>
          <w:tcPr>
            <w:tcW w:w="758" w:type="dxa"/>
            <w:hideMark/>
          </w:tcPr>
          <w:p w:rsidR="00F007AF" w:rsidRPr="00644E03" w:rsidRDefault="00F007AF" w:rsidP="00A912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3883" w:type="dxa"/>
            <w:hideMark/>
          </w:tcPr>
          <w:p w:rsidR="00F007AF" w:rsidRPr="00644E03" w:rsidRDefault="00F007AF" w:rsidP="00A912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application of Axial (1.47 L/ha)</w:t>
            </w:r>
          </w:p>
        </w:tc>
        <w:tc>
          <w:tcPr>
            <w:tcW w:w="575" w:type="dxa"/>
            <w:hideMark/>
          </w:tcPr>
          <w:p w:rsidR="00F007AF" w:rsidRPr="00644E03" w:rsidRDefault="00F007AF" w:rsidP="00A91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844" w:type="dxa"/>
            <w:hideMark/>
          </w:tcPr>
          <w:p w:rsidR="00F007AF" w:rsidRPr="00644E03" w:rsidRDefault="00F007AF" w:rsidP="00A91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613" w:type="dxa"/>
            <w:hideMark/>
          </w:tcPr>
          <w:p w:rsidR="00F007AF" w:rsidRPr="00644E03" w:rsidRDefault="00F007AF" w:rsidP="00A91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825" w:type="dxa"/>
            <w:hideMark/>
          </w:tcPr>
          <w:p w:rsidR="00F007AF" w:rsidRPr="00644E03" w:rsidRDefault="00F007AF" w:rsidP="00A91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</w:tr>
      <w:tr w:rsidR="00F007AF" w:rsidRPr="00644E03" w:rsidTr="00A912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8" w:type="dxa"/>
            <w:hideMark/>
          </w:tcPr>
          <w:p w:rsidR="00F007AF" w:rsidRPr="00644E03" w:rsidRDefault="00F007AF" w:rsidP="00A9125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lastRenderedPageBreak/>
              <w:t>27/04/2014</w:t>
            </w:r>
          </w:p>
        </w:tc>
        <w:tc>
          <w:tcPr>
            <w:tcW w:w="1264" w:type="dxa"/>
            <w:hideMark/>
          </w:tcPr>
          <w:p w:rsidR="00F007AF" w:rsidRPr="00644E03" w:rsidRDefault="00F007AF" w:rsidP="00A912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fungicide</w:t>
            </w:r>
          </w:p>
        </w:tc>
        <w:tc>
          <w:tcPr>
            <w:tcW w:w="758" w:type="dxa"/>
            <w:hideMark/>
          </w:tcPr>
          <w:p w:rsidR="00F007AF" w:rsidRPr="00644E03" w:rsidRDefault="00F007AF" w:rsidP="00A912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3883" w:type="dxa"/>
            <w:hideMark/>
          </w:tcPr>
          <w:p w:rsidR="00F007AF" w:rsidRPr="00644E03" w:rsidRDefault="00F007AF" w:rsidP="00A912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application of Osiris (2.03 L/ha)</w:t>
            </w:r>
          </w:p>
        </w:tc>
        <w:tc>
          <w:tcPr>
            <w:tcW w:w="575" w:type="dxa"/>
            <w:hideMark/>
          </w:tcPr>
          <w:p w:rsidR="00F007AF" w:rsidRPr="00644E03" w:rsidRDefault="00F007AF" w:rsidP="00A91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844" w:type="dxa"/>
            <w:hideMark/>
          </w:tcPr>
          <w:p w:rsidR="00F007AF" w:rsidRPr="00644E03" w:rsidRDefault="00F007AF" w:rsidP="00A91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613" w:type="dxa"/>
            <w:hideMark/>
          </w:tcPr>
          <w:p w:rsidR="00F007AF" w:rsidRPr="00644E03" w:rsidRDefault="00F007AF" w:rsidP="00A91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825" w:type="dxa"/>
            <w:hideMark/>
          </w:tcPr>
          <w:p w:rsidR="00F007AF" w:rsidRPr="00644E03" w:rsidRDefault="00F007AF" w:rsidP="00A91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</w:tr>
      <w:tr w:rsidR="00F007AF" w:rsidRPr="00644E03" w:rsidTr="00A91259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8" w:type="dxa"/>
            <w:hideMark/>
          </w:tcPr>
          <w:p w:rsidR="00F007AF" w:rsidRPr="00644E03" w:rsidRDefault="00F007AF" w:rsidP="00A9125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12/05/2014</w:t>
            </w:r>
          </w:p>
        </w:tc>
        <w:tc>
          <w:tcPr>
            <w:tcW w:w="1264" w:type="dxa"/>
            <w:hideMark/>
          </w:tcPr>
          <w:p w:rsidR="00F007AF" w:rsidRPr="00644E03" w:rsidRDefault="00F007AF" w:rsidP="00A912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 xml:space="preserve">nitrogen </w:t>
            </w:r>
            <w:proofErr w:type="spellStart"/>
            <w:r w:rsidRPr="00644E03">
              <w:rPr>
                <w:rFonts w:ascii="Calibri" w:eastAsia="Times New Roman" w:hAnsi="Calibri" w:cs="Times New Roman"/>
                <w:color w:val="000000"/>
              </w:rPr>
              <w:t>fertilisation</w:t>
            </w:r>
            <w:proofErr w:type="spellEnd"/>
          </w:p>
        </w:tc>
        <w:tc>
          <w:tcPr>
            <w:tcW w:w="758" w:type="dxa"/>
            <w:hideMark/>
          </w:tcPr>
          <w:p w:rsidR="00F007AF" w:rsidRPr="00644E03" w:rsidRDefault="00F007AF" w:rsidP="00A912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3883" w:type="dxa"/>
            <w:hideMark/>
          </w:tcPr>
          <w:p w:rsidR="00F007AF" w:rsidRPr="00644E03" w:rsidRDefault="00F007AF" w:rsidP="00A912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liquid nitrogen (39%) 181.54 L/ha which is 72 kg/ha of nitrogen</w:t>
            </w:r>
          </w:p>
        </w:tc>
        <w:tc>
          <w:tcPr>
            <w:tcW w:w="575" w:type="dxa"/>
            <w:hideMark/>
          </w:tcPr>
          <w:p w:rsidR="00F007AF" w:rsidRPr="00644E03" w:rsidRDefault="00F007AF" w:rsidP="00A91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844" w:type="dxa"/>
            <w:hideMark/>
          </w:tcPr>
          <w:p w:rsidR="00F007AF" w:rsidRPr="00644E03" w:rsidRDefault="00F007AF" w:rsidP="00A91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613" w:type="dxa"/>
            <w:hideMark/>
          </w:tcPr>
          <w:p w:rsidR="00F007AF" w:rsidRPr="00644E03" w:rsidRDefault="00F007AF" w:rsidP="00A91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825" w:type="dxa"/>
            <w:hideMark/>
          </w:tcPr>
          <w:p w:rsidR="00F007AF" w:rsidRPr="00644E03" w:rsidRDefault="00F007AF" w:rsidP="00A91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</w:tr>
      <w:tr w:rsidR="00F007AF" w:rsidRPr="00644E03" w:rsidTr="00A912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8" w:type="dxa"/>
            <w:hideMark/>
          </w:tcPr>
          <w:p w:rsidR="00F007AF" w:rsidRPr="00644E03" w:rsidRDefault="00F007AF" w:rsidP="00A9125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16/05/2014</w:t>
            </w:r>
          </w:p>
        </w:tc>
        <w:tc>
          <w:tcPr>
            <w:tcW w:w="1264" w:type="dxa"/>
            <w:hideMark/>
          </w:tcPr>
          <w:p w:rsidR="00F007AF" w:rsidRPr="00644E03" w:rsidRDefault="00F007AF" w:rsidP="00A912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weeding</w:t>
            </w:r>
          </w:p>
        </w:tc>
        <w:tc>
          <w:tcPr>
            <w:tcW w:w="758" w:type="dxa"/>
            <w:hideMark/>
          </w:tcPr>
          <w:p w:rsidR="00F007AF" w:rsidRPr="00644E03" w:rsidRDefault="00F007AF" w:rsidP="00A912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3883" w:type="dxa"/>
            <w:hideMark/>
          </w:tcPr>
          <w:p w:rsidR="00F007AF" w:rsidRPr="00644E03" w:rsidRDefault="00F007AF" w:rsidP="00A912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application of Allie (30.55 g/ha)</w:t>
            </w:r>
          </w:p>
        </w:tc>
        <w:tc>
          <w:tcPr>
            <w:tcW w:w="575" w:type="dxa"/>
            <w:hideMark/>
          </w:tcPr>
          <w:p w:rsidR="00F007AF" w:rsidRPr="00644E03" w:rsidRDefault="00F007AF" w:rsidP="00A91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844" w:type="dxa"/>
            <w:hideMark/>
          </w:tcPr>
          <w:p w:rsidR="00F007AF" w:rsidRPr="00644E03" w:rsidRDefault="00F007AF" w:rsidP="00A91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613" w:type="dxa"/>
            <w:hideMark/>
          </w:tcPr>
          <w:p w:rsidR="00F007AF" w:rsidRPr="00644E03" w:rsidRDefault="00F007AF" w:rsidP="00A91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825" w:type="dxa"/>
            <w:hideMark/>
          </w:tcPr>
          <w:p w:rsidR="00F007AF" w:rsidRPr="00644E03" w:rsidRDefault="00F007AF" w:rsidP="00A91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</w:tr>
      <w:tr w:rsidR="00F007AF" w:rsidRPr="00644E03" w:rsidTr="00A912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8" w:type="dxa"/>
            <w:hideMark/>
          </w:tcPr>
          <w:p w:rsidR="00F007AF" w:rsidRPr="00644E03" w:rsidRDefault="00F007AF" w:rsidP="00A9125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6/06/2014</w:t>
            </w:r>
          </w:p>
        </w:tc>
        <w:tc>
          <w:tcPr>
            <w:tcW w:w="1264" w:type="dxa"/>
            <w:hideMark/>
          </w:tcPr>
          <w:p w:rsidR="00F007AF" w:rsidRPr="00644E03" w:rsidRDefault="00F007AF" w:rsidP="00A912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fungicide</w:t>
            </w:r>
          </w:p>
        </w:tc>
        <w:tc>
          <w:tcPr>
            <w:tcW w:w="758" w:type="dxa"/>
            <w:hideMark/>
          </w:tcPr>
          <w:p w:rsidR="00F007AF" w:rsidRPr="00644E03" w:rsidRDefault="00F007AF" w:rsidP="00A912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3883" w:type="dxa"/>
            <w:hideMark/>
          </w:tcPr>
          <w:p w:rsidR="00F007AF" w:rsidRPr="00644E03" w:rsidRDefault="00F007AF" w:rsidP="00A912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application of Aviator (1.27 L/ha)</w:t>
            </w:r>
          </w:p>
        </w:tc>
        <w:tc>
          <w:tcPr>
            <w:tcW w:w="575" w:type="dxa"/>
            <w:hideMark/>
          </w:tcPr>
          <w:p w:rsidR="00F007AF" w:rsidRPr="00644E03" w:rsidRDefault="00F007AF" w:rsidP="00A91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844" w:type="dxa"/>
            <w:hideMark/>
          </w:tcPr>
          <w:p w:rsidR="00F007AF" w:rsidRPr="00644E03" w:rsidRDefault="00F007AF" w:rsidP="00A91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613" w:type="dxa"/>
            <w:hideMark/>
          </w:tcPr>
          <w:p w:rsidR="00F007AF" w:rsidRPr="00644E03" w:rsidRDefault="00F007AF" w:rsidP="00A91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825" w:type="dxa"/>
            <w:hideMark/>
          </w:tcPr>
          <w:p w:rsidR="00F007AF" w:rsidRPr="00644E03" w:rsidRDefault="00F007AF" w:rsidP="00A91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</w:tr>
      <w:tr w:rsidR="00F007AF" w:rsidRPr="00644E03" w:rsidTr="00A912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8" w:type="dxa"/>
            <w:hideMark/>
          </w:tcPr>
          <w:p w:rsidR="00F007AF" w:rsidRPr="00644E03" w:rsidRDefault="00F007AF" w:rsidP="00A9125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4/09/2014</w:t>
            </w:r>
          </w:p>
        </w:tc>
        <w:tc>
          <w:tcPr>
            <w:tcW w:w="1264" w:type="dxa"/>
            <w:hideMark/>
          </w:tcPr>
          <w:p w:rsidR="00F007AF" w:rsidRPr="00644E03" w:rsidRDefault="00F007AF" w:rsidP="00A912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harvest</w:t>
            </w:r>
          </w:p>
        </w:tc>
        <w:tc>
          <w:tcPr>
            <w:tcW w:w="758" w:type="dxa"/>
            <w:hideMark/>
          </w:tcPr>
          <w:p w:rsidR="00F007AF" w:rsidRPr="00644E03" w:rsidRDefault="00F007AF" w:rsidP="00A912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3883" w:type="dxa"/>
            <w:hideMark/>
          </w:tcPr>
          <w:p w:rsidR="00F007AF" w:rsidRPr="00644E03" w:rsidRDefault="00F007AF" w:rsidP="00A912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harvest of winter wheat</w:t>
            </w:r>
          </w:p>
        </w:tc>
        <w:tc>
          <w:tcPr>
            <w:tcW w:w="575" w:type="dxa"/>
            <w:hideMark/>
          </w:tcPr>
          <w:p w:rsidR="00F007AF" w:rsidRPr="00644E03" w:rsidRDefault="00F007AF" w:rsidP="00A91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844" w:type="dxa"/>
            <w:hideMark/>
          </w:tcPr>
          <w:p w:rsidR="00F007AF" w:rsidRPr="00644E03" w:rsidRDefault="00F007AF" w:rsidP="00A91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613" w:type="dxa"/>
            <w:hideMark/>
          </w:tcPr>
          <w:p w:rsidR="00F007AF" w:rsidRPr="00644E03" w:rsidRDefault="00F007AF" w:rsidP="00A91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825" w:type="dxa"/>
            <w:hideMark/>
          </w:tcPr>
          <w:p w:rsidR="00F007AF" w:rsidRPr="00644E03" w:rsidRDefault="00F007AF" w:rsidP="00A91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</w:tr>
      <w:tr w:rsidR="00F007AF" w:rsidRPr="00644E03" w:rsidTr="00A91259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8" w:type="dxa"/>
            <w:hideMark/>
          </w:tcPr>
          <w:p w:rsidR="00F007AF" w:rsidRPr="00644E03" w:rsidRDefault="00F007AF" w:rsidP="00A9125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4/09/2014</w:t>
            </w:r>
          </w:p>
        </w:tc>
        <w:tc>
          <w:tcPr>
            <w:tcW w:w="1264" w:type="dxa"/>
            <w:hideMark/>
          </w:tcPr>
          <w:p w:rsidR="00F007AF" w:rsidRPr="00644E03" w:rsidRDefault="00F007AF" w:rsidP="00A912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residue exportation</w:t>
            </w:r>
          </w:p>
        </w:tc>
        <w:tc>
          <w:tcPr>
            <w:tcW w:w="758" w:type="dxa"/>
            <w:hideMark/>
          </w:tcPr>
          <w:p w:rsidR="00F007AF" w:rsidRPr="00644E03" w:rsidRDefault="00F007AF" w:rsidP="00A912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3883" w:type="dxa"/>
            <w:hideMark/>
          </w:tcPr>
          <w:p w:rsidR="00F007AF" w:rsidRPr="00644E03" w:rsidRDefault="00F007AF" w:rsidP="00A912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straw bale exported out of the field</w:t>
            </w:r>
          </w:p>
        </w:tc>
        <w:tc>
          <w:tcPr>
            <w:tcW w:w="575" w:type="dxa"/>
            <w:hideMark/>
          </w:tcPr>
          <w:p w:rsidR="00F007AF" w:rsidRPr="00644E03" w:rsidRDefault="00F007AF" w:rsidP="00A912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844" w:type="dxa"/>
            <w:hideMark/>
          </w:tcPr>
          <w:p w:rsidR="00F007AF" w:rsidRPr="00644E03" w:rsidRDefault="00F007AF" w:rsidP="00A91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613" w:type="dxa"/>
            <w:hideMark/>
          </w:tcPr>
          <w:p w:rsidR="00F007AF" w:rsidRPr="00644E03" w:rsidRDefault="00F007AF" w:rsidP="00A912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825" w:type="dxa"/>
            <w:hideMark/>
          </w:tcPr>
          <w:p w:rsidR="00F007AF" w:rsidRPr="00644E03" w:rsidRDefault="00F007AF" w:rsidP="00A91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</w:tr>
      <w:tr w:rsidR="00F007AF" w:rsidRPr="00644E03" w:rsidTr="00A912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8" w:type="dxa"/>
            <w:hideMark/>
          </w:tcPr>
          <w:p w:rsidR="00F007AF" w:rsidRPr="00644E03" w:rsidRDefault="00F007AF" w:rsidP="00A9125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12/09/2014</w:t>
            </w:r>
          </w:p>
        </w:tc>
        <w:tc>
          <w:tcPr>
            <w:tcW w:w="1264" w:type="dxa"/>
            <w:hideMark/>
          </w:tcPr>
          <w:p w:rsidR="00F007AF" w:rsidRPr="00644E03" w:rsidRDefault="00F007AF" w:rsidP="00A912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stubble breaking</w:t>
            </w:r>
          </w:p>
        </w:tc>
        <w:tc>
          <w:tcPr>
            <w:tcW w:w="758" w:type="dxa"/>
            <w:hideMark/>
          </w:tcPr>
          <w:p w:rsidR="00F007AF" w:rsidRPr="00644E03" w:rsidRDefault="00F007AF" w:rsidP="00A91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–10</w:t>
            </w:r>
          </w:p>
        </w:tc>
        <w:tc>
          <w:tcPr>
            <w:tcW w:w="3883" w:type="dxa"/>
            <w:hideMark/>
          </w:tcPr>
          <w:p w:rsidR="00F007AF" w:rsidRPr="00644E03" w:rsidRDefault="00F007AF" w:rsidP="00A912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10 cm depth with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stubble cultivator (</w:t>
            </w:r>
            <w:proofErr w:type="spellStart"/>
            <w:r w:rsidRPr="00644E03">
              <w:rPr>
                <w:rFonts w:ascii="Calibri" w:eastAsia="Times New Roman" w:hAnsi="Calibri" w:cs="Times New Roman"/>
                <w:color w:val="000000"/>
              </w:rPr>
              <w:t>Jadi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575" w:type="dxa"/>
            <w:hideMark/>
          </w:tcPr>
          <w:p w:rsidR="00F007AF" w:rsidRPr="00644E03" w:rsidRDefault="00F007AF" w:rsidP="00A91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844" w:type="dxa"/>
            <w:hideMark/>
          </w:tcPr>
          <w:p w:rsidR="00F007AF" w:rsidRPr="00644E03" w:rsidRDefault="00F007AF" w:rsidP="00A91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613" w:type="dxa"/>
            <w:hideMark/>
          </w:tcPr>
          <w:p w:rsidR="00F007AF" w:rsidRPr="00644E03" w:rsidRDefault="00F007AF" w:rsidP="00A91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825" w:type="dxa"/>
            <w:hideMark/>
          </w:tcPr>
          <w:p w:rsidR="00F007AF" w:rsidRPr="00644E03" w:rsidRDefault="00F007AF" w:rsidP="00A91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</w:tr>
      <w:tr w:rsidR="00F007AF" w:rsidRPr="00644E03" w:rsidTr="00A91259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8" w:type="dxa"/>
            <w:hideMark/>
          </w:tcPr>
          <w:p w:rsidR="00F007AF" w:rsidRPr="00644E03" w:rsidRDefault="00F007AF" w:rsidP="00A9125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16/09/2014</w:t>
            </w:r>
          </w:p>
        </w:tc>
        <w:tc>
          <w:tcPr>
            <w:tcW w:w="1264" w:type="dxa"/>
            <w:hideMark/>
          </w:tcPr>
          <w:p w:rsidR="00F007AF" w:rsidRPr="00644E03" w:rsidRDefault="00F007AF" w:rsidP="00A912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cover crop sowing</w:t>
            </w:r>
          </w:p>
        </w:tc>
        <w:tc>
          <w:tcPr>
            <w:tcW w:w="758" w:type="dxa"/>
            <w:hideMark/>
          </w:tcPr>
          <w:p w:rsidR="00F007AF" w:rsidRPr="00644E03" w:rsidRDefault="00F007AF" w:rsidP="00A912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3883" w:type="dxa"/>
            <w:hideMark/>
          </w:tcPr>
          <w:p w:rsidR="00F007AF" w:rsidRPr="00644E03" w:rsidRDefault="00F007AF" w:rsidP="00A912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D577A8">
              <w:rPr>
                <w:color w:val="000000"/>
              </w:rPr>
              <w:t>with oats (</w:t>
            </w:r>
            <w:r w:rsidRPr="00D577A8">
              <w:rPr>
                <w:rFonts w:ascii="Calibri" w:eastAsia="Times New Roman" w:hAnsi="Calibri" w:cs="Times New Roman"/>
                <w:color w:val="000000"/>
                <w:sz w:val="24"/>
              </w:rPr>
              <w:t xml:space="preserve">40 </w:t>
            </w:r>
            <w:r w:rsidRPr="00D577A8">
              <w:rPr>
                <w:color w:val="000000"/>
              </w:rPr>
              <w:t xml:space="preserve">kg/ha) with </w:t>
            </w:r>
            <w:proofErr w:type="spellStart"/>
            <w:r w:rsidRPr="00D577A8">
              <w:rPr>
                <w:color w:val="000000"/>
              </w:rPr>
              <w:t>Jadin</w:t>
            </w:r>
            <w:proofErr w:type="spellEnd"/>
            <w:r w:rsidRPr="00D577A8">
              <w:rPr>
                <w:color w:val="000000"/>
              </w:rPr>
              <w:t xml:space="preserve"> tool in front of tractor and sowing machine combined with harrow at the back and peas (65 kg/ha) in a second passage with only the sowing machine</w:t>
            </w:r>
          </w:p>
        </w:tc>
        <w:tc>
          <w:tcPr>
            <w:tcW w:w="575" w:type="dxa"/>
            <w:hideMark/>
          </w:tcPr>
          <w:p w:rsidR="00F007AF" w:rsidRPr="00644E03" w:rsidRDefault="00F007AF" w:rsidP="00A91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844" w:type="dxa"/>
            <w:hideMark/>
          </w:tcPr>
          <w:p w:rsidR="00F007AF" w:rsidRPr="00644E03" w:rsidRDefault="00F007AF" w:rsidP="00A91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613" w:type="dxa"/>
            <w:hideMark/>
          </w:tcPr>
          <w:p w:rsidR="00F007AF" w:rsidRPr="00644E03" w:rsidRDefault="00F007AF" w:rsidP="00A91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825" w:type="dxa"/>
            <w:hideMark/>
          </w:tcPr>
          <w:p w:rsidR="00F007AF" w:rsidRPr="00644E03" w:rsidRDefault="00F007AF" w:rsidP="00A91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</w:tr>
      <w:tr w:rsidR="00F007AF" w:rsidRPr="00644E03" w:rsidTr="00A912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8" w:type="dxa"/>
            <w:hideMark/>
          </w:tcPr>
          <w:p w:rsidR="00F007AF" w:rsidRPr="00644E03" w:rsidRDefault="00F007AF" w:rsidP="00A9125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6/01/2015</w:t>
            </w:r>
          </w:p>
        </w:tc>
        <w:tc>
          <w:tcPr>
            <w:tcW w:w="1264" w:type="dxa"/>
            <w:hideMark/>
          </w:tcPr>
          <w:p w:rsidR="00F007AF" w:rsidRPr="00644E03" w:rsidRDefault="00F007AF" w:rsidP="00A912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ploughing</w:t>
            </w:r>
          </w:p>
        </w:tc>
        <w:tc>
          <w:tcPr>
            <w:tcW w:w="758" w:type="dxa"/>
            <w:hideMark/>
          </w:tcPr>
          <w:p w:rsidR="00F007AF" w:rsidRPr="00644E03" w:rsidRDefault="00F007AF" w:rsidP="00A91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–25</w:t>
            </w:r>
          </w:p>
        </w:tc>
        <w:tc>
          <w:tcPr>
            <w:tcW w:w="3883" w:type="dxa"/>
            <w:hideMark/>
          </w:tcPr>
          <w:p w:rsidR="00F007AF" w:rsidRPr="00644E03" w:rsidRDefault="00F007AF" w:rsidP="00A912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 xml:space="preserve">with </w:t>
            </w:r>
            <w:proofErr w:type="spellStart"/>
            <w:r w:rsidRPr="00644E03">
              <w:rPr>
                <w:rFonts w:ascii="Calibri" w:eastAsia="Times New Roman" w:hAnsi="Calibri" w:cs="Times New Roman"/>
                <w:color w:val="000000"/>
              </w:rPr>
              <w:t>mouldboard</w:t>
            </w:r>
            <w:proofErr w:type="spellEnd"/>
            <w:r w:rsidRPr="00644E03">
              <w:rPr>
                <w:rFonts w:ascii="Calibri" w:eastAsia="Times New Roman" w:hAnsi="Calibri" w:cs="Times New Roman"/>
                <w:color w:val="000000"/>
              </w:rPr>
              <w:t xml:space="preserve"> plough</w:t>
            </w:r>
          </w:p>
        </w:tc>
        <w:tc>
          <w:tcPr>
            <w:tcW w:w="575" w:type="dxa"/>
            <w:hideMark/>
          </w:tcPr>
          <w:p w:rsidR="00F007AF" w:rsidRPr="00644E03" w:rsidRDefault="00F007AF" w:rsidP="00A91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844" w:type="dxa"/>
            <w:hideMark/>
          </w:tcPr>
          <w:p w:rsidR="00F007AF" w:rsidRPr="00644E03" w:rsidRDefault="00F007AF" w:rsidP="00A91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613" w:type="dxa"/>
            <w:hideMark/>
          </w:tcPr>
          <w:p w:rsidR="00F007AF" w:rsidRPr="00644E03" w:rsidRDefault="00F007AF" w:rsidP="00A912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825" w:type="dxa"/>
            <w:hideMark/>
          </w:tcPr>
          <w:p w:rsidR="00F007AF" w:rsidRPr="00644E03" w:rsidRDefault="00F007AF" w:rsidP="00A912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F007AF" w:rsidRPr="00644E03" w:rsidTr="00A912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8" w:type="dxa"/>
            <w:hideMark/>
          </w:tcPr>
          <w:p w:rsidR="00F007AF" w:rsidRPr="00644E03" w:rsidRDefault="00F007AF" w:rsidP="00A9125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17/03/2015</w:t>
            </w:r>
          </w:p>
        </w:tc>
        <w:tc>
          <w:tcPr>
            <w:tcW w:w="1264" w:type="dxa"/>
            <w:hideMark/>
          </w:tcPr>
          <w:p w:rsidR="00F007AF" w:rsidRPr="00644E03" w:rsidRDefault="00F007AF" w:rsidP="00A912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weeding</w:t>
            </w:r>
          </w:p>
        </w:tc>
        <w:tc>
          <w:tcPr>
            <w:tcW w:w="758" w:type="dxa"/>
            <w:hideMark/>
          </w:tcPr>
          <w:p w:rsidR="00F007AF" w:rsidRPr="00644E03" w:rsidRDefault="00F007AF" w:rsidP="00A912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3883" w:type="dxa"/>
            <w:hideMark/>
          </w:tcPr>
          <w:p w:rsidR="00F007AF" w:rsidRPr="00644E03" w:rsidRDefault="00F007AF" w:rsidP="00A912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application of glyphosate (4.16 L/ha)</w:t>
            </w:r>
          </w:p>
        </w:tc>
        <w:tc>
          <w:tcPr>
            <w:tcW w:w="575" w:type="dxa"/>
            <w:hideMark/>
          </w:tcPr>
          <w:p w:rsidR="00F007AF" w:rsidRPr="00644E03" w:rsidRDefault="00F007AF" w:rsidP="00A91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844" w:type="dxa"/>
            <w:hideMark/>
          </w:tcPr>
          <w:p w:rsidR="00F007AF" w:rsidRPr="00644E03" w:rsidRDefault="00F007AF" w:rsidP="00A91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613" w:type="dxa"/>
            <w:hideMark/>
          </w:tcPr>
          <w:p w:rsidR="00F007AF" w:rsidRPr="00644E03" w:rsidRDefault="00F007AF" w:rsidP="00A91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825" w:type="dxa"/>
            <w:hideMark/>
          </w:tcPr>
          <w:p w:rsidR="00F007AF" w:rsidRPr="00644E03" w:rsidRDefault="00F007AF" w:rsidP="00A91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</w:tr>
      <w:tr w:rsidR="00F007AF" w:rsidRPr="00644E03" w:rsidTr="00A912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8" w:type="dxa"/>
            <w:hideMark/>
          </w:tcPr>
          <w:p w:rsidR="00F007AF" w:rsidRPr="00644E03" w:rsidRDefault="00F007AF" w:rsidP="00A9125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20/04/2015</w:t>
            </w:r>
          </w:p>
        </w:tc>
        <w:tc>
          <w:tcPr>
            <w:tcW w:w="1264" w:type="dxa"/>
            <w:hideMark/>
          </w:tcPr>
          <w:p w:rsidR="00F007AF" w:rsidRPr="00644E03" w:rsidRDefault="00F007AF" w:rsidP="00A912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 xml:space="preserve">nitrogen </w:t>
            </w:r>
            <w:proofErr w:type="spellStart"/>
            <w:r w:rsidRPr="00644E03">
              <w:rPr>
                <w:rFonts w:ascii="Calibri" w:eastAsia="Times New Roman" w:hAnsi="Calibri" w:cs="Times New Roman"/>
                <w:color w:val="000000"/>
              </w:rPr>
              <w:t>fertilisation</w:t>
            </w:r>
            <w:proofErr w:type="spellEnd"/>
          </w:p>
        </w:tc>
        <w:tc>
          <w:tcPr>
            <w:tcW w:w="758" w:type="dxa"/>
            <w:hideMark/>
          </w:tcPr>
          <w:p w:rsidR="00F007AF" w:rsidRPr="00644E03" w:rsidRDefault="00F007AF" w:rsidP="00A912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3883" w:type="dxa"/>
            <w:hideMark/>
          </w:tcPr>
          <w:p w:rsidR="00F007AF" w:rsidRPr="00644E03" w:rsidRDefault="00F007AF" w:rsidP="00A912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liquid nitrogen (39%) 313.86 L/ha which is 122 kg/ha of nitrogen</w:t>
            </w:r>
          </w:p>
        </w:tc>
        <w:tc>
          <w:tcPr>
            <w:tcW w:w="575" w:type="dxa"/>
            <w:hideMark/>
          </w:tcPr>
          <w:p w:rsidR="00F007AF" w:rsidRPr="00644E03" w:rsidRDefault="00F007AF" w:rsidP="00A91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844" w:type="dxa"/>
            <w:hideMark/>
          </w:tcPr>
          <w:p w:rsidR="00F007AF" w:rsidRPr="00644E03" w:rsidRDefault="00F007AF" w:rsidP="00A91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613" w:type="dxa"/>
            <w:hideMark/>
          </w:tcPr>
          <w:p w:rsidR="00F007AF" w:rsidRPr="00644E03" w:rsidRDefault="00F007AF" w:rsidP="00A91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825" w:type="dxa"/>
            <w:hideMark/>
          </w:tcPr>
          <w:p w:rsidR="00F007AF" w:rsidRPr="00644E03" w:rsidRDefault="00F007AF" w:rsidP="00A91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</w:tr>
      <w:tr w:rsidR="00F007AF" w:rsidRPr="00644E03" w:rsidTr="00A91259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8" w:type="dxa"/>
          </w:tcPr>
          <w:p w:rsidR="00F007AF" w:rsidRPr="00644E03" w:rsidRDefault="00F007AF" w:rsidP="00A9125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2/04/2015</w:t>
            </w:r>
          </w:p>
        </w:tc>
        <w:tc>
          <w:tcPr>
            <w:tcW w:w="1264" w:type="dxa"/>
          </w:tcPr>
          <w:p w:rsidR="00F007AF" w:rsidRPr="00644E03" w:rsidRDefault="00F007AF" w:rsidP="00A912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hallow tillage</w:t>
            </w:r>
          </w:p>
        </w:tc>
        <w:tc>
          <w:tcPr>
            <w:tcW w:w="758" w:type="dxa"/>
          </w:tcPr>
          <w:p w:rsidR="00F007AF" w:rsidRPr="00644E03" w:rsidRDefault="00F007AF" w:rsidP="00A912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-10</w:t>
            </w:r>
          </w:p>
        </w:tc>
        <w:tc>
          <w:tcPr>
            <w:tcW w:w="3883" w:type="dxa"/>
          </w:tcPr>
          <w:p w:rsidR="00F007AF" w:rsidRPr="00644E03" w:rsidRDefault="00F007AF" w:rsidP="00A912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 xml:space="preserve">with </w:t>
            </w:r>
            <w:r>
              <w:rPr>
                <w:rFonts w:ascii="Calibri" w:eastAsia="Times New Roman" w:hAnsi="Calibri" w:cs="Times New Roman"/>
                <w:color w:val="000000"/>
              </w:rPr>
              <w:t>dual cultivator (</w:t>
            </w:r>
            <w:proofErr w:type="spellStart"/>
            <w:r w:rsidRPr="00644E03">
              <w:rPr>
                <w:rFonts w:ascii="Calibri" w:eastAsia="Times New Roman" w:hAnsi="Calibri" w:cs="Times New Roman"/>
                <w:color w:val="000000"/>
              </w:rPr>
              <w:t>Jadi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>)</w:t>
            </w:r>
            <w:r w:rsidRPr="00644E03">
              <w:rPr>
                <w:rFonts w:ascii="Calibri" w:eastAsia="Times New Roman" w:hAnsi="Calibri" w:cs="Times New Roman"/>
                <w:color w:val="000000"/>
              </w:rPr>
              <w:t xml:space="preserve"> in front of tractor and 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harrow at the back combined with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crosskill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roller (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Amazon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) </w:t>
            </w:r>
          </w:p>
        </w:tc>
        <w:tc>
          <w:tcPr>
            <w:tcW w:w="575" w:type="dxa"/>
          </w:tcPr>
          <w:p w:rsidR="00F007AF" w:rsidRPr="00644E03" w:rsidRDefault="00F007AF" w:rsidP="00A91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844" w:type="dxa"/>
          </w:tcPr>
          <w:p w:rsidR="00F007AF" w:rsidRPr="00644E03" w:rsidRDefault="00F007AF" w:rsidP="00A91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613" w:type="dxa"/>
          </w:tcPr>
          <w:p w:rsidR="00F007AF" w:rsidRPr="00644E03" w:rsidRDefault="00F007AF" w:rsidP="00A91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825" w:type="dxa"/>
          </w:tcPr>
          <w:p w:rsidR="00F007AF" w:rsidRPr="00644E03" w:rsidRDefault="00F007AF" w:rsidP="00A91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</w:tr>
      <w:tr w:rsidR="00F007AF" w:rsidRPr="00644E03" w:rsidTr="00A912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8" w:type="dxa"/>
            <w:hideMark/>
          </w:tcPr>
          <w:p w:rsidR="00F007AF" w:rsidRPr="00644E03" w:rsidRDefault="00F007AF" w:rsidP="00A9125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22/04/2015</w:t>
            </w:r>
          </w:p>
        </w:tc>
        <w:tc>
          <w:tcPr>
            <w:tcW w:w="1264" w:type="dxa"/>
            <w:hideMark/>
          </w:tcPr>
          <w:p w:rsidR="00F007AF" w:rsidRPr="00644E03" w:rsidRDefault="00F007AF" w:rsidP="00A912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sowing</w:t>
            </w:r>
          </w:p>
        </w:tc>
        <w:tc>
          <w:tcPr>
            <w:tcW w:w="758" w:type="dxa"/>
            <w:hideMark/>
          </w:tcPr>
          <w:p w:rsidR="00F007AF" w:rsidRPr="00644E03" w:rsidRDefault="00F007AF" w:rsidP="00A91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5</w:t>
            </w:r>
          </w:p>
        </w:tc>
        <w:tc>
          <w:tcPr>
            <w:tcW w:w="3883" w:type="dxa"/>
            <w:hideMark/>
          </w:tcPr>
          <w:p w:rsidR="00F007AF" w:rsidRPr="00644E03" w:rsidRDefault="00F007AF" w:rsidP="00A912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 xml:space="preserve">with corn maize </w:t>
            </w:r>
            <w:r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644E03">
              <w:rPr>
                <w:rFonts w:ascii="Calibri" w:eastAsia="Times New Roman" w:hAnsi="Calibri" w:cs="Times New Roman"/>
                <w:color w:val="000000"/>
              </w:rPr>
              <w:t>LG 30.215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) </w:t>
            </w:r>
          </w:p>
        </w:tc>
        <w:tc>
          <w:tcPr>
            <w:tcW w:w="575" w:type="dxa"/>
            <w:hideMark/>
          </w:tcPr>
          <w:p w:rsidR="00F007AF" w:rsidRPr="00644E03" w:rsidRDefault="00F007AF" w:rsidP="00A91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844" w:type="dxa"/>
            <w:hideMark/>
          </w:tcPr>
          <w:p w:rsidR="00F007AF" w:rsidRPr="00644E03" w:rsidRDefault="00F007AF" w:rsidP="00A91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613" w:type="dxa"/>
            <w:hideMark/>
          </w:tcPr>
          <w:p w:rsidR="00F007AF" w:rsidRPr="00644E03" w:rsidRDefault="00F007AF" w:rsidP="00A91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825" w:type="dxa"/>
            <w:hideMark/>
          </w:tcPr>
          <w:p w:rsidR="00F007AF" w:rsidRPr="00644E03" w:rsidRDefault="00F007AF" w:rsidP="00A91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</w:tr>
      <w:tr w:rsidR="00F007AF" w:rsidRPr="00644E03" w:rsidTr="00A91259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8" w:type="dxa"/>
            <w:hideMark/>
          </w:tcPr>
          <w:p w:rsidR="00F007AF" w:rsidRPr="00644E03" w:rsidRDefault="00F007AF" w:rsidP="00A9125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28/05/2015</w:t>
            </w:r>
          </w:p>
        </w:tc>
        <w:tc>
          <w:tcPr>
            <w:tcW w:w="1264" w:type="dxa"/>
            <w:hideMark/>
          </w:tcPr>
          <w:p w:rsidR="00F007AF" w:rsidRPr="00644E03" w:rsidRDefault="00F007AF" w:rsidP="00A912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weeding</w:t>
            </w:r>
          </w:p>
        </w:tc>
        <w:tc>
          <w:tcPr>
            <w:tcW w:w="758" w:type="dxa"/>
            <w:hideMark/>
          </w:tcPr>
          <w:p w:rsidR="00F007AF" w:rsidRPr="00644E03" w:rsidRDefault="00F007AF" w:rsidP="00A912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3883" w:type="dxa"/>
            <w:hideMark/>
          </w:tcPr>
          <w:p w:rsidR="00F007AF" w:rsidRPr="00644E03" w:rsidRDefault="00F007AF" w:rsidP="00A912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 xml:space="preserve">application of Andes (1.6 L/ha), </w:t>
            </w:r>
            <w:proofErr w:type="spellStart"/>
            <w:r w:rsidRPr="00644E03">
              <w:rPr>
                <w:rFonts w:ascii="Calibri" w:eastAsia="Times New Roman" w:hAnsi="Calibri" w:cs="Times New Roman"/>
                <w:color w:val="000000"/>
              </w:rPr>
              <w:t>Callisto</w:t>
            </w:r>
            <w:proofErr w:type="spellEnd"/>
            <w:r w:rsidRPr="00644E03">
              <w:rPr>
                <w:rFonts w:ascii="Calibri" w:eastAsia="Times New Roman" w:hAnsi="Calibri" w:cs="Times New Roman"/>
                <w:color w:val="000000"/>
              </w:rPr>
              <w:t xml:space="preserve"> (0.71 L/ha) and Samson extra 6 (0.42 L/ha)</w:t>
            </w:r>
          </w:p>
        </w:tc>
        <w:tc>
          <w:tcPr>
            <w:tcW w:w="575" w:type="dxa"/>
            <w:hideMark/>
          </w:tcPr>
          <w:p w:rsidR="00F007AF" w:rsidRPr="00644E03" w:rsidRDefault="00F007AF" w:rsidP="00A91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844" w:type="dxa"/>
            <w:hideMark/>
          </w:tcPr>
          <w:p w:rsidR="00F007AF" w:rsidRPr="00644E03" w:rsidRDefault="00F007AF" w:rsidP="00A91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613" w:type="dxa"/>
            <w:hideMark/>
          </w:tcPr>
          <w:p w:rsidR="00F007AF" w:rsidRPr="00644E03" w:rsidRDefault="00F007AF" w:rsidP="00A91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825" w:type="dxa"/>
            <w:hideMark/>
          </w:tcPr>
          <w:p w:rsidR="00F007AF" w:rsidRPr="00644E03" w:rsidRDefault="00F007AF" w:rsidP="00A91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</w:tr>
      <w:tr w:rsidR="00F007AF" w:rsidRPr="00644E03" w:rsidTr="00A912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8" w:type="dxa"/>
            <w:hideMark/>
          </w:tcPr>
          <w:p w:rsidR="00F007AF" w:rsidRPr="00644E03" w:rsidRDefault="00F007AF" w:rsidP="00A9125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13/11/2015</w:t>
            </w:r>
          </w:p>
        </w:tc>
        <w:tc>
          <w:tcPr>
            <w:tcW w:w="1264" w:type="dxa"/>
            <w:hideMark/>
          </w:tcPr>
          <w:p w:rsidR="00F007AF" w:rsidRPr="00644E03" w:rsidRDefault="00F007AF" w:rsidP="00A912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harvest</w:t>
            </w:r>
          </w:p>
        </w:tc>
        <w:tc>
          <w:tcPr>
            <w:tcW w:w="758" w:type="dxa"/>
            <w:hideMark/>
          </w:tcPr>
          <w:p w:rsidR="00F007AF" w:rsidRPr="00644E03" w:rsidRDefault="00F007AF" w:rsidP="00A912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3883" w:type="dxa"/>
            <w:hideMark/>
          </w:tcPr>
          <w:p w:rsidR="00F007AF" w:rsidRPr="00644E03" w:rsidRDefault="00F007AF" w:rsidP="00A912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 xml:space="preserve">with experimental combine </w:t>
            </w:r>
          </w:p>
        </w:tc>
        <w:tc>
          <w:tcPr>
            <w:tcW w:w="575" w:type="dxa"/>
            <w:hideMark/>
          </w:tcPr>
          <w:p w:rsidR="00F007AF" w:rsidRPr="00644E03" w:rsidRDefault="00F007AF" w:rsidP="00A91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844" w:type="dxa"/>
            <w:hideMark/>
          </w:tcPr>
          <w:p w:rsidR="00F007AF" w:rsidRPr="00644E03" w:rsidRDefault="00F007AF" w:rsidP="00A91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613" w:type="dxa"/>
            <w:hideMark/>
          </w:tcPr>
          <w:p w:rsidR="00F007AF" w:rsidRPr="00644E03" w:rsidRDefault="00F007AF" w:rsidP="00A91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825" w:type="dxa"/>
            <w:hideMark/>
          </w:tcPr>
          <w:p w:rsidR="00F007AF" w:rsidRPr="00644E03" w:rsidRDefault="00F007AF" w:rsidP="00A91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</w:tr>
      <w:tr w:rsidR="00F007AF" w:rsidRPr="00644E03" w:rsidTr="00A91259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8" w:type="dxa"/>
            <w:hideMark/>
          </w:tcPr>
          <w:p w:rsidR="00F007AF" w:rsidRPr="00644E03" w:rsidRDefault="00F007AF" w:rsidP="00A9125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16/11/2015</w:t>
            </w:r>
          </w:p>
        </w:tc>
        <w:tc>
          <w:tcPr>
            <w:tcW w:w="1264" w:type="dxa"/>
            <w:hideMark/>
          </w:tcPr>
          <w:p w:rsidR="00F007AF" w:rsidRPr="00644E03" w:rsidRDefault="00F007AF" w:rsidP="00A912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residue exportation</w:t>
            </w:r>
          </w:p>
        </w:tc>
        <w:tc>
          <w:tcPr>
            <w:tcW w:w="758" w:type="dxa"/>
            <w:hideMark/>
          </w:tcPr>
          <w:p w:rsidR="00F007AF" w:rsidRPr="00644E03" w:rsidRDefault="00F007AF" w:rsidP="00A912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3883" w:type="dxa"/>
            <w:hideMark/>
          </w:tcPr>
          <w:p w:rsidR="00F007AF" w:rsidRPr="00644E03" w:rsidRDefault="00F007AF" w:rsidP="00A912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Manually</w:t>
            </w:r>
          </w:p>
        </w:tc>
        <w:tc>
          <w:tcPr>
            <w:tcW w:w="575" w:type="dxa"/>
            <w:hideMark/>
          </w:tcPr>
          <w:p w:rsidR="00F007AF" w:rsidRPr="00644E03" w:rsidRDefault="00F007AF" w:rsidP="00A912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844" w:type="dxa"/>
            <w:hideMark/>
          </w:tcPr>
          <w:p w:rsidR="00F007AF" w:rsidRPr="00644E03" w:rsidRDefault="00F007AF" w:rsidP="00A91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613" w:type="dxa"/>
            <w:hideMark/>
          </w:tcPr>
          <w:p w:rsidR="00F007AF" w:rsidRPr="00644E03" w:rsidRDefault="00F007AF" w:rsidP="00A912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825" w:type="dxa"/>
            <w:hideMark/>
          </w:tcPr>
          <w:p w:rsidR="00F007AF" w:rsidRPr="00644E03" w:rsidRDefault="00F007AF" w:rsidP="00A91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44E03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</w:tr>
    </w:tbl>
    <w:p w:rsidR="0029623C" w:rsidRDefault="00F007AF">
      <w:bookmarkStart w:id="0" w:name="_GoBack"/>
      <w:bookmarkEnd w:id="0"/>
    </w:p>
    <w:sectPr w:rsidR="0029623C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erpetua">
    <w:panose1 w:val="02020502060401020303"/>
    <w:charset w:val="00"/>
    <w:family w:val="roman"/>
    <w:pitch w:val="variable"/>
    <w:sig w:usb0="00000003" w:usb1="00000000" w:usb2="00000000" w:usb3="00000000" w:csb0="00000001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2F035F3"/>
    <w:multiLevelType w:val="multilevel"/>
    <w:tmpl w:val="389C48C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0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0"/>
  <w:proofState w:spelling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0ED4"/>
    <w:rsid w:val="00381604"/>
    <w:rsid w:val="004A568B"/>
    <w:rsid w:val="00537935"/>
    <w:rsid w:val="00543501"/>
    <w:rsid w:val="00575B5A"/>
    <w:rsid w:val="008620A1"/>
    <w:rsid w:val="008F4EE4"/>
    <w:rsid w:val="00A65083"/>
    <w:rsid w:val="00B20ED4"/>
    <w:rsid w:val="00BF0A7A"/>
    <w:rsid w:val="00DD48CE"/>
    <w:rsid w:val="00E97DD7"/>
    <w:rsid w:val="00F007AF"/>
    <w:rsid w:val="00FA77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0ED4"/>
  </w:style>
  <w:style w:type="paragraph" w:styleId="Titre1">
    <w:name w:val="heading 1"/>
    <w:basedOn w:val="Normal"/>
    <w:next w:val="Normal"/>
    <w:link w:val="Titre1Car"/>
    <w:uiPriority w:val="9"/>
    <w:qFormat/>
    <w:rsid w:val="00B20ED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0A2626" w:themeColor="accent1" w:themeShade="BF"/>
      <w:sz w:val="28"/>
      <w:szCs w:val="28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B20ED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0E3433" w:themeColor="accent1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B20ED4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0E3433" w:themeColor="accent1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B20ED4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0E3433" w:themeColor="accent1"/>
    </w:rPr>
  </w:style>
  <w:style w:type="paragraph" w:styleId="Titre5">
    <w:name w:val="heading 5"/>
    <w:basedOn w:val="Normal"/>
    <w:next w:val="Normal"/>
    <w:link w:val="Titre5Car"/>
    <w:uiPriority w:val="9"/>
    <w:unhideWhenUsed/>
    <w:qFormat/>
    <w:rsid w:val="00B20ED4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071919" w:themeColor="accent1" w:themeShade="7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B20ED4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071919" w:themeColor="accent1" w:themeShade="7F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B20ED4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B20ED4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0E3433" w:themeColor="accent1"/>
      <w:sz w:val="20"/>
      <w:szCs w:val="20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B20ED4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B20ED4"/>
    <w:rPr>
      <w:rFonts w:asciiTheme="majorHAnsi" w:eastAsiaTheme="majorEastAsia" w:hAnsiTheme="majorHAnsi" w:cstheme="majorBidi"/>
      <w:b/>
      <w:bCs/>
      <w:color w:val="0A2626" w:themeColor="accent1" w:themeShade="BF"/>
      <w:sz w:val="28"/>
      <w:szCs w:val="28"/>
    </w:rPr>
  </w:style>
  <w:style w:type="character" w:customStyle="1" w:styleId="Titre2Car">
    <w:name w:val="Titre 2 Car"/>
    <w:basedOn w:val="Policepardfaut"/>
    <w:link w:val="Titre2"/>
    <w:uiPriority w:val="9"/>
    <w:rsid w:val="00B20ED4"/>
    <w:rPr>
      <w:rFonts w:asciiTheme="majorHAnsi" w:eastAsiaTheme="majorEastAsia" w:hAnsiTheme="majorHAnsi" w:cstheme="majorBidi"/>
      <w:b/>
      <w:bCs/>
      <w:color w:val="0E3433" w:themeColor="accent1"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rsid w:val="00B20ED4"/>
    <w:rPr>
      <w:rFonts w:asciiTheme="majorHAnsi" w:eastAsiaTheme="majorEastAsia" w:hAnsiTheme="majorHAnsi" w:cstheme="majorBidi"/>
      <w:b/>
      <w:bCs/>
      <w:color w:val="0E3433" w:themeColor="accent1"/>
    </w:rPr>
  </w:style>
  <w:style w:type="character" w:customStyle="1" w:styleId="Titre4Car">
    <w:name w:val="Titre 4 Car"/>
    <w:basedOn w:val="Policepardfaut"/>
    <w:link w:val="Titre4"/>
    <w:uiPriority w:val="9"/>
    <w:rsid w:val="00B20ED4"/>
    <w:rPr>
      <w:rFonts w:asciiTheme="majorHAnsi" w:eastAsiaTheme="majorEastAsia" w:hAnsiTheme="majorHAnsi" w:cstheme="majorBidi"/>
      <w:b/>
      <w:bCs/>
      <w:i/>
      <w:iCs/>
      <w:color w:val="0E3433" w:themeColor="accent1"/>
    </w:rPr>
  </w:style>
  <w:style w:type="character" w:customStyle="1" w:styleId="Titre5Car">
    <w:name w:val="Titre 5 Car"/>
    <w:basedOn w:val="Policepardfaut"/>
    <w:link w:val="Titre5"/>
    <w:uiPriority w:val="9"/>
    <w:rsid w:val="00B20ED4"/>
    <w:rPr>
      <w:rFonts w:asciiTheme="majorHAnsi" w:eastAsiaTheme="majorEastAsia" w:hAnsiTheme="majorHAnsi" w:cstheme="majorBidi"/>
      <w:color w:val="071919" w:themeColor="accent1" w:themeShade="7F"/>
    </w:rPr>
  </w:style>
  <w:style w:type="character" w:customStyle="1" w:styleId="Titre6Car">
    <w:name w:val="Titre 6 Car"/>
    <w:basedOn w:val="Policepardfaut"/>
    <w:link w:val="Titre6"/>
    <w:uiPriority w:val="9"/>
    <w:semiHidden/>
    <w:rsid w:val="00B20ED4"/>
    <w:rPr>
      <w:rFonts w:asciiTheme="majorHAnsi" w:eastAsiaTheme="majorEastAsia" w:hAnsiTheme="majorHAnsi" w:cstheme="majorBidi"/>
      <w:i/>
      <w:iCs/>
      <w:color w:val="071919" w:themeColor="accent1" w:themeShade="7F"/>
    </w:rPr>
  </w:style>
  <w:style w:type="character" w:customStyle="1" w:styleId="Titre7Car">
    <w:name w:val="Titre 7 Car"/>
    <w:basedOn w:val="Policepardfaut"/>
    <w:link w:val="Titre7"/>
    <w:uiPriority w:val="9"/>
    <w:semiHidden/>
    <w:rsid w:val="00B20ED4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itre8Car">
    <w:name w:val="Titre 8 Car"/>
    <w:basedOn w:val="Policepardfaut"/>
    <w:link w:val="Titre8"/>
    <w:uiPriority w:val="9"/>
    <w:semiHidden/>
    <w:rsid w:val="00B20ED4"/>
    <w:rPr>
      <w:rFonts w:asciiTheme="majorHAnsi" w:eastAsiaTheme="majorEastAsia" w:hAnsiTheme="majorHAnsi" w:cstheme="majorBidi"/>
      <w:color w:val="0E3433" w:themeColor="accent1"/>
      <w:sz w:val="20"/>
      <w:szCs w:val="20"/>
    </w:rPr>
  </w:style>
  <w:style w:type="character" w:customStyle="1" w:styleId="Titre9Car">
    <w:name w:val="Titre 9 Car"/>
    <w:basedOn w:val="Policepardfaut"/>
    <w:link w:val="Titre9"/>
    <w:uiPriority w:val="9"/>
    <w:semiHidden/>
    <w:rsid w:val="00B20ED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Lgende">
    <w:name w:val="caption"/>
    <w:basedOn w:val="Normal"/>
    <w:next w:val="Normal"/>
    <w:uiPriority w:val="35"/>
    <w:semiHidden/>
    <w:unhideWhenUsed/>
    <w:qFormat/>
    <w:rsid w:val="00B20ED4"/>
    <w:pPr>
      <w:spacing w:line="240" w:lineRule="auto"/>
    </w:pPr>
    <w:rPr>
      <w:b/>
      <w:bCs/>
      <w:color w:val="0E3433" w:themeColor="accent1"/>
      <w:sz w:val="18"/>
      <w:szCs w:val="18"/>
    </w:rPr>
  </w:style>
  <w:style w:type="paragraph" w:styleId="Titre">
    <w:name w:val="Title"/>
    <w:basedOn w:val="Normal"/>
    <w:next w:val="Normal"/>
    <w:link w:val="TitreCar"/>
    <w:uiPriority w:val="10"/>
    <w:qFormat/>
    <w:rsid w:val="00B20ED4"/>
    <w:pPr>
      <w:pBdr>
        <w:bottom w:val="single" w:sz="8" w:space="4" w:color="0E3433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reCar">
    <w:name w:val="Titre Car"/>
    <w:basedOn w:val="Policepardfaut"/>
    <w:link w:val="Titre"/>
    <w:uiPriority w:val="10"/>
    <w:rsid w:val="00B20ED4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B20ED4"/>
    <w:pPr>
      <w:numPr>
        <w:ilvl w:val="1"/>
      </w:numPr>
    </w:pPr>
    <w:rPr>
      <w:rFonts w:asciiTheme="majorHAnsi" w:eastAsiaTheme="majorEastAsia" w:hAnsiTheme="majorHAnsi" w:cstheme="majorBidi"/>
      <w:i/>
      <w:iCs/>
      <w:color w:val="0E3433" w:themeColor="accent1"/>
      <w:spacing w:val="15"/>
      <w:sz w:val="24"/>
      <w:szCs w:val="24"/>
    </w:rPr>
  </w:style>
  <w:style w:type="character" w:customStyle="1" w:styleId="Sous-titreCar">
    <w:name w:val="Sous-titre Car"/>
    <w:basedOn w:val="Policepardfaut"/>
    <w:link w:val="Sous-titre"/>
    <w:uiPriority w:val="11"/>
    <w:rsid w:val="00B20ED4"/>
    <w:rPr>
      <w:rFonts w:asciiTheme="majorHAnsi" w:eastAsiaTheme="majorEastAsia" w:hAnsiTheme="majorHAnsi" w:cstheme="majorBidi"/>
      <w:i/>
      <w:iCs/>
      <w:color w:val="0E3433" w:themeColor="accent1"/>
      <w:spacing w:val="15"/>
      <w:sz w:val="24"/>
      <w:szCs w:val="24"/>
    </w:rPr>
  </w:style>
  <w:style w:type="character" w:styleId="lev">
    <w:name w:val="Strong"/>
    <w:basedOn w:val="Policepardfaut"/>
    <w:uiPriority w:val="22"/>
    <w:qFormat/>
    <w:rsid w:val="00B20ED4"/>
    <w:rPr>
      <w:b/>
      <w:bCs/>
    </w:rPr>
  </w:style>
  <w:style w:type="character" w:styleId="Accentuation">
    <w:name w:val="Emphasis"/>
    <w:basedOn w:val="Policepardfaut"/>
    <w:uiPriority w:val="20"/>
    <w:qFormat/>
    <w:rsid w:val="00B20ED4"/>
    <w:rPr>
      <w:i/>
      <w:iCs/>
    </w:rPr>
  </w:style>
  <w:style w:type="paragraph" w:styleId="Sansinterligne">
    <w:name w:val="No Spacing"/>
    <w:uiPriority w:val="1"/>
    <w:qFormat/>
    <w:rsid w:val="00B20ED4"/>
    <w:pPr>
      <w:spacing w:after="0" w:line="240" w:lineRule="auto"/>
    </w:pPr>
  </w:style>
  <w:style w:type="paragraph" w:styleId="Paragraphedeliste">
    <w:name w:val="List Paragraph"/>
    <w:basedOn w:val="Normal"/>
    <w:uiPriority w:val="34"/>
    <w:qFormat/>
    <w:rsid w:val="00B20ED4"/>
    <w:pPr>
      <w:ind w:left="720"/>
      <w:contextualSpacing/>
    </w:pPr>
  </w:style>
  <w:style w:type="paragraph" w:styleId="Citation">
    <w:name w:val="Quote"/>
    <w:basedOn w:val="Normal"/>
    <w:next w:val="Normal"/>
    <w:link w:val="CitationCar"/>
    <w:uiPriority w:val="29"/>
    <w:qFormat/>
    <w:rsid w:val="00B20ED4"/>
    <w:rPr>
      <w:i/>
      <w:iCs/>
      <w:color w:val="000000" w:themeColor="text1"/>
    </w:rPr>
  </w:style>
  <w:style w:type="character" w:customStyle="1" w:styleId="CitationCar">
    <w:name w:val="Citation Car"/>
    <w:basedOn w:val="Policepardfaut"/>
    <w:link w:val="Citation"/>
    <w:uiPriority w:val="29"/>
    <w:rsid w:val="00B20ED4"/>
    <w:rPr>
      <w:i/>
      <w:iCs/>
      <w:color w:val="000000" w:themeColor="text1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B20ED4"/>
    <w:pPr>
      <w:pBdr>
        <w:bottom w:val="single" w:sz="4" w:space="4" w:color="0E3433" w:themeColor="accent1"/>
      </w:pBdr>
      <w:spacing w:before="200" w:after="280"/>
      <w:ind w:left="936" w:right="936"/>
    </w:pPr>
    <w:rPr>
      <w:b/>
      <w:bCs/>
      <w:i/>
      <w:iCs/>
      <w:color w:val="0E3433" w:themeColor="accent1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B20ED4"/>
    <w:rPr>
      <w:b/>
      <w:bCs/>
      <w:i/>
      <w:iCs/>
      <w:color w:val="0E3433" w:themeColor="accent1"/>
    </w:rPr>
  </w:style>
  <w:style w:type="character" w:styleId="Emphaseple">
    <w:name w:val="Subtle Emphasis"/>
    <w:basedOn w:val="Policepardfaut"/>
    <w:uiPriority w:val="19"/>
    <w:qFormat/>
    <w:rsid w:val="00B20ED4"/>
    <w:rPr>
      <w:i/>
      <w:iCs/>
      <w:color w:val="808080" w:themeColor="text1" w:themeTint="7F"/>
    </w:rPr>
  </w:style>
  <w:style w:type="character" w:styleId="Emphaseintense">
    <w:name w:val="Intense Emphasis"/>
    <w:basedOn w:val="Policepardfaut"/>
    <w:uiPriority w:val="21"/>
    <w:qFormat/>
    <w:rsid w:val="00B20ED4"/>
    <w:rPr>
      <w:b/>
      <w:bCs/>
      <w:i/>
      <w:iCs/>
      <w:color w:val="0E3433" w:themeColor="accent1"/>
    </w:rPr>
  </w:style>
  <w:style w:type="character" w:styleId="Rfrenceple">
    <w:name w:val="Subtle Reference"/>
    <w:basedOn w:val="Policepardfaut"/>
    <w:uiPriority w:val="31"/>
    <w:qFormat/>
    <w:rsid w:val="00B20ED4"/>
    <w:rPr>
      <w:smallCaps/>
      <w:color w:val="C0504D" w:themeColor="accent2"/>
      <w:u w:val="single"/>
    </w:rPr>
  </w:style>
  <w:style w:type="character" w:styleId="Rfrenceintense">
    <w:name w:val="Intense Reference"/>
    <w:basedOn w:val="Policepardfaut"/>
    <w:uiPriority w:val="32"/>
    <w:qFormat/>
    <w:rsid w:val="00B20ED4"/>
    <w:rPr>
      <w:b/>
      <w:bCs/>
      <w:smallCaps/>
      <w:color w:val="C0504D" w:themeColor="accent2"/>
      <w:spacing w:val="5"/>
      <w:u w:val="single"/>
    </w:rPr>
  </w:style>
  <w:style w:type="character" w:styleId="Titredulivre">
    <w:name w:val="Book Title"/>
    <w:basedOn w:val="Policepardfaut"/>
    <w:uiPriority w:val="33"/>
    <w:qFormat/>
    <w:rsid w:val="00B20ED4"/>
    <w:rPr>
      <w:b/>
      <w:bCs/>
      <w:smallCaps/>
      <w:spacing w:val="5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B20ED4"/>
    <w:pPr>
      <w:outlineLvl w:val="9"/>
    </w:pPr>
  </w:style>
  <w:style w:type="table" w:styleId="Grilledutableau">
    <w:name w:val="Table Grid"/>
    <w:basedOn w:val="TableauNormal"/>
    <w:uiPriority w:val="59"/>
    <w:rsid w:val="00B20ED4"/>
    <w:pPr>
      <w:spacing w:after="0" w:line="240" w:lineRule="auto"/>
    </w:pPr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Ombrageclair">
    <w:name w:val="Light Shading"/>
    <w:basedOn w:val="TableauNormal"/>
    <w:uiPriority w:val="60"/>
    <w:rsid w:val="00575B5A"/>
    <w:pPr>
      <w:spacing w:after="0" w:line="240" w:lineRule="auto"/>
    </w:pPr>
    <w:rPr>
      <w:rFonts w:eastAsiaTheme="minorHAnsi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0ED4"/>
  </w:style>
  <w:style w:type="paragraph" w:styleId="Titre1">
    <w:name w:val="heading 1"/>
    <w:basedOn w:val="Normal"/>
    <w:next w:val="Normal"/>
    <w:link w:val="Titre1Car"/>
    <w:uiPriority w:val="9"/>
    <w:qFormat/>
    <w:rsid w:val="00B20ED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0A2626" w:themeColor="accent1" w:themeShade="BF"/>
      <w:sz w:val="28"/>
      <w:szCs w:val="28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B20ED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0E3433" w:themeColor="accent1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B20ED4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0E3433" w:themeColor="accent1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B20ED4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0E3433" w:themeColor="accent1"/>
    </w:rPr>
  </w:style>
  <w:style w:type="paragraph" w:styleId="Titre5">
    <w:name w:val="heading 5"/>
    <w:basedOn w:val="Normal"/>
    <w:next w:val="Normal"/>
    <w:link w:val="Titre5Car"/>
    <w:uiPriority w:val="9"/>
    <w:unhideWhenUsed/>
    <w:qFormat/>
    <w:rsid w:val="00B20ED4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071919" w:themeColor="accent1" w:themeShade="7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B20ED4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071919" w:themeColor="accent1" w:themeShade="7F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B20ED4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B20ED4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0E3433" w:themeColor="accent1"/>
      <w:sz w:val="20"/>
      <w:szCs w:val="20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B20ED4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B20ED4"/>
    <w:rPr>
      <w:rFonts w:asciiTheme="majorHAnsi" w:eastAsiaTheme="majorEastAsia" w:hAnsiTheme="majorHAnsi" w:cstheme="majorBidi"/>
      <w:b/>
      <w:bCs/>
      <w:color w:val="0A2626" w:themeColor="accent1" w:themeShade="BF"/>
      <w:sz w:val="28"/>
      <w:szCs w:val="28"/>
    </w:rPr>
  </w:style>
  <w:style w:type="character" w:customStyle="1" w:styleId="Titre2Car">
    <w:name w:val="Titre 2 Car"/>
    <w:basedOn w:val="Policepardfaut"/>
    <w:link w:val="Titre2"/>
    <w:uiPriority w:val="9"/>
    <w:rsid w:val="00B20ED4"/>
    <w:rPr>
      <w:rFonts w:asciiTheme="majorHAnsi" w:eastAsiaTheme="majorEastAsia" w:hAnsiTheme="majorHAnsi" w:cstheme="majorBidi"/>
      <w:b/>
      <w:bCs/>
      <w:color w:val="0E3433" w:themeColor="accent1"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rsid w:val="00B20ED4"/>
    <w:rPr>
      <w:rFonts w:asciiTheme="majorHAnsi" w:eastAsiaTheme="majorEastAsia" w:hAnsiTheme="majorHAnsi" w:cstheme="majorBidi"/>
      <w:b/>
      <w:bCs/>
      <w:color w:val="0E3433" w:themeColor="accent1"/>
    </w:rPr>
  </w:style>
  <w:style w:type="character" w:customStyle="1" w:styleId="Titre4Car">
    <w:name w:val="Titre 4 Car"/>
    <w:basedOn w:val="Policepardfaut"/>
    <w:link w:val="Titre4"/>
    <w:uiPriority w:val="9"/>
    <w:rsid w:val="00B20ED4"/>
    <w:rPr>
      <w:rFonts w:asciiTheme="majorHAnsi" w:eastAsiaTheme="majorEastAsia" w:hAnsiTheme="majorHAnsi" w:cstheme="majorBidi"/>
      <w:b/>
      <w:bCs/>
      <w:i/>
      <w:iCs/>
      <w:color w:val="0E3433" w:themeColor="accent1"/>
    </w:rPr>
  </w:style>
  <w:style w:type="character" w:customStyle="1" w:styleId="Titre5Car">
    <w:name w:val="Titre 5 Car"/>
    <w:basedOn w:val="Policepardfaut"/>
    <w:link w:val="Titre5"/>
    <w:uiPriority w:val="9"/>
    <w:rsid w:val="00B20ED4"/>
    <w:rPr>
      <w:rFonts w:asciiTheme="majorHAnsi" w:eastAsiaTheme="majorEastAsia" w:hAnsiTheme="majorHAnsi" w:cstheme="majorBidi"/>
      <w:color w:val="071919" w:themeColor="accent1" w:themeShade="7F"/>
    </w:rPr>
  </w:style>
  <w:style w:type="character" w:customStyle="1" w:styleId="Titre6Car">
    <w:name w:val="Titre 6 Car"/>
    <w:basedOn w:val="Policepardfaut"/>
    <w:link w:val="Titre6"/>
    <w:uiPriority w:val="9"/>
    <w:semiHidden/>
    <w:rsid w:val="00B20ED4"/>
    <w:rPr>
      <w:rFonts w:asciiTheme="majorHAnsi" w:eastAsiaTheme="majorEastAsia" w:hAnsiTheme="majorHAnsi" w:cstheme="majorBidi"/>
      <w:i/>
      <w:iCs/>
      <w:color w:val="071919" w:themeColor="accent1" w:themeShade="7F"/>
    </w:rPr>
  </w:style>
  <w:style w:type="character" w:customStyle="1" w:styleId="Titre7Car">
    <w:name w:val="Titre 7 Car"/>
    <w:basedOn w:val="Policepardfaut"/>
    <w:link w:val="Titre7"/>
    <w:uiPriority w:val="9"/>
    <w:semiHidden/>
    <w:rsid w:val="00B20ED4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itre8Car">
    <w:name w:val="Titre 8 Car"/>
    <w:basedOn w:val="Policepardfaut"/>
    <w:link w:val="Titre8"/>
    <w:uiPriority w:val="9"/>
    <w:semiHidden/>
    <w:rsid w:val="00B20ED4"/>
    <w:rPr>
      <w:rFonts w:asciiTheme="majorHAnsi" w:eastAsiaTheme="majorEastAsia" w:hAnsiTheme="majorHAnsi" w:cstheme="majorBidi"/>
      <w:color w:val="0E3433" w:themeColor="accent1"/>
      <w:sz w:val="20"/>
      <w:szCs w:val="20"/>
    </w:rPr>
  </w:style>
  <w:style w:type="character" w:customStyle="1" w:styleId="Titre9Car">
    <w:name w:val="Titre 9 Car"/>
    <w:basedOn w:val="Policepardfaut"/>
    <w:link w:val="Titre9"/>
    <w:uiPriority w:val="9"/>
    <w:semiHidden/>
    <w:rsid w:val="00B20ED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Lgende">
    <w:name w:val="caption"/>
    <w:basedOn w:val="Normal"/>
    <w:next w:val="Normal"/>
    <w:uiPriority w:val="35"/>
    <w:semiHidden/>
    <w:unhideWhenUsed/>
    <w:qFormat/>
    <w:rsid w:val="00B20ED4"/>
    <w:pPr>
      <w:spacing w:line="240" w:lineRule="auto"/>
    </w:pPr>
    <w:rPr>
      <w:b/>
      <w:bCs/>
      <w:color w:val="0E3433" w:themeColor="accent1"/>
      <w:sz w:val="18"/>
      <w:szCs w:val="18"/>
    </w:rPr>
  </w:style>
  <w:style w:type="paragraph" w:styleId="Titre">
    <w:name w:val="Title"/>
    <w:basedOn w:val="Normal"/>
    <w:next w:val="Normal"/>
    <w:link w:val="TitreCar"/>
    <w:uiPriority w:val="10"/>
    <w:qFormat/>
    <w:rsid w:val="00B20ED4"/>
    <w:pPr>
      <w:pBdr>
        <w:bottom w:val="single" w:sz="8" w:space="4" w:color="0E3433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reCar">
    <w:name w:val="Titre Car"/>
    <w:basedOn w:val="Policepardfaut"/>
    <w:link w:val="Titre"/>
    <w:uiPriority w:val="10"/>
    <w:rsid w:val="00B20ED4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B20ED4"/>
    <w:pPr>
      <w:numPr>
        <w:ilvl w:val="1"/>
      </w:numPr>
    </w:pPr>
    <w:rPr>
      <w:rFonts w:asciiTheme="majorHAnsi" w:eastAsiaTheme="majorEastAsia" w:hAnsiTheme="majorHAnsi" w:cstheme="majorBidi"/>
      <w:i/>
      <w:iCs/>
      <w:color w:val="0E3433" w:themeColor="accent1"/>
      <w:spacing w:val="15"/>
      <w:sz w:val="24"/>
      <w:szCs w:val="24"/>
    </w:rPr>
  </w:style>
  <w:style w:type="character" w:customStyle="1" w:styleId="Sous-titreCar">
    <w:name w:val="Sous-titre Car"/>
    <w:basedOn w:val="Policepardfaut"/>
    <w:link w:val="Sous-titre"/>
    <w:uiPriority w:val="11"/>
    <w:rsid w:val="00B20ED4"/>
    <w:rPr>
      <w:rFonts w:asciiTheme="majorHAnsi" w:eastAsiaTheme="majorEastAsia" w:hAnsiTheme="majorHAnsi" w:cstheme="majorBidi"/>
      <w:i/>
      <w:iCs/>
      <w:color w:val="0E3433" w:themeColor="accent1"/>
      <w:spacing w:val="15"/>
      <w:sz w:val="24"/>
      <w:szCs w:val="24"/>
    </w:rPr>
  </w:style>
  <w:style w:type="character" w:styleId="lev">
    <w:name w:val="Strong"/>
    <w:basedOn w:val="Policepardfaut"/>
    <w:uiPriority w:val="22"/>
    <w:qFormat/>
    <w:rsid w:val="00B20ED4"/>
    <w:rPr>
      <w:b/>
      <w:bCs/>
    </w:rPr>
  </w:style>
  <w:style w:type="character" w:styleId="Accentuation">
    <w:name w:val="Emphasis"/>
    <w:basedOn w:val="Policepardfaut"/>
    <w:uiPriority w:val="20"/>
    <w:qFormat/>
    <w:rsid w:val="00B20ED4"/>
    <w:rPr>
      <w:i/>
      <w:iCs/>
    </w:rPr>
  </w:style>
  <w:style w:type="paragraph" w:styleId="Sansinterligne">
    <w:name w:val="No Spacing"/>
    <w:uiPriority w:val="1"/>
    <w:qFormat/>
    <w:rsid w:val="00B20ED4"/>
    <w:pPr>
      <w:spacing w:after="0" w:line="240" w:lineRule="auto"/>
    </w:pPr>
  </w:style>
  <w:style w:type="paragraph" w:styleId="Paragraphedeliste">
    <w:name w:val="List Paragraph"/>
    <w:basedOn w:val="Normal"/>
    <w:uiPriority w:val="34"/>
    <w:qFormat/>
    <w:rsid w:val="00B20ED4"/>
    <w:pPr>
      <w:ind w:left="720"/>
      <w:contextualSpacing/>
    </w:pPr>
  </w:style>
  <w:style w:type="paragraph" w:styleId="Citation">
    <w:name w:val="Quote"/>
    <w:basedOn w:val="Normal"/>
    <w:next w:val="Normal"/>
    <w:link w:val="CitationCar"/>
    <w:uiPriority w:val="29"/>
    <w:qFormat/>
    <w:rsid w:val="00B20ED4"/>
    <w:rPr>
      <w:i/>
      <w:iCs/>
      <w:color w:val="000000" w:themeColor="text1"/>
    </w:rPr>
  </w:style>
  <w:style w:type="character" w:customStyle="1" w:styleId="CitationCar">
    <w:name w:val="Citation Car"/>
    <w:basedOn w:val="Policepardfaut"/>
    <w:link w:val="Citation"/>
    <w:uiPriority w:val="29"/>
    <w:rsid w:val="00B20ED4"/>
    <w:rPr>
      <w:i/>
      <w:iCs/>
      <w:color w:val="000000" w:themeColor="text1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B20ED4"/>
    <w:pPr>
      <w:pBdr>
        <w:bottom w:val="single" w:sz="4" w:space="4" w:color="0E3433" w:themeColor="accent1"/>
      </w:pBdr>
      <w:spacing w:before="200" w:after="280"/>
      <w:ind w:left="936" w:right="936"/>
    </w:pPr>
    <w:rPr>
      <w:b/>
      <w:bCs/>
      <w:i/>
      <w:iCs/>
      <w:color w:val="0E3433" w:themeColor="accent1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B20ED4"/>
    <w:rPr>
      <w:b/>
      <w:bCs/>
      <w:i/>
      <w:iCs/>
      <w:color w:val="0E3433" w:themeColor="accent1"/>
    </w:rPr>
  </w:style>
  <w:style w:type="character" w:styleId="Emphaseple">
    <w:name w:val="Subtle Emphasis"/>
    <w:basedOn w:val="Policepardfaut"/>
    <w:uiPriority w:val="19"/>
    <w:qFormat/>
    <w:rsid w:val="00B20ED4"/>
    <w:rPr>
      <w:i/>
      <w:iCs/>
      <w:color w:val="808080" w:themeColor="text1" w:themeTint="7F"/>
    </w:rPr>
  </w:style>
  <w:style w:type="character" w:styleId="Emphaseintense">
    <w:name w:val="Intense Emphasis"/>
    <w:basedOn w:val="Policepardfaut"/>
    <w:uiPriority w:val="21"/>
    <w:qFormat/>
    <w:rsid w:val="00B20ED4"/>
    <w:rPr>
      <w:b/>
      <w:bCs/>
      <w:i/>
      <w:iCs/>
      <w:color w:val="0E3433" w:themeColor="accent1"/>
    </w:rPr>
  </w:style>
  <w:style w:type="character" w:styleId="Rfrenceple">
    <w:name w:val="Subtle Reference"/>
    <w:basedOn w:val="Policepardfaut"/>
    <w:uiPriority w:val="31"/>
    <w:qFormat/>
    <w:rsid w:val="00B20ED4"/>
    <w:rPr>
      <w:smallCaps/>
      <w:color w:val="C0504D" w:themeColor="accent2"/>
      <w:u w:val="single"/>
    </w:rPr>
  </w:style>
  <w:style w:type="character" w:styleId="Rfrenceintense">
    <w:name w:val="Intense Reference"/>
    <w:basedOn w:val="Policepardfaut"/>
    <w:uiPriority w:val="32"/>
    <w:qFormat/>
    <w:rsid w:val="00B20ED4"/>
    <w:rPr>
      <w:b/>
      <w:bCs/>
      <w:smallCaps/>
      <w:color w:val="C0504D" w:themeColor="accent2"/>
      <w:spacing w:val="5"/>
      <w:u w:val="single"/>
    </w:rPr>
  </w:style>
  <w:style w:type="character" w:styleId="Titredulivre">
    <w:name w:val="Book Title"/>
    <w:basedOn w:val="Policepardfaut"/>
    <w:uiPriority w:val="33"/>
    <w:qFormat/>
    <w:rsid w:val="00B20ED4"/>
    <w:rPr>
      <w:b/>
      <w:bCs/>
      <w:smallCaps/>
      <w:spacing w:val="5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B20ED4"/>
    <w:pPr>
      <w:outlineLvl w:val="9"/>
    </w:pPr>
  </w:style>
  <w:style w:type="table" w:styleId="Grilledutableau">
    <w:name w:val="Table Grid"/>
    <w:basedOn w:val="TableauNormal"/>
    <w:uiPriority w:val="59"/>
    <w:rsid w:val="00B20ED4"/>
    <w:pPr>
      <w:spacing w:after="0" w:line="240" w:lineRule="auto"/>
    </w:pPr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Ombrageclair">
    <w:name w:val="Light Shading"/>
    <w:basedOn w:val="TableauNormal"/>
    <w:uiPriority w:val="60"/>
    <w:rsid w:val="00575B5A"/>
    <w:pPr>
      <w:spacing w:after="0" w:line="240" w:lineRule="auto"/>
    </w:pPr>
    <w:rPr>
      <w:rFonts w:eastAsiaTheme="minorHAnsi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thès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0E3433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00"/>
      </a:hlink>
      <a:folHlink>
        <a:srgbClr val="7F7F7F"/>
      </a:folHlink>
    </a:clrScheme>
    <a:fontScheme name="Capitaux">
      <a:majorFont>
        <a:latin typeface="Franklin Gothic Book"/>
        <a:ea typeface=""/>
        <a:cs typeface=""/>
        <a:font script="Grek" typeface="Calibri"/>
        <a:font script="Cyrl" typeface="Calibri"/>
        <a:font script="Jpan" typeface="HGｺﾞｼｯｸM"/>
        <a:font script="Hang" typeface="바탕"/>
        <a:font script="Hans" typeface="幼圆"/>
        <a:font script="Hant" typeface="微軟正黑體"/>
        <a:font script="Arab" typeface="Tahoma"/>
        <a:font script="Hebr" typeface="Aharoni"/>
        <a:font script="Thai" typeface="Lily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Perpetua"/>
        <a:ea typeface=""/>
        <a:cs typeface=""/>
        <a:font script="Grek" typeface="Cambria"/>
        <a:font script="Cyrl" typeface="Cambria"/>
        <a:font script="Jpan" typeface="HG創英ﾌﾟﾚｾﾞﾝｽEB"/>
        <a:font script="Hang" typeface="맑은 고딕"/>
        <a:font script="Hans" typeface="宋体"/>
        <a:font script="Hant" typeface="新細明體"/>
        <a:font script="Arab" typeface="Times New Roman"/>
        <a:font script="Hebr" typeface="Aharoni"/>
        <a:font script="Thai" typeface="EucrosiaUPC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59</Words>
  <Characters>6038</Characters>
  <Application>Microsoft Office Word</Application>
  <DocSecurity>0</DocSecurity>
  <Lines>50</Lines>
  <Paragraphs>1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Lg</Company>
  <LinksUpToDate>false</LinksUpToDate>
  <CharactersWithSpaces>70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e-Pierre Hiel</dc:creator>
  <cp:lastModifiedBy>Marie-Pierre Hiel</cp:lastModifiedBy>
  <cp:revision>2</cp:revision>
  <dcterms:created xsi:type="dcterms:W3CDTF">2017-10-01T14:58:00Z</dcterms:created>
  <dcterms:modified xsi:type="dcterms:W3CDTF">2017-10-01T14:58:00Z</dcterms:modified>
</cp:coreProperties>
</file>